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10A05B" w14:textId="77777777" w:rsidR="004506A2" w:rsidRPr="004506A2" w:rsidRDefault="004506A2" w:rsidP="004506A2">
      <w:pPr>
        <w:spacing w:line="360" w:lineRule="auto"/>
        <w:rPr>
          <w:rFonts w:ascii="Times New Roman" w:hAnsi="Times New Roman" w:cs="Times New Roman"/>
          <w:b/>
          <w:lang w:val="en-US"/>
        </w:rPr>
      </w:pPr>
      <w:r w:rsidRPr="004506A2">
        <w:rPr>
          <w:rFonts w:ascii="Times New Roman" w:hAnsi="Times New Roman" w:cs="Times New Roman"/>
          <w:b/>
          <w:lang w:val="en-US"/>
        </w:rPr>
        <w:t xml:space="preserve">Selective citation in the literature on swimming in chlorinated water and childhood asthma: a network analysis </w:t>
      </w:r>
    </w:p>
    <w:p w14:paraId="7B210281" w14:textId="77777777" w:rsidR="004506A2" w:rsidRPr="004506A2" w:rsidRDefault="004506A2" w:rsidP="004506A2">
      <w:pPr>
        <w:spacing w:line="360" w:lineRule="auto"/>
        <w:rPr>
          <w:rFonts w:ascii="Times New Roman" w:hAnsi="Times New Roman" w:cs="Times New Roman"/>
          <w:b/>
          <w:u w:val="single"/>
          <w:lang w:val="en-US"/>
        </w:rPr>
      </w:pPr>
    </w:p>
    <w:p w14:paraId="2F0A7FAB" w14:textId="63316666" w:rsidR="00C91FCC" w:rsidRPr="00C91FCC" w:rsidRDefault="00FB777B" w:rsidP="00C91FCC">
      <w:pPr>
        <w:spacing w:line="360" w:lineRule="auto"/>
        <w:rPr>
          <w:rFonts w:ascii="Times New Roman" w:hAnsi="Times New Roman" w:cs="Times New Roman"/>
          <w:b/>
          <w:u w:val="single"/>
        </w:rPr>
      </w:pPr>
      <w:r>
        <w:rPr>
          <w:rFonts w:ascii="Times New Roman" w:hAnsi="Times New Roman" w:cs="Times New Roman"/>
          <w:b/>
          <w:u w:val="single"/>
        </w:rPr>
        <w:t>Additional file 1</w:t>
      </w:r>
      <w:r w:rsidR="00664712">
        <w:rPr>
          <w:rFonts w:ascii="Times New Roman" w:hAnsi="Times New Roman" w:cs="Times New Roman"/>
          <w:b/>
          <w:u w:val="single"/>
        </w:rPr>
        <w:t>:</w:t>
      </w:r>
      <w:bookmarkStart w:id="0" w:name="_GoBack"/>
      <w:bookmarkEnd w:id="0"/>
      <w:r w:rsidR="00C91FCC" w:rsidRPr="00C91FCC">
        <w:rPr>
          <w:rFonts w:ascii="Times New Roman" w:hAnsi="Times New Roman" w:cs="Times New Roman"/>
          <w:b/>
          <w:u w:val="single"/>
        </w:rPr>
        <w:t xml:space="preserve"> Protocol deviations</w:t>
      </w:r>
    </w:p>
    <w:p w14:paraId="13A80C6C" w14:textId="77777777" w:rsidR="008623F6" w:rsidRPr="00FF2AEB" w:rsidRDefault="008623F6" w:rsidP="00870150">
      <w:pPr>
        <w:pStyle w:val="CommentText"/>
        <w:rPr>
          <w:rFonts w:ascii="Times New Roman" w:hAnsi="Times New Roman" w:cs="Times New Roman"/>
        </w:rPr>
      </w:pPr>
    </w:p>
    <w:p w14:paraId="4660AB84" w14:textId="77777777" w:rsidR="00E141A0" w:rsidRDefault="00E141A0" w:rsidP="00870150">
      <w:pPr>
        <w:pStyle w:val="CommentText"/>
        <w:rPr>
          <w:rFonts w:ascii="Times New Roman" w:hAnsi="Times New Roman" w:cs="Times New Roman"/>
        </w:rPr>
      </w:pPr>
    </w:p>
    <w:p w14:paraId="3C6A03AD" w14:textId="77777777" w:rsidR="004506A2" w:rsidRPr="00FF2AEB" w:rsidRDefault="004506A2" w:rsidP="00870150">
      <w:pPr>
        <w:pStyle w:val="CommentText"/>
        <w:rPr>
          <w:rFonts w:ascii="Times New Roman" w:hAnsi="Times New Roman" w:cs="Times New Roman"/>
        </w:rPr>
      </w:pPr>
    </w:p>
    <w:p w14:paraId="5BE35EB7" w14:textId="6BB2787B" w:rsidR="009D3E90" w:rsidRPr="00FF2AEB" w:rsidRDefault="00E141A0" w:rsidP="00870150">
      <w:pPr>
        <w:pStyle w:val="CommentText"/>
        <w:rPr>
          <w:rFonts w:ascii="Times New Roman" w:hAnsi="Times New Roman" w:cs="Times New Roman"/>
          <w:lang w:val="en-US"/>
        </w:rPr>
      </w:pPr>
      <w:r w:rsidRPr="00FF2AEB">
        <w:rPr>
          <w:rFonts w:ascii="Times New Roman" w:hAnsi="Times New Roman" w:cs="Times New Roman"/>
          <w:b/>
        </w:rPr>
        <w:t>inclusion and exclusion criteria</w:t>
      </w:r>
      <w:r w:rsidR="0093325E" w:rsidRPr="00FF2AEB">
        <w:rPr>
          <w:rFonts w:ascii="Times New Roman" w:hAnsi="Times New Roman" w:cs="Times New Roman"/>
          <w:b/>
        </w:rPr>
        <w:t>.</w:t>
      </w:r>
      <w:r w:rsidR="00384F50" w:rsidRPr="00FF2AEB">
        <w:rPr>
          <w:rFonts w:ascii="Times New Roman" w:hAnsi="Times New Roman" w:cs="Times New Roman"/>
          <w:b/>
        </w:rPr>
        <w:t xml:space="preserve"> </w:t>
      </w:r>
      <w:r w:rsidR="0018448F" w:rsidRPr="00FF2AEB">
        <w:rPr>
          <w:rFonts w:ascii="Times New Roman" w:hAnsi="Times New Roman" w:cs="Times New Roman"/>
        </w:rPr>
        <w:t>We made some small changes to the inclusion and exclusion criteria. Here is the update</w:t>
      </w:r>
      <w:r w:rsidR="008E424D">
        <w:rPr>
          <w:rFonts w:ascii="Times New Roman" w:hAnsi="Times New Roman" w:cs="Times New Roman"/>
        </w:rPr>
        <w:t>d</w:t>
      </w:r>
      <w:r w:rsidR="0018448F" w:rsidRPr="00FF2AEB">
        <w:rPr>
          <w:rFonts w:ascii="Times New Roman" w:hAnsi="Times New Roman" w:cs="Times New Roman"/>
        </w:rPr>
        <w:t xml:space="preserve"> table.</w:t>
      </w:r>
      <w:r w:rsidR="0018448F" w:rsidRPr="00FF2AEB">
        <w:rPr>
          <w:rFonts w:ascii="Times New Roman" w:hAnsi="Times New Roman" w:cs="Times New Roman"/>
          <w:lang w:val="en-US"/>
        </w:rPr>
        <w:t xml:space="preserve"> </w:t>
      </w:r>
    </w:p>
    <w:p w14:paraId="40D4DA30" w14:textId="788AEBD1" w:rsidR="00255F53" w:rsidRPr="00FF2AEB" w:rsidRDefault="00255F53" w:rsidP="00255F53">
      <w:pPr>
        <w:spacing w:line="360" w:lineRule="auto"/>
        <w:jc w:val="both"/>
        <w:rPr>
          <w:rFonts w:ascii="Times New Roman" w:hAnsi="Times New Roman" w:cs="Times New Roman"/>
          <w:i/>
          <w:lang w:val="en-US"/>
        </w:rPr>
      </w:pPr>
    </w:p>
    <w:tbl>
      <w:tblPr>
        <w:tblStyle w:val="MediumList1-Accent1"/>
        <w:tblW w:w="0" w:type="auto"/>
        <w:tblLook w:val="04A0" w:firstRow="1" w:lastRow="0" w:firstColumn="1" w:lastColumn="0" w:noHBand="0" w:noVBand="1"/>
      </w:tblPr>
      <w:tblGrid>
        <w:gridCol w:w="9288"/>
      </w:tblGrid>
      <w:tr w:rsidR="00B20DD4" w:rsidRPr="00FF2AEB" w14:paraId="7FF08D9E" w14:textId="77777777" w:rsidTr="007D04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Borders>
              <w:top w:val="single" w:sz="6" w:space="0" w:color="4F81BD" w:themeColor="accent1"/>
              <w:left w:val="single" w:sz="6" w:space="0" w:color="4F81BD" w:themeColor="accent1"/>
              <w:bottom w:val="single" w:sz="4" w:space="0" w:color="auto"/>
              <w:right w:val="single" w:sz="6" w:space="0" w:color="4F81BD" w:themeColor="accent1"/>
            </w:tcBorders>
          </w:tcPr>
          <w:p w14:paraId="33CF65D3" w14:textId="77777777" w:rsidR="00B20DD4" w:rsidRPr="00FF2AEB" w:rsidRDefault="00B20DD4" w:rsidP="00E80008">
            <w:pPr>
              <w:spacing w:line="360" w:lineRule="auto"/>
              <w:jc w:val="both"/>
              <w:rPr>
                <w:rFonts w:ascii="Times New Roman" w:hAnsi="Times New Roman" w:cs="Times New Roman"/>
              </w:rPr>
            </w:pPr>
            <w:r w:rsidRPr="00FF2AEB">
              <w:rPr>
                <w:rFonts w:ascii="Times New Roman" w:hAnsi="Times New Roman" w:cs="Times New Roman"/>
              </w:rPr>
              <w:t>Inclusion criteria</w:t>
            </w:r>
          </w:p>
          <w:p w14:paraId="40C34212" w14:textId="77777777" w:rsidR="006915AD" w:rsidRPr="00FF2AEB" w:rsidRDefault="006915AD" w:rsidP="00E80008">
            <w:pPr>
              <w:spacing w:line="360" w:lineRule="auto"/>
              <w:jc w:val="both"/>
              <w:rPr>
                <w:rFonts w:ascii="Times New Roman" w:hAnsi="Times New Roman" w:cs="Times New Roman"/>
                <w:b w:val="0"/>
              </w:rPr>
            </w:pPr>
          </w:p>
        </w:tc>
      </w:tr>
      <w:tr w:rsidR="00B20DD4" w:rsidRPr="00FF2AEB" w14:paraId="79EE8DBE" w14:textId="77777777" w:rsidTr="007D0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Borders>
              <w:top w:val="single" w:sz="4" w:space="0" w:color="auto"/>
              <w:left w:val="single" w:sz="4" w:space="0" w:color="auto"/>
              <w:bottom w:val="nil"/>
              <w:right w:val="single" w:sz="4" w:space="0" w:color="auto"/>
            </w:tcBorders>
          </w:tcPr>
          <w:p w14:paraId="368218B5" w14:textId="77777777" w:rsidR="00B20DD4" w:rsidRPr="00FF2AEB" w:rsidRDefault="00B20DD4" w:rsidP="00A7775A">
            <w:pPr>
              <w:spacing w:line="276" w:lineRule="auto"/>
              <w:jc w:val="both"/>
              <w:rPr>
                <w:rFonts w:ascii="Times New Roman" w:hAnsi="Times New Roman" w:cs="Times New Roman"/>
                <w:b w:val="0"/>
                <w:lang w:val="en-US"/>
              </w:rPr>
            </w:pPr>
            <w:r w:rsidRPr="00FF2AEB">
              <w:rPr>
                <w:rFonts w:ascii="Times New Roman" w:hAnsi="Times New Roman" w:cs="Times New Roman"/>
                <w:b w:val="0"/>
                <w:lang w:val="en-US"/>
              </w:rPr>
              <w:t>Publications assessing the relation between swimming in indoor chlorinated pools and asthma</w:t>
            </w:r>
            <w:r w:rsidR="00E91091" w:rsidRPr="00FF2AEB">
              <w:rPr>
                <w:rFonts w:ascii="Times New Roman" w:hAnsi="Times New Roman" w:cs="Times New Roman"/>
                <w:b w:val="0"/>
                <w:lang w:val="en-US"/>
              </w:rPr>
              <w:t>.</w:t>
            </w:r>
          </w:p>
          <w:p w14:paraId="4A75F2F7" w14:textId="47C469BF" w:rsidR="006915AD" w:rsidRPr="00FF2AEB" w:rsidRDefault="006915AD" w:rsidP="00A7775A">
            <w:pPr>
              <w:spacing w:line="276" w:lineRule="auto"/>
              <w:jc w:val="both"/>
              <w:rPr>
                <w:rFonts w:ascii="Times New Roman" w:hAnsi="Times New Roman" w:cs="Times New Roman"/>
                <w:b w:val="0"/>
                <w:lang w:val="en-US"/>
              </w:rPr>
            </w:pPr>
          </w:p>
        </w:tc>
      </w:tr>
      <w:tr w:rsidR="00B20DD4" w:rsidRPr="00FF2AEB" w14:paraId="62738902" w14:textId="77777777" w:rsidTr="007D048D">
        <w:tc>
          <w:tcPr>
            <w:cnfStyle w:val="001000000000" w:firstRow="0" w:lastRow="0" w:firstColumn="1" w:lastColumn="0" w:oddVBand="0" w:evenVBand="0" w:oddHBand="0" w:evenHBand="0" w:firstRowFirstColumn="0" w:firstRowLastColumn="0" w:lastRowFirstColumn="0" w:lastRowLastColumn="0"/>
            <w:tcW w:w="9288" w:type="dxa"/>
            <w:tcBorders>
              <w:top w:val="nil"/>
              <w:left w:val="single" w:sz="4" w:space="0" w:color="auto"/>
              <w:bottom w:val="nil"/>
              <w:right w:val="single" w:sz="4" w:space="0" w:color="auto"/>
            </w:tcBorders>
          </w:tcPr>
          <w:p w14:paraId="37FAB56A" w14:textId="77777777" w:rsidR="00B20DD4" w:rsidRPr="00FF2AEB" w:rsidRDefault="00B20DD4" w:rsidP="00A7775A">
            <w:pPr>
              <w:spacing w:line="276" w:lineRule="auto"/>
              <w:jc w:val="both"/>
              <w:rPr>
                <w:rFonts w:ascii="Times New Roman" w:hAnsi="Times New Roman" w:cs="Times New Roman"/>
                <w:b w:val="0"/>
                <w:lang w:val="en-US"/>
              </w:rPr>
            </w:pPr>
            <w:r w:rsidRPr="00FF2AEB">
              <w:rPr>
                <w:rFonts w:ascii="Times New Roman" w:hAnsi="Times New Roman" w:cs="Times New Roman"/>
                <w:b w:val="0"/>
                <w:lang w:val="en-US"/>
              </w:rPr>
              <w:t>Study design is observational (cross-sectional, cohort, case control, ecological, case study), experimental, review or other type of synthesis paper</w:t>
            </w:r>
            <w:r w:rsidR="00E91091" w:rsidRPr="00FF2AEB">
              <w:rPr>
                <w:rFonts w:ascii="Times New Roman" w:hAnsi="Times New Roman" w:cs="Times New Roman"/>
                <w:b w:val="0"/>
                <w:lang w:val="en-US"/>
              </w:rPr>
              <w:t>.</w:t>
            </w:r>
          </w:p>
          <w:p w14:paraId="4FC0BE10" w14:textId="551993A9" w:rsidR="006915AD" w:rsidRPr="00FF2AEB" w:rsidRDefault="006915AD" w:rsidP="00A7775A">
            <w:pPr>
              <w:spacing w:line="276" w:lineRule="auto"/>
              <w:jc w:val="both"/>
              <w:rPr>
                <w:rFonts w:ascii="Times New Roman" w:hAnsi="Times New Roman" w:cs="Times New Roman"/>
                <w:b w:val="0"/>
                <w:lang w:val="en-US"/>
              </w:rPr>
            </w:pPr>
          </w:p>
        </w:tc>
      </w:tr>
      <w:tr w:rsidR="00B20DD4" w:rsidRPr="00FF2AEB" w14:paraId="15CA6B39" w14:textId="77777777" w:rsidTr="007D0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Borders>
              <w:top w:val="nil"/>
              <w:left w:val="single" w:sz="4" w:space="0" w:color="auto"/>
              <w:bottom w:val="nil"/>
              <w:right w:val="single" w:sz="4" w:space="0" w:color="auto"/>
            </w:tcBorders>
          </w:tcPr>
          <w:p w14:paraId="055BF0AA" w14:textId="51429AFA" w:rsidR="00B20DD4" w:rsidRPr="00FF2AEB" w:rsidRDefault="00B20DD4" w:rsidP="00A7775A">
            <w:pPr>
              <w:spacing w:line="276" w:lineRule="auto"/>
              <w:jc w:val="both"/>
              <w:rPr>
                <w:rFonts w:ascii="Times New Roman" w:hAnsi="Times New Roman" w:cs="Times New Roman"/>
                <w:b w:val="0"/>
                <w:bCs w:val="0"/>
                <w:lang w:val="en-US"/>
              </w:rPr>
            </w:pPr>
            <w:r w:rsidRPr="00FF2AEB">
              <w:rPr>
                <w:rFonts w:ascii="Times New Roman" w:hAnsi="Times New Roman" w:cs="Times New Roman"/>
                <w:b w:val="0"/>
                <w:lang w:val="en-US"/>
              </w:rPr>
              <w:t>All languages</w:t>
            </w:r>
            <w:r w:rsidR="00E91091" w:rsidRPr="00FF2AEB">
              <w:rPr>
                <w:rFonts w:ascii="Times New Roman" w:hAnsi="Times New Roman" w:cs="Times New Roman"/>
                <w:b w:val="0"/>
                <w:lang w:val="en-US"/>
              </w:rPr>
              <w:t>.</w:t>
            </w:r>
          </w:p>
          <w:p w14:paraId="332C628E" w14:textId="77777777" w:rsidR="00B20DD4" w:rsidRPr="00FF2AEB" w:rsidRDefault="00B20DD4" w:rsidP="00A7775A">
            <w:pPr>
              <w:spacing w:line="276" w:lineRule="auto"/>
              <w:rPr>
                <w:rFonts w:ascii="Times New Roman" w:hAnsi="Times New Roman" w:cs="Times New Roman"/>
                <w:b w:val="0"/>
                <w:lang w:val="en-US"/>
              </w:rPr>
            </w:pPr>
          </w:p>
        </w:tc>
      </w:tr>
      <w:tr w:rsidR="00B20DD4" w:rsidRPr="00FF2AEB" w14:paraId="010AE3EA" w14:textId="77777777" w:rsidTr="007D048D">
        <w:tc>
          <w:tcPr>
            <w:cnfStyle w:val="001000000000" w:firstRow="0" w:lastRow="0" w:firstColumn="1" w:lastColumn="0" w:oddVBand="0" w:evenVBand="0" w:oddHBand="0" w:evenHBand="0" w:firstRowFirstColumn="0" w:firstRowLastColumn="0" w:lastRowFirstColumn="0" w:lastRowLastColumn="0"/>
            <w:tcW w:w="9288" w:type="dxa"/>
            <w:tcBorders>
              <w:top w:val="nil"/>
              <w:left w:val="single" w:sz="4" w:space="0" w:color="auto"/>
              <w:bottom w:val="single" w:sz="4" w:space="0" w:color="auto"/>
              <w:right w:val="single" w:sz="4" w:space="0" w:color="auto"/>
            </w:tcBorders>
          </w:tcPr>
          <w:p w14:paraId="280E7F4C" w14:textId="77777777" w:rsidR="00B20DD4" w:rsidRPr="00FF2AEB" w:rsidRDefault="00B20DD4" w:rsidP="00A7775A">
            <w:pPr>
              <w:spacing w:line="276" w:lineRule="auto"/>
              <w:jc w:val="both"/>
              <w:rPr>
                <w:rFonts w:ascii="Times New Roman" w:hAnsi="Times New Roman" w:cs="Times New Roman"/>
                <w:b w:val="0"/>
                <w:lang w:val="en-US"/>
              </w:rPr>
            </w:pPr>
            <w:r w:rsidRPr="00FF2AEB">
              <w:rPr>
                <w:rFonts w:ascii="Times New Roman" w:hAnsi="Times New Roman" w:cs="Times New Roman"/>
                <w:b w:val="0"/>
                <w:lang w:val="en-US"/>
              </w:rPr>
              <w:t>Asthma can be assessed in several ways in these publications: by doctor’s diagnosis, self-assessment (or parents’ assessments), asthma-related symptoms, lung tests, and blood biomarkers</w:t>
            </w:r>
            <w:r w:rsidR="00E91091" w:rsidRPr="00FF2AEB">
              <w:rPr>
                <w:rFonts w:ascii="Times New Roman" w:hAnsi="Times New Roman" w:cs="Times New Roman"/>
                <w:b w:val="0"/>
                <w:lang w:val="en-US"/>
              </w:rPr>
              <w:t>.</w:t>
            </w:r>
          </w:p>
          <w:p w14:paraId="11802C2C" w14:textId="034047D5" w:rsidR="006915AD" w:rsidRPr="00FF2AEB" w:rsidRDefault="006915AD" w:rsidP="00A7775A">
            <w:pPr>
              <w:spacing w:line="276" w:lineRule="auto"/>
              <w:jc w:val="both"/>
              <w:rPr>
                <w:rFonts w:ascii="Times New Roman" w:hAnsi="Times New Roman" w:cs="Times New Roman"/>
                <w:b w:val="0"/>
                <w:lang w:val="en-US"/>
              </w:rPr>
            </w:pPr>
          </w:p>
        </w:tc>
      </w:tr>
      <w:tr w:rsidR="007D048D" w:rsidRPr="00FF2AEB" w14:paraId="4CAA451A" w14:textId="77777777" w:rsidTr="007D0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Borders>
              <w:top w:val="single" w:sz="4" w:space="0" w:color="auto"/>
              <w:left w:val="single" w:sz="4" w:space="0" w:color="auto"/>
              <w:bottom w:val="single" w:sz="4" w:space="0" w:color="auto"/>
              <w:right w:val="single" w:sz="4" w:space="0" w:color="auto"/>
            </w:tcBorders>
          </w:tcPr>
          <w:p w14:paraId="5B54A69F" w14:textId="77777777" w:rsidR="00B20DD4" w:rsidRPr="00FF2AEB" w:rsidRDefault="00B20DD4" w:rsidP="00C257D3">
            <w:pPr>
              <w:spacing w:line="360" w:lineRule="auto"/>
              <w:jc w:val="both"/>
              <w:rPr>
                <w:rFonts w:ascii="Times New Roman" w:hAnsi="Times New Roman" w:cs="Times New Roman"/>
              </w:rPr>
            </w:pPr>
            <w:r w:rsidRPr="00FF2AEB">
              <w:rPr>
                <w:rFonts w:ascii="Times New Roman" w:hAnsi="Times New Roman" w:cs="Times New Roman"/>
              </w:rPr>
              <w:t>Exclusion criteria</w:t>
            </w:r>
          </w:p>
          <w:p w14:paraId="63083370" w14:textId="77777777" w:rsidR="00B20DD4" w:rsidRPr="00FF2AEB" w:rsidRDefault="00B20DD4" w:rsidP="00C257D3">
            <w:pPr>
              <w:spacing w:line="360" w:lineRule="auto"/>
              <w:jc w:val="both"/>
              <w:rPr>
                <w:rFonts w:ascii="Times New Roman" w:hAnsi="Times New Roman" w:cs="Times New Roman"/>
              </w:rPr>
            </w:pPr>
          </w:p>
        </w:tc>
      </w:tr>
      <w:tr w:rsidR="007D048D" w:rsidRPr="00FF2AEB" w14:paraId="11E9CDDC" w14:textId="77777777" w:rsidTr="007D048D">
        <w:tc>
          <w:tcPr>
            <w:cnfStyle w:val="001000000000" w:firstRow="0" w:lastRow="0" w:firstColumn="1" w:lastColumn="0" w:oddVBand="0" w:evenVBand="0" w:oddHBand="0" w:evenHBand="0" w:firstRowFirstColumn="0" w:firstRowLastColumn="0" w:lastRowFirstColumn="0" w:lastRowLastColumn="0"/>
            <w:tcW w:w="9288" w:type="dxa"/>
            <w:tcBorders>
              <w:top w:val="single" w:sz="4" w:space="0" w:color="auto"/>
              <w:left w:val="single" w:sz="4" w:space="0" w:color="auto"/>
              <w:bottom w:val="nil"/>
              <w:right w:val="single" w:sz="4" w:space="0" w:color="auto"/>
            </w:tcBorders>
          </w:tcPr>
          <w:p w14:paraId="5C5805D5" w14:textId="77777777" w:rsidR="00B20DD4" w:rsidRPr="00FF2AEB" w:rsidRDefault="00B20DD4" w:rsidP="00C257D3">
            <w:pPr>
              <w:spacing w:line="276" w:lineRule="auto"/>
              <w:jc w:val="both"/>
              <w:rPr>
                <w:rFonts w:ascii="Times New Roman" w:hAnsi="Times New Roman" w:cs="Times New Roman"/>
                <w:b w:val="0"/>
                <w:lang w:val="en-US"/>
              </w:rPr>
            </w:pPr>
            <w:r w:rsidRPr="00FF2AEB">
              <w:rPr>
                <w:rFonts w:ascii="Times New Roman" w:hAnsi="Times New Roman" w:cs="Times New Roman"/>
                <w:b w:val="0"/>
                <w:lang w:val="en-US"/>
              </w:rPr>
              <w:t>Swimming pool accidents.</w:t>
            </w:r>
          </w:p>
          <w:p w14:paraId="4C090AA2" w14:textId="118D53A7" w:rsidR="00B20DD4" w:rsidRPr="00FF2AEB" w:rsidRDefault="00B20DD4" w:rsidP="00C257D3">
            <w:pPr>
              <w:spacing w:line="276" w:lineRule="auto"/>
              <w:jc w:val="both"/>
              <w:rPr>
                <w:rFonts w:ascii="Times New Roman" w:hAnsi="Times New Roman" w:cs="Times New Roman"/>
                <w:b w:val="0"/>
                <w:lang w:val="en-US"/>
              </w:rPr>
            </w:pPr>
          </w:p>
        </w:tc>
      </w:tr>
      <w:tr w:rsidR="00B20DD4" w:rsidRPr="00FF2AEB" w14:paraId="10EDCDB9" w14:textId="77777777" w:rsidTr="007D0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Borders>
              <w:top w:val="nil"/>
              <w:left w:val="single" w:sz="4" w:space="0" w:color="auto"/>
              <w:bottom w:val="nil"/>
              <w:right w:val="single" w:sz="4" w:space="0" w:color="auto"/>
            </w:tcBorders>
          </w:tcPr>
          <w:p w14:paraId="15864D81" w14:textId="77777777" w:rsidR="00B20DD4" w:rsidRPr="00FF2AEB" w:rsidRDefault="00B20DD4" w:rsidP="00C257D3">
            <w:pPr>
              <w:pStyle w:val="CommentText"/>
              <w:spacing w:line="276" w:lineRule="auto"/>
              <w:rPr>
                <w:rFonts w:ascii="Times New Roman" w:hAnsi="Times New Roman" w:cs="Times New Roman"/>
                <w:b w:val="0"/>
                <w:lang w:val="en-US"/>
              </w:rPr>
            </w:pPr>
            <w:r w:rsidRPr="00FF2AEB">
              <w:rPr>
                <w:rFonts w:ascii="Times New Roman" w:hAnsi="Times New Roman" w:cs="Times New Roman"/>
                <w:b w:val="0"/>
                <w:lang w:val="en-US"/>
              </w:rPr>
              <w:t>Swimming as treatment for asthmatics.</w:t>
            </w:r>
          </w:p>
          <w:p w14:paraId="6670D023" w14:textId="4F65DAF2" w:rsidR="00B20DD4" w:rsidRPr="00FF2AEB" w:rsidRDefault="00B20DD4" w:rsidP="00C257D3">
            <w:pPr>
              <w:pStyle w:val="CommentText"/>
              <w:spacing w:line="276" w:lineRule="auto"/>
              <w:rPr>
                <w:rFonts w:ascii="Times New Roman" w:hAnsi="Times New Roman" w:cs="Times New Roman"/>
                <w:b w:val="0"/>
              </w:rPr>
            </w:pPr>
          </w:p>
        </w:tc>
      </w:tr>
      <w:tr w:rsidR="007D048D" w:rsidRPr="00FF2AEB" w14:paraId="6125B88E" w14:textId="77777777" w:rsidTr="007D048D">
        <w:tc>
          <w:tcPr>
            <w:cnfStyle w:val="001000000000" w:firstRow="0" w:lastRow="0" w:firstColumn="1" w:lastColumn="0" w:oddVBand="0" w:evenVBand="0" w:oddHBand="0" w:evenHBand="0" w:firstRowFirstColumn="0" w:firstRowLastColumn="0" w:lastRowFirstColumn="0" w:lastRowLastColumn="0"/>
            <w:tcW w:w="9288" w:type="dxa"/>
            <w:tcBorders>
              <w:top w:val="nil"/>
              <w:left w:val="single" w:sz="4" w:space="0" w:color="auto"/>
              <w:bottom w:val="nil"/>
              <w:right w:val="single" w:sz="4" w:space="0" w:color="auto"/>
            </w:tcBorders>
          </w:tcPr>
          <w:p w14:paraId="71F9C1A2" w14:textId="77777777" w:rsidR="00B20DD4" w:rsidRPr="00FF2AEB" w:rsidRDefault="00B20DD4" w:rsidP="00C257D3">
            <w:pPr>
              <w:pStyle w:val="CommentText"/>
              <w:spacing w:line="276" w:lineRule="auto"/>
              <w:rPr>
                <w:rFonts w:ascii="Times New Roman" w:hAnsi="Times New Roman" w:cs="Times New Roman"/>
                <w:b w:val="0"/>
              </w:rPr>
            </w:pPr>
            <w:r w:rsidRPr="00FF2AEB">
              <w:rPr>
                <w:rFonts w:ascii="Times New Roman" w:hAnsi="Times New Roman" w:cs="Times New Roman"/>
                <w:b w:val="0"/>
              </w:rPr>
              <w:t>Meeting abstracts, news items, no fulltext available.</w:t>
            </w:r>
          </w:p>
          <w:p w14:paraId="518B1EB4" w14:textId="07D1DCFE" w:rsidR="00B20DD4" w:rsidRPr="00FF2AEB" w:rsidRDefault="00B20DD4" w:rsidP="00C257D3">
            <w:pPr>
              <w:pStyle w:val="CommentText"/>
              <w:spacing w:line="276" w:lineRule="auto"/>
              <w:rPr>
                <w:rFonts w:ascii="Times New Roman" w:hAnsi="Times New Roman" w:cs="Times New Roman"/>
                <w:b w:val="0"/>
                <w:lang w:val="en-US"/>
              </w:rPr>
            </w:pPr>
          </w:p>
        </w:tc>
      </w:tr>
      <w:tr w:rsidR="007D048D" w:rsidRPr="00FF2AEB" w14:paraId="06921FEE" w14:textId="77777777" w:rsidTr="007D0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Borders>
              <w:top w:val="nil"/>
              <w:left w:val="single" w:sz="4" w:space="0" w:color="auto"/>
              <w:bottom w:val="nil"/>
              <w:right w:val="single" w:sz="4" w:space="0" w:color="auto"/>
            </w:tcBorders>
          </w:tcPr>
          <w:p w14:paraId="7F25FF44" w14:textId="77777777" w:rsidR="00B20DD4" w:rsidRPr="00FF2AEB" w:rsidRDefault="00B20DD4" w:rsidP="00C257D3">
            <w:pPr>
              <w:spacing w:line="276" w:lineRule="auto"/>
              <w:jc w:val="both"/>
              <w:rPr>
                <w:rFonts w:ascii="Times New Roman" w:hAnsi="Times New Roman" w:cs="Times New Roman"/>
                <w:b w:val="0"/>
                <w:lang w:val="en-US"/>
              </w:rPr>
            </w:pPr>
            <w:r w:rsidRPr="00FF2AEB">
              <w:rPr>
                <w:rFonts w:ascii="Times New Roman" w:hAnsi="Times New Roman" w:cs="Times New Roman"/>
                <w:b w:val="0"/>
                <w:lang w:val="en-US"/>
              </w:rPr>
              <w:t>Publications not including indoor chlorinated swimming pools.</w:t>
            </w:r>
          </w:p>
          <w:p w14:paraId="6FBED22E" w14:textId="7234FA53" w:rsidR="00B20DD4" w:rsidRPr="00FF2AEB" w:rsidRDefault="00B20DD4" w:rsidP="00C257D3">
            <w:pPr>
              <w:spacing w:line="276" w:lineRule="auto"/>
              <w:jc w:val="both"/>
              <w:rPr>
                <w:rFonts w:ascii="Times New Roman" w:hAnsi="Times New Roman" w:cs="Times New Roman"/>
                <w:b w:val="0"/>
                <w:lang w:val="en-US"/>
              </w:rPr>
            </w:pPr>
          </w:p>
        </w:tc>
      </w:tr>
      <w:tr w:rsidR="00B20DD4" w:rsidRPr="00FF2AEB" w14:paraId="224106BD" w14:textId="77777777" w:rsidTr="007D048D">
        <w:tc>
          <w:tcPr>
            <w:cnfStyle w:val="001000000000" w:firstRow="0" w:lastRow="0" w:firstColumn="1" w:lastColumn="0" w:oddVBand="0" w:evenVBand="0" w:oddHBand="0" w:evenHBand="0" w:firstRowFirstColumn="0" w:firstRowLastColumn="0" w:lastRowFirstColumn="0" w:lastRowLastColumn="0"/>
            <w:tcW w:w="9288" w:type="dxa"/>
            <w:tcBorders>
              <w:top w:val="nil"/>
              <w:left w:val="single" w:sz="4" w:space="0" w:color="auto"/>
              <w:bottom w:val="nil"/>
              <w:right w:val="single" w:sz="4" w:space="0" w:color="auto"/>
            </w:tcBorders>
          </w:tcPr>
          <w:p w14:paraId="37E4B085" w14:textId="77777777" w:rsidR="00B20DD4" w:rsidRPr="00FF2AEB" w:rsidRDefault="00B20DD4" w:rsidP="00C257D3">
            <w:pPr>
              <w:pStyle w:val="CommentText"/>
              <w:spacing w:line="276" w:lineRule="auto"/>
              <w:rPr>
                <w:rFonts w:ascii="Times New Roman" w:hAnsi="Times New Roman" w:cs="Times New Roman"/>
                <w:b w:val="0"/>
              </w:rPr>
            </w:pPr>
            <w:r w:rsidRPr="00FF2AEB">
              <w:rPr>
                <w:rFonts w:ascii="Times New Roman" w:hAnsi="Times New Roman" w:cs="Times New Roman"/>
                <w:b w:val="0"/>
              </w:rPr>
              <w:t>Publications not including 18- swimmers, or in which 18- swimmers can not be clearly distuinguished from 18+ swimmers.</w:t>
            </w:r>
          </w:p>
          <w:p w14:paraId="0792B547" w14:textId="33AC3F00" w:rsidR="00B20DD4" w:rsidRPr="00FF2AEB" w:rsidRDefault="00B20DD4" w:rsidP="00C257D3">
            <w:pPr>
              <w:pStyle w:val="CommentText"/>
              <w:spacing w:line="276" w:lineRule="auto"/>
              <w:rPr>
                <w:rFonts w:ascii="Times New Roman" w:hAnsi="Times New Roman" w:cs="Times New Roman"/>
                <w:b w:val="0"/>
              </w:rPr>
            </w:pPr>
          </w:p>
        </w:tc>
      </w:tr>
      <w:tr w:rsidR="007D048D" w:rsidRPr="00FF2AEB" w14:paraId="56D44A56" w14:textId="77777777" w:rsidTr="007D04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tcBorders>
              <w:top w:val="nil"/>
              <w:left w:val="single" w:sz="4" w:space="0" w:color="auto"/>
              <w:bottom w:val="single" w:sz="4" w:space="0" w:color="auto"/>
              <w:right w:val="single" w:sz="4" w:space="0" w:color="auto"/>
            </w:tcBorders>
          </w:tcPr>
          <w:p w14:paraId="2EDFB29F" w14:textId="77777777" w:rsidR="00B20DD4" w:rsidRPr="00FF2AEB" w:rsidRDefault="00B20DD4" w:rsidP="00C257D3">
            <w:pPr>
              <w:pStyle w:val="CommentText"/>
              <w:spacing w:line="276" w:lineRule="auto"/>
              <w:rPr>
                <w:rFonts w:ascii="Times New Roman" w:hAnsi="Times New Roman" w:cs="Times New Roman"/>
                <w:b w:val="0"/>
                <w:lang w:val="en-US"/>
              </w:rPr>
            </w:pPr>
            <w:r w:rsidRPr="00FF2AEB">
              <w:rPr>
                <w:rFonts w:ascii="Times New Roman" w:hAnsi="Times New Roman" w:cs="Times New Roman"/>
                <w:b w:val="0"/>
              </w:rPr>
              <w:t>Publications based on non-swimmers, e.g. swimming pool workers.</w:t>
            </w:r>
          </w:p>
        </w:tc>
      </w:tr>
    </w:tbl>
    <w:p w14:paraId="33CCAB34" w14:textId="77777777" w:rsidR="00130D19" w:rsidRPr="00FF2AEB" w:rsidRDefault="00130D19" w:rsidP="00870150">
      <w:pPr>
        <w:pStyle w:val="CommentText"/>
        <w:rPr>
          <w:rFonts w:ascii="Times New Roman" w:hAnsi="Times New Roman" w:cs="Times New Roman"/>
          <w:lang w:val="en-US"/>
        </w:rPr>
      </w:pPr>
    </w:p>
    <w:p w14:paraId="1B947CF4" w14:textId="77777777" w:rsidR="0072071F" w:rsidRDefault="0072071F" w:rsidP="00870150">
      <w:pPr>
        <w:pStyle w:val="CommentText"/>
        <w:rPr>
          <w:rFonts w:ascii="Times New Roman" w:hAnsi="Times New Roman" w:cs="Times New Roman"/>
        </w:rPr>
      </w:pPr>
    </w:p>
    <w:p w14:paraId="4A1BE494" w14:textId="77777777" w:rsidR="004506A2" w:rsidRPr="00FF2AEB" w:rsidRDefault="004506A2" w:rsidP="00870150">
      <w:pPr>
        <w:pStyle w:val="CommentText"/>
        <w:rPr>
          <w:rFonts w:ascii="Times New Roman" w:hAnsi="Times New Roman" w:cs="Times New Roman"/>
        </w:rPr>
      </w:pPr>
    </w:p>
    <w:p w14:paraId="7527C15A" w14:textId="1A4DC0E2" w:rsidR="007D048D" w:rsidRPr="00FF2AEB" w:rsidRDefault="007D048D" w:rsidP="007D048D">
      <w:pPr>
        <w:pStyle w:val="CommentText"/>
        <w:rPr>
          <w:rFonts w:ascii="Times New Roman" w:hAnsi="Times New Roman" w:cs="Times New Roman"/>
        </w:rPr>
      </w:pPr>
      <w:r w:rsidRPr="00FF2AEB">
        <w:rPr>
          <w:rFonts w:ascii="Times New Roman" w:hAnsi="Times New Roman" w:cs="Times New Roman"/>
          <w:b/>
        </w:rPr>
        <w:lastRenderedPageBreak/>
        <w:t>specificity.</w:t>
      </w:r>
      <w:r w:rsidRPr="00FF2AEB">
        <w:rPr>
          <w:rFonts w:ascii="Times New Roman" w:hAnsi="Times New Roman" w:cs="Times New Roman"/>
        </w:rPr>
        <w:t xml:space="preserve"> In the protocol it was stated to count the number of results in the abstract that were not related to the main claim of this network (i.e. the possible impact of swimming in chlorinated water on the development of asthma in children). During the scoring we realised this was not a good measure: it was difficult to score and did not express well what we wanted it to express: to what degree this article is ab</w:t>
      </w:r>
      <w:r w:rsidR="00C257D3" w:rsidRPr="00FF2AEB">
        <w:rPr>
          <w:rFonts w:ascii="Times New Roman" w:hAnsi="Times New Roman" w:cs="Times New Roman"/>
        </w:rPr>
        <w:t>out our hypothesis of interest</w:t>
      </w:r>
      <w:r w:rsidRPr="00FF2AEB">
        <w:rPr>
          <w:rFonts w:ascii="Times New Roman" w:hAnsi="Times New Roman" w:cs="Times New Roman"/>
        </w:rPr>
        <w:t>. Instead we decided to subjectively score the article’s specificity based on based on the title. We did this in duplo to increase reliability.</w:t>
      </w:r>
    </w:p>
    <w:p w14:paraId="11319209" w14:textId="77777777" w:rsidR="007D048D" w:rsidRPr="00FF2AEB" w:rsidRDefault="007D048D" w:rsidP="007D048D">
      <w:pPr>
        <w:pStyle w:val="CommentText"/>
        <w:rPr>
          <w:rFonts w:ascii="Times New Roman" w:hAnsi="Times New Roman" w:cs="Times New Roman"/>
        </w:rPr>
      </w:pPr>
    </w:p>
    <w:p w14:paraId="7DE3B5E1" w14:textId="0D7590E6" w:rsidR="00231D07" w:rsidRDefault="0070125B" w:rsidP="00231D07">
      <w:pPr>
        <w:pStyle w:val="CommentText"/>
        <w:rPr>
          <w:rFonts w:ascii="Times New Roman" w:hAnsi="Times New Roman" w:cs="Times New Roman"/>
        </w:rPr>
      </w:pPr>
      <w:r>
        <w:rPr>
          <w:rFonts w:ascii="Times New Roman" w:hAnsi="Times New Roman" w:cs="Times New Roman"/>
          <w:b/>
        </w:rPr>
        <w:t>study</w:t>
      </w:r>
      <w:r w:rsidR="007D048D" w:rsidRPr="00FF2AEB">
        <w:rPr>
          <w:rFonts w:ascii="Times New Roman" w:hAnsi="Times New Roman" w:cs="Times New Roman"/>
          <w:b/>
        </w:rPr>
        <w:t xml:space="preserve"> outcome</w:t>
      </w:r>
      <w:r>
        <w:rPr>
          <w:rFonts w:ascii="Times New Roman" w:hAnsi="Times New Roman" w:cs="Times New Roman"/>
        </w:rPr>
        <w:t xml:space="preserve">. We changed the operationalization of study outcome. </w:t>
      </w:r>
      <w:r>
        <w:rPr>
          <w:rFonts w:ascii="Times New Roman" w:hAnsi="Times New Roman" w:cs="Times New Roman"/>
          <w:i/>
        </w:rPr>
        <w:t>Authors’ conclusion</w:t>
      </w:r>
      <w:r>
        <w:rPr>
          <w:rFonts w:ascii="Times New Roman" w:hAnsi="Times New Roman" w:cs="Times New Roman"/>
        </w:rPr>
        <w:t xml:space="preserve"> stayed the same, but we combined the four data-based operationalizations of study outcome (asthma diagnosis, asthma symptoms, lung tests, blood tests) to one measure, called </w:t>
      </w:r>
      <w:r w:rsidR="00DF4136">
        <w:rPr>
          <w:rFonts w:ascii="Times New Roman" w:hAnsi="Times New Roman" w:cs="Times New Roman"/>
          <w:i/>
        </w:rPr>
        <w:t>d</w:t>
      </w:r>
      <w:r>
        <w:rPr>
          <w:rFonts w:ascii="Times New Roman" w:hAnsi="Times New Roman" w:cs="Times New Roman"/>
          <w:i/>
        </w:rPr>
        <w:t>ata-based conclusion</w:t>
      </w:r>
      <w:r>
        <w:rPr>
          <w:rFonts w:ascii="Times New Roman" w:hAnsi="Times New Roman" w:cs="Times New Roman"/>
        </w:rPr>
        <w:t xml:space="preserve">. </w:t>
      </w:r>
      <w:r w:rsidR="00686D07">
        <w:rPr>
          <w:rFonts w:ascii="Times New Roman" w:hAnsi="Times New Roman" w:cs="Times New Roman"/>
        </w:rPr>
        <w:t xml:space="preserve">For each </w:t>
      </w:r>
      <w:r w:rsidR="00F63695">
        <w:rPr>
          <w:rFonts w:ascii="Times New Roman" w:hAnsi="Times New Roman" w:cs="Times New Roman"/>
        </w:rPr>
        <w:t xml:space="preserve">of the </w:t>
      </w:r>
      <w:r w:rsidR="00686D07">
        <w:rPr>
          <w:rFonts w:ascii="Times New Roman" w:hAnsi="Times New Roman" w:cs="Times New Roman"/>
        </w:rPr>
        <w:t xml:space="preserve">separate </w:t>
      </w:r>
      <w:r w:rsidR="00F63695">
        <w:rPr>
          <w:rFonts w:ascii="Times New Roman" w:hAnsi="Times New Roman" w:cs="Times New Roman"/>
        </w:rPr>
        <w:t>operationalizations</w:t>
      </w:r>
      <w:r w:rsidR="00686D07">
        <w:rPr>
          <w:rFonts w:ascii="Times New Roman" w:hAnsi="Times New Roman" w:cs="Times New Roman"/>
        </w:rPr>
        <w:t xml:space="preserve"> a different set of articles was included in the analyses, making it difficult to compare and interpret the results. That is the reason why we combined those measures to one. </w:t>
      </w:r>
      <w:r w:rsidR="0039163E">
        <w:rPr>
          <w:rFonts w:ascii="Times New Roman" w:hAnsi="Times New Roman" w:cs="Times New Roman"/>
        </w:rPr>
        <w:t xml:space="preserve">In addition, we coded the type of </w:t>
      </w:r>
      <w:r w:rsidR="006422F2">
        <w:rPr>
          <w:rFonts w:ascii="Times New Roman" w:hAnsi="Times New Roman" w:cs="Times New Roman"/>
          <w:i/>
        </w:rPr>
        <w:t xml:space="preserve">asthma </w:t>
      </w:r>
      <w:r w:rsidR="00231D07" w:rsidRPr="006422F2">
        <w:rPr>
          <w:rFonts w:ascii="Times New Roman" w:hAnsi="Times New Roman" w:cs="Times New Roman"/>
          <w:i/>
        </w:rPr>
        <w:t xml:space="preserve">assessment </w:t>
      </w:r>
      <w:r w:rsidR="00231D07">
        <w:rPr>
          <w:rFonts w:ascii="Times New Roman" w:hAnsi="Times New Roman" w:cs="Times New Roman"/>
        </w:rPr>
        <w:t>as follows:</w:t>
      </w:r>
    </w:p>
    <w:p w14:paraId="431C71AC" w14:textId="77777777" w:rsidR="00231D07" w:rsidRPr="00686D07" w:rsidRDefault="00231D07" w:rsidP="00231D07">
      <w:pPr>
        <w:pStyle w:val="CommentText"/>
        <w:rPr>
          <w:rFonts w:ascii="Times New Roman" w:hAnsi="Times New Roman" w:cs="Times New Roman"/>
          <w:lang w:val="en-US"/>
        </w:rPr>
      </w:pPr>
    </w:p>
    <w:p w14:paraId="347D90FF" w14:textId="1D8F1932" w:rsidR="00231D07" w:rsidRPr="00686D07" w:rsidRDefault="00231D07" w:rsidP="00231D07">
      <w:pPr>
        <w:pStyle w:val="CommentText"/>
        <w:numPr>
          <w:ilvl w:val="0"/>
          <w:numId w:val="8"/>
        </w:numPr>
        <w:rPr>
          <w:rFonts w:ascii="Times New Roman" w:hAnsi="Times New Roman" w:cs="Times New Roman"/>
          <w:lang w:val="en-US"/>
        </w:rPr>
      </w:pPr>
      <w:r w:rsidRPr="00686D07">
        <w:rPr>
          <w:rFonts w:ascii="Times New Roman" w:hAnsi="Times New Roman" w:cs="Times New Roman"/>
          <w:lang w:val="en-US"/>
        </w:rPr>
        <w:t xml:space="preserve">Asthma diagnosis by physician (1a. Current asthma; 1b. </w:t>
      </w:r>
      <w:r>
        <w:rPr>
          <w:rFonts w:ascii="Times New Roman" w:hAnsi="Times New Roman" w:cs="Times New Roman"/>
          <w:lang w:val="en-US"/>
        </w:rPr>
        <w:t>Combined measure of patients diagnosed with current asthma and patients scoring positive on another test such as EIB; 1c. E</w:t>
      </w:r>
      <w:r w:rsidRPr="00686D07">
        <w:rPr>
          <w:rFonts w:ascii="Times New Roman" w:hAnsi="Times New Roman" w:cs="Times New Roman"/>
          <w:lang w:val="en-US"/>
        </w:rPr>
        <w:t>ver asthma</w:t>
      </w:r>
      <w:r w:rsidR="00200457">
        <w:rPr>
          <w:rFonts w:ascii="Times New Roman" w:hAnsi="Times New Roman" w:cs="Times New Roman"/>
          <w:lang w:val="en-US"/>
        </w:rPr>
        <w:t>)</w:t>
      </w:r>
    </w:p>
    <w:p w14:paraId="503059BB" w14:textId="77777777" w:rsidR="00231D07" w:rsidRPr="00686D07" w:rsidRDefault="00231D07" w:rsidP="00231D07">
      <w:pPr>
        <w:pStyle w:val="CommentText"/>
        <w:numPr>
          <w:ilvl w:val="0"/>
          <w:numId w:val="8"/>
        </w:numPr>
        <w:rPr>
          <w:rFonts w:ascii="Times New Roman" w:hAnsi="Times New Roman" w:cs="Times New Roman"/>
          <w:lang w:val="en-US"/>
        </w:rPr>
      </w:pPr>
      <w:r w:rsidRPr="00686D07">
        <w:rPr>
          <w:rFonts w:ascii="Times New Roman" w:hAnsi="Times New Roman" w:cs="Times New Roman"/>
          <w:lang w:val="en-US"/>
        </w:rPr>
        <w:t xml:space="preserve">Self-reported asthma diagnosis (2a. Current asthma; 2b. </w:t>
      </w:r>
      <w:r>
        <w:rPr>
          <w:rFonts w:ascii="Times New Roman" w:hAnsi="Times New Roman" w:cs="Times New Roman"/>
          <w:lang w:val="en-US"/>
        </w:rPr>
        <w:t>Combined measure of patients diagnosed with current asthma and patients scoring positive on another test such as EIB; 2c.</w:t>
      </w:r>
      <w:r w:rsidRPr="00686D07">
        <w:rPr>
          <w:rFonts w:ascii="Times New Roman" w:hAnsi="Times New Roman" w:cs="Times New Roman"/>
          <w:lang w:val="en-US"/>
        </w:rPr>
        <w:t xml:space="preserve"> Ever asthma)</w:t>
      </w:r>
    </w:p>
    <w:p w14:paraId="69EF45A1" w14:textId="77777777" w:rsidR="00231D07" w:rsidRPr="00686D07" w:rsidRDefault="00231D07" w:rsidP="00231D07">
      <w:pPr>
        <w:pStyle w:val="CommentText"/>
        <w:numPr>
          <w:ilvl w:val="0"/>
          <w:numId w:val="8"/>
        </w:numPr>
        <w:rPr>
          <w:rFonts w:ascii="Times New Roman" w:hAnsi="Times New Roman" w:cs="Times New Roman"/>
          <w:lang w:val="en-US"/>
        </w:rPr>
      </w:pPr>
      <w:r w:rsidRPr="00686D07">
        <w:rPr>
          <w:rFonts w:ascii="Times New Roman" w:hAnsi="Times New Roman" w:cs="Times New Roman"/>
          <w:lang w:val="en-US"/>
        </w:rPr>
        <w:t>Self-reported asthma symptoms (3a. Wheezing, short breath, chest tightness, lower respiratory symptoms; 3b. Coughing)</w:t>
      </w:r>
    </w:p>
    <w:p w14:paraId="1B4F2481" w14:textId="77777777" w:rsidR="00231D07" w:rsidRPr="00686D07" w:rsidRDefault="00231D07" w:rsidP="00231D07">
      <w:pPr>
        <w:pStyle w:val="CommentText"/>
        <w:numPr>
          <w:ilvl w:val="0"/>
          <w:numId w:val="8"/>
        </w:numPr>
        <w:rPr>
          <w:rFonts w:ascii="Times New Roman" w:hAnsi="Times New Roman" w:cs="Times New Roman"/>
          <w:lang w:val="en-US"/>
        </w:rPr>
      </w:pPr>
      <w:r w:rsidRPr="00686D07">
        <w:rPr>
          <w:rFonts w:ascii="Times New Roman" w:hAnsi="Times New Roman" w:cs="Times New Roman"/>
          <w:lang w:val="en-US"/>
        </w:rPr>
        <w:t>Lung tests (4.a Spirometry (FEV1, FVC, PEF, FEV1/FVC, etc); 4b. Trigger tests (EIB; metacholine challenge test); 4c. Inflammation (eNO); </w:t>
      </w:r>
    </w:p>
    <w:p w14:paraId="46383BBC" w14:textId="64FCFA02" w:rsidR="00231D07" w:rsidRDefault="00231D07" w:rsidP="00231D07">
      <w:pPr>
        <w:pStyle w:val="CommentText"/>
        <w:numPr>
          <w:ilvl w:val="0"/>
          <w:numId w:val="8"/>
        </w:numPr>
        <w:rPr>
          <w:rFonts w:ascii="Times New Roman" w:hAnsi="Times New Roman" w:cs="Times New Roman"/>
          <w:lang w:val="en-US"/>
        </w:rPr>
      </w:pPr>
      <w:r w:rsidRPr="00686D07">
        <w:rPr>
          <w:rFonts w:ascii="Times New Roman" w:hAnsi="Times New Roman" w:cs="Times New Roman"/>
          <w:lang w:val="en-US"/>
        </w:rPr>
        <w:t>Lung permeability tests (or blood tests;</w:t>
      </w:r>
      <w:r w:rsidR="00200457">
        <w:rPr>
          <w:rFonts w:ascii="Times New Roman" w:hAnsi="Times New Roman" w:cs="Times New Roman"/>
          <w:lang w:val="en-US"/>
        </w:rPr>
        <w:t xml:space="preserve"> </w:t>
      </w:r>
      <w:r w:rsidRPr="00686D07">
        <w:rPr>
          <w:rFonts w:ascii="Times New Roman" w:hAnsi="Times New Roman" w:cs="Times New Roman"/>
          <w:lang w:val="en-US"/>
        </w:rPr>
        <w:t xml:space="preserve">surfactant associated proteins </w:t>
      </w:r>
      <w:r w:rsidR="00200457">
        <w:rPr>
          <w:rFonts w:ascii="Times New Roman" w:hAnsi="Times New Roman" w:cs="Times New Roman"/>
          <w:lang w:val="en-US"/>
        </w:rPr>
        <w:t xml:space="preserve">such as </w:t>
      </w:r>
      <w:r w:rsidRPr="00686D07">
        <w:rPr>
          <w:rFonts w:ascii="Times New Roman" w:hAnsi="Times New Roman" w:cs="Times New Roman"/>
          <w:lang w:val="en-US"/>
        </w:rPr>
        <w:t>SP-A, SP-B, SP-D</w:t>
      </w:r>
      <w:r w:rsidR="00200457">
        <w:rPr>
          <w:rFonts w:ascii="Times New Roman" w:hAnsi="Times New Roman" w:cs="Times New Roman"/>
          <w:lang w:val="en-US"/>
        </w:rPr>
        <w:t>,</w:t>
      </w:r>
      <w:r w:rsidRPr="00686D07">
        <w:rPr>
          <w:rFonts w:ascii="Times New Roman" w:hAnsi="Times New Roman" w:cs="Times New Roman"/>
          <w:lang w:val="en-US"/>
        </w:rPr>
        <w:t xml:space="preserve"> and clara cell CC16)</w:t>
      </w:r>
      <w:r w:rsidR="00200457">
        <w:rPr>
          <w:rFonts w:ascii="Times New Roman" w:hAnsi="Times New Roman" w:cs="Times New Roman"/>
          <w:lang w:val="en-US"/>
        </w:rPr>
        <w:t>.</w:t>
      </w:r>
    </w:p>
    <w:p w14:paraId="76587116" w14:textId="77777777" w:rsidR="00231D07" w:rsidRPr="00686D07" w:rsidRDefault="00231D07" w:rsidP="00231D07">
      <w:pPr>
        <w:pStyle w:val="CommentText"/>
        <w:ind w:left="720"/>
        <w:rPr>
          <w:rFonts w:ascii="Times New Roman" w:hAnsi="Times New Roman" w:cs="Times New Roman"/>
          <w:lang w:val="en-US"/>
        </w:rPr>
      </w:pPr>
    </w:p>
    <w:p w14:paraId="61060642" w14:textId="4558ED39" w:rsidR="00231D07" w:rsidRPr="00686D07" w:rsidRDefault="00231D07" w:rsidP="00231D07">
      <w:pPr>
        <w:pStyle w:val="CommentText"/>
        <w:rPr>
          <w:rFonts w:ascii="Times New Roman" w:hAnsi="Times New Roman" w:cs="Times New Roman"/>
          <w:lang w:val="en-US"/>
        </w:rPr>
      </w:pPr>
      <w:r>
        <w:rPr>
          <w:rFonts w:ascii="Times New Roman" w:hAnsi="Times New Roman" w:cs="Times New Roman"/>
          <w:lang w:val="en-US"/>
        </w:rPr>
        <w:t>NB. ‘1’ is considered to be the best quality asthma assessment, ‘5’ the worst quality.</w:t>
      </w:r>
    </w:p>
    <w:p w14:paraId="3F2AF256" w14:textId="338EBF2E" w:rsidR="00231D07" w:rsidRPr="00686D07" w:rsidRDefault="00231D07" w:rsidP="00231D07">
      <w:pPr>
        <w:pStyle w:val="CommentText"/>
        <w:rPr>
          <w:rFonts w:ascii="Times New Roman" w:hAnsi="Times New Roman" w:cs="Times New Roman"/>
          <w:lang w:val="en-US"/>
        </w:rPr>
      </w:pPr>
      <w:r w:rsidRPr="00686D07">
        <w:rPr>
          <w:rFonts w:ascii="Times New Roman" w:hAnsi="Times New Roman" w:cs="Times New Roman"/>
          <w:lang w:val="en-US"/>
        </w:rPr>
        <w:t xml:space="preserve">NB. If a study </w:t>
      </w:r>
      <w:r w:rsidR="00AB167D">
        <w:rPr>
          <w:rFonts w:ascii="Times New Roman" w:hAnsi="Times New Roman" w:cs="Times New Roman"/>
          <w:lang w:val="en-US"/>
        </w:rPr>
        <w:t>was</w:t>
      </w:r>
      <w:r w:rsidRPr="00686D07">
        <w:rPr>
          <w:rFonts w:ascii="Times New Roman" w:hAnsi="Times New Roman" w:cs="Times New Roman"/>
          <w:lang w:val="en-US"/>
        </w:rPr>
        <w:t xml:space="preserve"> on lung tests, bu</w:t>
      </w:r>
      <w:r w:rsidR="00AB167D">
        <w:rPr>
          <w:rFonts w:ascii="Times New Roman" w:hAnsi="Times New Roman" w:cs="Times New Roman"/>
          <w:lang w:val="en-US"/>
        </w:rPr>
        <w:t>t also presented asthma symptoms</w:t>
      </w:r>
      <w:r w:rsidRPr="00686D07">
        <w:rPr>
          <w:rFonts w:ascii="Times New Roman" w:hAnsi="Times New Roman" w:cs="Times New Roman"/>
          <w:lang w:val="en-US"/>
        </w:rPr>
        <w:t xml:space="preserve"> as demographic characteris</w:t>
      </w:r>
      <w:r w:rsidR="00AB167D">
        <w:rPr>
          <w:rFonts w:ascii="Times New Roman" w:hAnsi="Times New Roman" w:cs="Times New Roman"/>
          <w:lang w:val="en-US"/>
        </w:rPr>
        <w:t>tics, we used the lung tests even though the asthma symptoms are higher in the hierarchy.</w:t>
      </w:r>
    </w:p>
    <w:p w14:paraId="6D9F9758" w14:textId="77AB5D4D" w:rsidR="00231D07" w:rsidRPr="00686D07" w:rsidRDefault="00231D07" w:rsidP="00231D07">
      <w:pPr>
        <w:pStyle w:val="CommentText"/>
        <w:rPr>
          <w:rFonts w:ascii="Times New Roman" w:hAnsi="Times New Roman" w:cs="Times New Roman"/>
          <w:lang w:val="en-US"/>
        </w:rPr>
      </w:pPr>
      <w:r w:rsidRPr="00686D07">
        <w:rPr>
          <w:rFonts w:ascii="Times New Roman" w:hAnsi="Times New Roman" w:cs="Times New Roman"/>
          <w:lang w:val="en-US"/>
        </w:rPr>
        <w:t xml:space="preserve">NB. If both raw and adjusted odds ratios are </w:t>
      </w:r>
      <w:r>
        <w:rPr>
          <w:rFonts w:ascii="Times New Roman" w:hAnsi="Times New Roman" w:cs="Times New Roman"/>
          <w:lang w:val="en-US"/>
        </w:rPr>
        <w:t xml:space="preserve">presented, we </w:t>
      </w:r>
      <w:r w:rsidR="00AB167D">
        <w:rPr>
          <w:rFonts w:ascii="Times New Roman" w:hAnsi="Times New Roman" w:cs="Times New Roman"/>
          <w:lang w:val="en-US"/>
        </w:rPr>
        <w:t>took</w:t>
      </w:r>
      <w:r>
        <w:rPr>
          <w:rFonts w:ascii="Times New Roman" w:hAnsi="Times New Roman" w:cs="Times New Roman"/>
          <w:lang w:val="en-US"/>
        </w:rPr>
        <w:t xml:space="preserve"> the</w:t>
      </w:r>
      <w:r w:rsidRPr="00686D07">
        <w:rPr>
          <w:rFonts w:ascii="Times New Roman" w:hAnsi="Times New Roman" w:cs="Times New Roman"/>
          <w:lang w:val="en-US"/>
        </w:rPr>
        <w:t xml:space="preserve"> adjusted ones.</w:t>
      </w:r>
    </w:p>
    <w:p w14:paraId="311D34B1" w14:textId="77777777" w:rsidR="00231D07" w:rsidRDefault="00231D07" w:rsidP="00231D07">
      <w:pPr>
        <w:pStyle w:val="CommentText"/>
        <w:rPr>
          <w:rFonts w:ascii="Times New Roman" w:hAnsi="Times New Roman" w:cs="Times New Roman"/>
        </w:rPr>
      </w:pPr>
    </w:p>
    <w:p w14:paraId="7A5BB58B" w14:textId="28A4729A" w:rsidR="00DF4136" w:rsidRPr="00686D07" w:rsidRDefault="00DF4136" w:rsidP="00231D07">
      <w:pPr>
        <w:pStyle w:val="CommentText"/>
        <w:rPr>
          <w:rFonts w:ascii="Times New Roman" w:hAnsi="Times New Roman" w:cs="Times New Roman"/>
          <w:lang w:val="en-US"/>
        </w:rPr>
      </w:pPr>
      <w:r>
        <w:rPr>
          <w:rFonts w:ascii="Times New Roman" w:hAnsi="Times New Roman" w:cs="Times New Roman"/>
        </w:rPr>
        <w:t xml:space="preserve">The </w:t>
      </w:r>
      <w:r>
        <w:rPr>
          <w:rFonts w:ascii="Times New Roman" w:hAnsi="Times New Roman" w:cs="Times New Roman"/>
          <w:i/>
        </w:rPr>
        <w:t xml:space="preserve">data-based conclusion </w:t>
      </w:r>
      <w:r>
        <w:rPr>
          <w:rFonts w:ascii="Times New Roman" w:hAnsi="Times New Roman" w:cs="Times New Roman"/>
        </w:rPr>
        <w:t xml:space="preserve">was coded as follows: 1. </w:t>
      </w:r>
      <w:r w:rsidRPr="00686D07">
        <w:rPr>
          <w:rFonts w:ascii="Times New Roman" w:hAnsi="Times New Roman" w:cs="Times New Roman"/>
          <w:lang w:val="en-US"/>
        </w:rPr>
        <w:t>Significant positive association between swimming in chlorinated water and asthma</w:t>
      </w:r>
      <w:r>
        <w:rPr>
          <w:rFonts w:ascii="Times New Roman" w:hAnsi="Times New Roman" w:cs="Times New Roman"/>
          <w:lang w:val="en-US"/>
        </w:rPr>
        <w:t xml:space="preserve">; 2. </w:t>
      </w:r>
      <w:r w:rsidRPr="00686D07">
        <w:rPr>
          <w:rFonts w:ascii="Times New Roman" w:hAnsi="Times New Roman" w:cs="Times New Roman"/>
          <w:lang w:val="en-US"/>
        </w:rPr>
        <w:t>No significant positive association (so no significant association, or a significant negative association)</w:t>
      </w:r>
      <w:r w:rsidR="00231D07">
        <w:rPr>
          <w:rFonts w:ascii="Times New Roman" w:hAnsi="Times New Roman" w:cs="Times New Roman"/>
          <w:lang w:val="en-US"/>
        </w:rPr>
        <w:t xml:space="preserve">; 3 </w:t>
      </w:r>
      <w:r w:rsidRPr="00686D07">
        <w:rPr>
          <w:rFonts w:ascii="Times New Roman" w:hAnsi="Times New Roman" w:cs="Times New Roman"/>
          <w:lang w:val="en-US"/>
        </w:rPr>
        <w:t>Mixed (both positive and negative ass</w:t>
      </w:r>
      <w:r w:rsidR="00231D07">
        <w:rPr>
          <w:rFonts w:ascii="Times New Roman" w:hAnsi="Times New Roman" w:cs="Times New Roman"/>
          <w:lang w:val="en-US"/>
        </w:rPr>
        <w:t xml:space="preserve">ociations exists within the same </w:t>
      </w:r>
      <w:r w:rsidR="006422F2">
        <w:rPr>
          <w:rFonts w:ascii="Times New Roman" w:hAnsi="Times New Roman" w:cs="Times New Roman"/>
          <w:lang w:val="en-US"/>
        </w:rPr>
        <w:t xml:space="preserve">type of </w:t>
      </w:r>
      <w:r w:rsidR="006422F2">
        <w:rPr>
          <w:rFonts w:ascii="Times New Roman" w:hAnsi="Times New Roman" w:cs="Times New Roman"/>
          <w:i/>
          <w:lang w:val="en-US"/>
        </w:rPr>
        <w:t>asthma assessment</w:t>
      </w:r>
      <w:r w:rsidR="00231D07" w:rsidRPr="00231D07">
        <w:rPr>
          <w:rFonts w:ascii="Times New Roman" w:hAnsi="Times New Roman" w:cs="Times New Roman"/>
          <w:i/>
          <w:lang w:val="en-US"/>
        </w:rPr>
        <w:t xml:space="preserve"> </w:t>
      </w:r>
      <w:r w:rsidR="00231D07">
        <w:rPr>
          <w:rFonts w:ascii="Times New Roman" w:hAnsi="Times New Roman" w:cs="Times New Roman"/>
          <w:lang w:val="en-US"/>
        </w:rPr>
        <w:t xml:space="preserve">category; 4. </w:t>
      </w:r>
      <w:r w:rsidRPr="00686D07">
        <w:rPr>
          <w:rFonts w:ascii="Times New Roman" w:hAnsi="Times New Roman" w:cs="Times New Roman"/>
          <w:lang w:val="en-US"/>
        </w:rPr>
        <w:t>Unclear</w:t>
      </w:r>
      <w:r w:rsidR="00231D07">
        <w:rPr>
          <w:rFonts w:ascii="Times New Roman" w:hAnsi="Times New Roman" w:cs="Times New Roman"/>
          <w:lang w:val="en-US"/>
        </w:rPr>
        <w:t xml:space="preserve">; 5. </w:t>
      </w:r>
      <w:r w:rsidRPr="00686D07">
        <w:rPr>
          <w:rFonts w:ascii="Times New Roman" w:hAnsi="Times New Roman" w:cs="Times New Roman"/>
          <w:lang w:val="en-US"/>
        </w:rPr>
        <w:t>Not measured </w:t>
      </w:r>
      <w:r w:rsidR="00231D07">
        <w:rPr>
          <w:rFonts w:ascii="Times New Roman" w:hAnsi="Times New Roman" w:cs="Times New Roman"/>
          <w:lang w:val="en-US"/>
        </w:rPr>
        <w:t>(e.g. in the case of narrative reviews).</w:t>
      </w:r>
    </w:p>
    <w:p w14:paraId="20644A8B" w14:textId="77777777" w:rsidR="0039163E" w:rsidRDefault="0039163E" w:rsidP="007D048D">
      <w:pPr>
        <w:pStyle w:val="CommentText"/>
        <w:rPr>
          <w:rFonts w:ascii="Times New Roman" w:hAnsi="Times New Roman" w:cs="Times New Roman"/>
        </w:rPr>
      </w:pPr>
    </w:p>
    <w:p w14:paraId="7D5137A2" w14:textId="4A419BC8" w:rsidR="0039163E" w:rsidRDefault="00686D07" w:rsidP="007D048D">
      <w:pPr>
        <w:pStyle w:val="CommentText"/>
        <w:rPr>
          <w:rFonts w:ascii="Times New Roman" w:hAnsi="Times New Roman" w:cs="Times New Roman"/>
        </w:rPr>
      </w:pPr>
      <w:r>
        <w:rPr>
          <w:rFonts w:ascii="Times New Roman" w:hAnsi="Times New Roman" w:cs="Times New Roman"/>
        </w:rPr>
        <w:t xml:space="preserve">Still, not all measurements are of the same quality (e.g. pneumoproteins in the blood are considered to be a biomarker for lung permeability, but </w:t>
      </w:r>
      <w:r w:rsidR="00F63695">
        <w:rPr>
          <w:rFonts w:ascii="Times New Roman" w:hAnsi="Times New Roman" w:cs="Times New Roman"/>
        </w:rPr>
        <w:t>it</w:t>
      </w:r>
      <w:r>
        <w:rPr>
          <w:rFonts w:ascii="Times New Roman" w:hAnsi="Times New Roman" w:cs="Times New Roman"/>
        </w:rPr>
        <w:t xml:space="preserve"> is not </w:t>
      </w:r>
      <w:r w:rsidR="00F63695">
        <w:rPr>
          <w:rFonts w:ascii="Times New Roman" w:hAnsi="Times New Roman" w:cs="Times New Roman"/>
        </w:rPr>
        <w:t xml:space="preserve">a </w:t>
      </w:r>
      <w:r>
        <w:rPr>
          <w:rFonts w:ascii="Times New Roman" w:hAnsi="Times New Roman" w:cs="Times New Roman"/>
        </w:rPr>
        <w:t>validated</w:t>
      </w:r>
      <w:r w:rsidR="00F63695">
        <w:rPr>
          <w:rFonts w:ascii="Times New Roman" w:hAnsi="Times New Roman" w:cs="Times New Roman"/>
        </w:rPr>
        <w:t xml:space="preserve"> measure for asthma</w:t>
      </w:r>
      <w:r>
        <w:rPr>
          <w:rFonts w:ascii="Times New Roman" w:hAnsi="Times New Roman" w:cs="Times New Roman"/>
        </w:rPr>
        <w:t xml:space="preserve">). Therefore we used the </w:t>
      </w:r>
      <w:r w:rsidR="00F63695">
        <w:rPr>
          <w:rFonts w:ascii="Times New Roman" w:hAnsi="Times New Roman" w:cs="Times New Roman"/>
        </w:rPr>
        <w:t>hierarchy</w:t>
      </w:r>
      <w:r>
        <w:rPr>
          <w:rFonts w:ascii="Times New Roman" w:hAnsi="Times New Roman" w:cs="Times New Roman"/>
        </w:rPr>
        <w:t xml:space="preserve"> </w:t>
      </w:r>
      <w:r w:rsidR="0039163E">
        <w:rPr>
          <w:rFonts w:ascii="Times New Roman" w:hAnsi="Times New Roman" w:cs="Times New Roman"/>
        </w:rPr>
        <w:t xml:space="preserve">of </w:t>
      </w:r>
      <w:r w:rsidR="006422F2">
        <w:rPr>
          <w:rFonts w:ascii="Times New Roman" w:hAnsi="Times New Roman" w:cs="Times New Roman"/>
          <w:i/>
        </w:rPr>
        <w:t>asthma assessment</w:t>
      </w:r>
      <w:r w:rsidR="0039163E" w:rsidRPr="0039163E">
        <w:rPr>
          <w:rFonts w:ascii="Times New Roman" w:hAnsi="Times New Roman" w:cs="Times New Roman"/>
          <w:i/>
        </w:rPr>
        <w:t xml:space="preserve"> </w:t>
      </w:r>
      <w:r>
        <w:rPr>
          <w:rFonts w:ascii="Times New Roman" w:hAnsi="Times New Roman" w:cs="Times New Roman"/>
        </w:rPr>
        <w:t xml:space="preserve">for the scoring of the </w:t>
      </w:r>
      <w:r w:rsidRPr="00686D07">
        <w:rPr>
          <w:rFonts w:ascii="Times New Roman" w:hAnsi="Times New Roman" w:cs="Times New Roman"/>
          <w:i/>
        </w:rPr>
        <w:t>data-based conclusion</w:t>
      </w:r>
      <w:r w:rsidR="0039163E">
        <w:rPr>
          <w:rFonts w:ascii="Times New Roman" w:hAnsi="Times New Roman" w:cs="Times New Roman"/>
        </w:rPr>
        <w:t>.</w:t>
      </w:r>
    </w:p>
    <w:p w14:paraId="39DD81CB" w14:textId="3428B22B" w:rsidR="0039163E" w:rsidRPr="00686D07" w:rsidRDefault="0039163E" w:rsidP="0039163E">
      <w:pPr>
        <w:pStyle w:val="CommentText"/>
        <w:rPr>
          <w:rFonts w:ascii="Times New Roman" w:hAnsi="Times New Roman" w:cs="Times New Roman"/>
          <w:lang w:val="en-US"/>
        </w:rPr>
      </w:pPr>
      <w:r w:rsidRPr="00686D07">
        <w:rPr>
          <w:rFonts w:ascii="Times New Roman" w:hAnsi="Times New Roman" w:cs="Times New Roman"/>
          <w:lang w:val="en-US"/>
        </w:rPr>
        <w:t>E.g. If '1. Asth</w:t>
      </w:r>
      <w:r w:rsidR="00AB167D">
        <w:rPr>
          <w:rFonts w:ascii="Times New Roman" w:hAnsi="Times New Roman" w:cs="Times New Roman"/>
          <w:lang w:val="en-US"/>
        </w:rPr>
        <w:t>ma diagnosis by physician’ showed</w:t>
      </w:r>
      <w:r w:rsidRPr="00686D07">
        <w:rPr>
          <w:rFonts w:ascii="Times New Roman" w:hAnsi="Times New Roman" w:cs="Times New Roman"/>
          <w:lang w:val="en-US"/>
        </w:rPr>
        <w:t xml:space="preserve"> a positive association with swimming, and the other health outcomes </w:t>
      </w:r>
      <w:r w:rsidR="00200457">
        <w:rPr>
          <w:rFonts w:ascii="Times New Roman" w:hAnsi="Times New Roman" w:cs="Times New Roman"/>
          <w:lang w:val="en-US"/>
        </w:rPr>
        <w:t>did</w:t>
      </w:r>
      <w:r w:rsidRPr="00686D07">
        <w:rPr>
          <w:rFonts w:ascii="Times New Roman" w:hAnsi="Times New Roman" w:cs="Times New Roman"/>
          <w:lang w:val="en-US"/>
        </w:rPr>
        <w:t xml:space="preserve"> not, then we score</w:t>
      </w:r>
      <w:r w:rsidR="00AB167D">
        <w:rPr>
          <w:rFonts w:ascii="Times New Roman" w:hAnsi="Times New Roman" w:cs="Times New Roman"/>
          <w:lang w:val="en-US"/>
        </w:rPr>
        <w:t>d</w:t>
      </w:r>
      <w:r w:rsidRPr="00686D07">
        <w:rPr>
          <w:rFonts w:ascii="Times New Roman" w:hAnsi="Times New Roman" w:cs="Times New Roman"/>
          <w:lang w:val="en-US"/>
        </w:rPr>
        <w:t xml:space="preserve"> the study outcome as ‘1. Significant positive association’.</w:t>
      </w:r>
      <w:r>
        <w:rPr>
          <w:rFonts w:ascii="Times New Roman" w:hAnsi="Times New Roman" w:cs="Times New Roman"/>
          <w:lang w:val="en-US"/>
        </w:rPr>
        <w:t xml:space="preserve"> And i</w:t>
      </w:r>
      <w:r w:rsidR="00AB167D">
        <w:rPr>
          <w:rFonts w:ascii="Times New Roman" w:hAnsi="Times New Roman" w:cs="Times New Roman"/>
          <w:lang w:val="en-US"/>
        </w:rPr>
        <w:t>f ‘1a. Current asthma’ showed</w:t>
      </w:r>
      <w:r w:rsidRPr="00686D07">
        <w:rPr>
          <w:rFonts w:ascii="Times New Roman" w:hAnsi="Times New Roman" w:cs="Times New Roman"/>
          <w:lang w:val="en-US"/>
        </w:rPr>
        <w:t xml:space="preserve"> no associat</w:t>
      </w:r>
      <w:r w:rsidR="00AB167D">
        <w:rPr>
          <w:rFonts w:ascii="Times New Roman" w:hAnsi="Times New Roman" w:cs="Times New Roman"/>
          <w:lang w:val="en-US"/>
        </w:rPr>
        <w:t xml:space="preserve">ion, and ‘1b. Ever asthma’ </w:t>
      </w:r>
      <w:r w:rsidR="00200457">
        <w:rPr>
          <w:rFonts w:ascii="Times New Roman" w:hAnsi="Times New Roman" w:cs="Times New Roman"/>
          <w:lang w:val="en-US"/>
        </w:rPr>
        <w:t>did show</w:t>
      </w:r>
      <w:r w:rsidRPr="00686D07">
        <w:rPr>
          <w:rFonts w:ascii="Times New Roman" w:hAnsi="Times New Roman" w:cs="Times New Roman"/>
          <w:lang w:val="en-US"/>
        </w:rPr>
        <w:t xml:space="preserve"> a positive association, then we score</w:t>
      </w:r>
      <w:r w:rsidR="00AB167D">
        <w:rPr>
          <w:rFonts w:ascii="Times New Roman" w:hAnsi="Times New Roman" w:cs="Times New Roman"/>
          <w:lang w:val="en-US"/>
        </w:rPr>
        <w:t>d</w:t>
      </w:r>
      <w:r w:rsidRPr="00686D07">
        <w:rPr>
          <w:rFonts w:ascii="Times New Roman" w:hAnsi="Times New Roman" w:cs="Times New Roman"/>
          <w:lang w:val="en-US"/>
        </w:rPr>
        <w:t xml:space="preserve"> the study outcome as ‘2. No significant positive association’.</w:t>
      </w:r>
    </w:p>
    <w:p w14:paraId="2C9CB185" w14:textId="77777777" w:rsidR="0070125B" w:rsidRPr="00FF2AEB" w:rsidRDefault="0070125B" w:rsidP="007D048D">
      <w:pPr>
        <w:pStyle w:val="CommentText"/>
        <w:rPr>
          <w:rFonts w:ascii="Times New Roman" w:hAnsi="Times New Roman" w:cs="Times New Roman"/>
        </w:rPr>
      </w:pPr>
    </w:p>
    <w:p w14:paraId="10F09480" w14:textId="77777777" w:rsidR="007D048D" w:rsidRPr="00FF2AEB" w:rsidRDefault="007D048D" w:rsidP="007D048D">
      <w:pPr>
        <w:pStyle w:val="CommentText"/>
        <w:rPr>
          <w:rFonts w:ascii="Times New Roman" w:hAnsi="Times New Roman" w:cs="Times New Roman"/>
        </w:rPr>
      </w:pPr>
      <w:r w:rsidRPr="00FF2AEB">
        <w:rPr>
          <w:rFonts w:ascii="Times New Roman" w:hAnsi="Times New Roman" w:cs="Times New Roman"/>
          <w:b/>
        </w:rPr>
        <w:t>journal impact factor</w:t>
      </w:r>
      <w:r w:rsidRPr="00FF2AEB">
        <w:rPr>
          <w:rFonts w:ascii="Times New Roman" w:hAnsi="Times New Roman" w:cs="Times New Roman"/>
        </w:rPr>
        <w:t>. We do not researchgate as our source for the journal impact factor. This does not seem to be valid, it deviates from other sources and it is unclear how it is calculated. Also, they sometimes have different impact factors for the same journal. Instead of researchgate, we decided to use the more offical JCR source.</w:t>
      </w:r>
    </w:p>
    <w:p w14:paraId="787DA54C" w14:textId="77777777" w:rsidR="007D048D" w:rsidRPr="00FF2AEB" w:rsidRDefault="007D048D" w:rsidP="007D048D">
      <w:pPr>
        <w:pStyle w:val="CommentText"/>
        <w:rPr>
          <w:rFonts w:ascii="Times New Roman" w:hAnsi="Times New Roman" w:cs="Times New Roman"/>
        </w:rPr>
      </w:pPr>
    </w:p>
    <w:p w14:paraId="073B5AA9" w14:textId="77777777" w:rsidR="007D048D" w:rsidRPr="00FF2AEB" w:rsidRDefault="007D048D" w:rsidP="007D048D">
      <w:pPr>
        <w:pStyle w:val="CommentText"/>
        <w:rPr>
          <w:rFonts w:ascii="Times New Roman" w:hAnsi="Times New Roman" w:cs="Times New Roman"/>
        </w:rPr>
      </w:pPr>
      <w:r w:rsidRPr="00FF2AEB">
        <w:rPr>
          <w:rFonts w:ascii="Times New Roman" w:hAnsi="Times New Roman" w:cs="Times New Roman"/>
          <w:b/>
        </w:rPr>
        <w:t>study quality</w:t>
      </w:r>
      <w:r w:rsidRPr="00FF2AEB">
        <w:rPr>
          <w:rFonts w:ascii="Times New Roman" w:hAnsi="Times New Roman" w:cs="Times New Roman"/>
        </w:rPr>
        <w:t>. We had not specified the quality checklist for cross-sectional studies. We decided to use the NIH NHLBI. This assessment does not yield a sum score, but a categorisation into good, fair, or poor.</w:t>
      </w:r>
    </w:p>
    <w:p w14:paraId="0B11B73A" w14:textId="77777777" w:rsidR="007D048D" w:rsidRPr="00FF2AEB" w:rsidRDefault="007D048D" w:rsidP="007D048D">
      <w:pPr>
        <w:pStyle w:val="CommentText"/>
        <w:rPr>
          <w:rFonts w:ascii="Times New Roman" w:hAnsi="Times New Roman" w:cs="Times New Roman"/>
        </w:rPr>
      </w:pPr>
    </w:p>
    <w:p w14:paraId="41AED787" w14:textId="77777777" w:rsidR="007D048D" w:rsidRPr="00FF2AEB" w:rsidRDefault="007D048D" w:rsidP="007D048D">
      <w:pPr>
        <w:pStyle w:val="CommentText"/>
        <w:rPr>
          <w:rFonts w:ascii="Times New Roman" w:hAnsi="Times New Roman" w:cs="Times New Roman"/>
        </w:rPr>
      </w:pPr>
      <w:r w:rsidRPr="00FF2AEB">
        <w:rPr>
          <w:rFonts w:ascii="Times New Roman" w:hAnsi="Times New Roman" w:cs="Times New Roman"/>
          <w:b/>
        </w:rPr>
        <w:t xml:space="preserve">region. </w:t>
      </w:r>
      <w:r w:rsidRPr="00FF2AEB">
        <w:rPr>
          <w:rFonts w:ascii="Times New Roman" w:hAnsi="Times New Roman" w:cs="Times New Roman"/>
        </w:rPr>
        <w:t>Of the corresponding author, not of all authors.</w:t>
      </w:r>
    </w:p>
    <w:p w14:paraId="6B8F3D5E" w14:textId="77777777" w:rsidR="007D048D" w:rsidRPr="00FF2AEB" w:rsidRDefault="007D048D" w:rsidP="007D048D">
      <w:pPr>
        <w:pStyle w:val="CommentText"/>
        <w:rPr>
          <w:rFonts w:ascii="Times New Roman" w:hAnsi="Times New Roman" w:cs="Times New Roman"/>
        </w:rPr>
      </w:pPr>
    </w:p>
    <w:p w14:paraId="71322B7E" w14:textId="5B167C75" w:rsidR="007D048D" w:rsidRPr="00FF2AEB" w:rsidRDefault="007D048D" w:rsidP="007D048D">
      <w:pPr>
        <w:pStyle w:val="CommentText"/>
        <w:rPr>
          <w:rFonts w:ascii="Times New Roman" w:hAnsi="Times New Roman" w:cs="Times New Roman"/>
        </w:rPr>
      </w:pPr>
      <w:r w:rsidRPr="00FF2AEB">
        <w:rPr>
          <w:rFonts w:ascii="Times New Roman" w:hAnsi="Times New Roman" w:cs="Times New Roman"/>
          <w:b/>
        </w:rPr>
        <w:t xml:space="preserve">type of article / </w:t>
      </w:r>
      <w:r w:rsidR="00102011">
        <w:rPr>
          <w:rFonts w:ascii="Times New Roman" w:hAnsi="Times New Roman" w:cs="Times New Roman"/>
          <w:b/>
        </w:rPr>
        <w:t>study</w:t>
      </w:r>
      <w:r w:rsidRPr="00FF2AEB">
        <w:rPr>
          <w:rFonts w:ascii="Times New Roman" w:hAnsi="Times New Roman" w:cs="Times New Roman"/>
          <w:b/>
        </w:rPr>
        <w:t xml:space="preserve"> design.</w:t>
      </w:r>
      <w:r w:rsidRPr="00FF2AEB">
        <w:rPr>
          <w:rFonts w:ascii="Times New Roman" w:hAnsi="Times New Roman" w:cs="Times New Roman"/>
        </w:rPr>
        <w:t xml:space="preserve"> We classified the one systematic review on cross-sectional studies as an observational study. Also the one article with multiple designs, as most designs in this article were observational. </w:t>
      </w:r>
      <w:r w:rsidR="00D43A67">
        <w:rPr>
          <w:rFonts w:ascii="Times New Roman" w:hAnsi="Times New Roman" w:cs="Times New Roman"/>
        </w:rPr>
        <w:t>Additionally we</w:t>
      </w:r>
      <w:r w:rsidRPr="00FF2AEB">
        <w:rPr>
          <w:rFonts w:ascii="Times New Roman" w:hAnsi="Times New Roman" w:cs="Times New Roman"/>
        </w:rPr>
        <w:t xml:space="preserve"> included a case study, and categorised it as an observational study.</w:t>
      </w:r>
      <w:r w:rsidR="00A23086">
        <w:rPr>
          <w:rFonts w:ascii="Times New Roman" w:hAnsi="Times New Roman" w:cs="Times New Roman"/>
        </w:rPr>
        <w:t xml:space="preserve"> In our (adjusted) analyses, we discriminate between article type (empirical versus non-empirical articles) and study design. The study design refers to </w:t>
      </w:r>
      <w:r w:rsidR="00224D3E">
        <w:rPr>
          <w:rFonts w:ascii="Times New Roman" w:hAnsi="Times New Roman" w:cs="Times New Roman"/>
        </w:rPr>
        <w:t>a more specific category within the article type. For example</w:t>
      </w:r>
      <w:r w:rsidR="002E7B70">
        <w:rPr>
          <w:rFonts w:ascii="Times New Roman" w:hAnsi="Times New Roman" w:cs="Times New Roman"/>
        </w:rPr>
        <w:t>,</w:t>
      </w:r>
      <w:r w:rsidR="00A23086">
        <w:rPr>
          <w:rFonts w:ascii="Times New Roman" w:hAnsi="Times New Roman" w:cs="Times New Roman"/>
        </w:rPr>
        <w:t xml:space="preserve"> the empirical article type can have several study designs, such as intervention study or observational study.</w:t>
      </w:r>
    </w:p>
    <w:p w14:paraId="2CBB73CA" w14:textId="77777777" w:rsidR="007D048D" w:rsidRPr="00FF2AEB" w:rsidRDefault="007D048D" w:rsidP="007D048D">
      <w:pPr>
        <w:pStyle w:val="CommentText"/>
        <w:rPr>
          <w:rFonts w:ascii="Times New Roman" w:hAnsi="Times New Roman" w:cs="Times New Roman"/>
        </w:rPr>
      </w:pPr>
    </w:p>
    <w:p w14:paraId="496CC59A" w14:textId="7DCEC82D" w:rsidR="007D048D" w:rsidRPr="00FF2AEB" w:rsidRDefault="007D048D" w:rsidP="007D048D">
      <w:pPr>
        <w:pStyle w:val="CommentText"/>
        <w:rPr>
          <w:rFonts w:ascii="Times New Roman" w:hAnsi="Times New Roman" w:cs="Times New Roman"/>
        </w:rPr>
      </w:pPr>
      <w:r w:rsidRPr="00FF2AEB">
        <w:rPr>
          <w:rFonts w:ascii="Times New Roman" w:hAnsi="Times New Roman" w:cs="Times New Roman"/>
          <w:b/>
        </w:rPr>
        <w:t>time</w:t>
      </w:r>
      <w:r w:rsidR="00185FC4">
        <w:rPr>
          <w:rFonts w:ascii="Times New Roman" w:hAnsi="Times New Roman" w:cs="Times New Roman"/>
          <w:b/>
        </w:rPr>
        <w:t xml:space="preserve"> to citation</w:t>
      </w:r>
      <w:r w:rsidRPr="00FF2AEB">
        <w:rPr>
          <w:rFonts w:ascii="Times New Roman" w:hAnsi="Times New Roman" w:cs="Times New Roman"/>
          <w:b/>
        </w:rPr>
        <w:t xml:space="preserve">. </w:t>
      </w:r>
      <w:r w:rsidRPr="00FF2AEB">
        <w:rPr>
          <w:rFonts w:ascii="Times New Roman" w:hAnsi="Times New Roman" w:cs="Times New Roman"/>
        </w:rPr>
        <w:t xml:space="preserve">In the protocol </w:t>
      </w:r>
      <w:r w:rsidR="00185FC4">
        <w:rPr>
          <w:rFonts w:ascii="Times New Roman" w:hAnsi="Times New Roman" w:cs="Times New Roman"/>
        </w:rPr>
        <w:t>this was called publication time. I</w:t>
      </w:r>
      <w:r w:rsidRPr="00FF2AEB">
        <w:rPr>
          <w:rFonts w:ascii="Times New Roman" w:hAnsi="Times New Roman" w:cs="Times New Roman"/>
        </w:rPr>
        <w:t xml:space="preserve">t was stated that only citation paths with at least 1 year of publication time (i.e. the difference between the submission date of the potentially citing article and the publication date of the potentially cited article) would be included in the analyses. This 1 year embargo has been skipped, now all potential citation paths are included. We decided to do this because of a) higher power, b) already many realised citations within the first year (see Table 1). </w:t>
      </w:r>
    </w:p>
    <w:p w14:paraId="46F1E862" w14:textId="77777777" w:rsidR="007D048D" w:rsidRPr="00FF2AEB" w:rsidRDefault="007D048D" w:rsidP="007D048D">
      <w:pPr>
        <w:pStyle w:val="CommentText"/>
        <w:rPr>
          <w:rFonts w:ascii="Times New Roman" w:hAnsi="Times New Roman" w:cs="Times New Roman"/>
        </w:rPr>
      </w:pPr>
    </w:p>
    <w:p w14:paraId="47959F6C" w14:textId="2F84EB6E" w:rsidR="008623F6" w:rsidRDefault="007D048D" w:rsidP="00870150">
      <w:pPr>
        <w:pStyle w:val="CommentText"/>
        <w:rPr>
          <w:rFonts w:ascii="Times New Roman" w:hAnsi="Times New Roman" w:cs="Times New Roman"/>
        </w:rPr>
      </w:pPr>
      <w:r w:rsidRPr="00FF2AEB">
        <w:rPr>
          <w:rFonts w:ascii="Times New Roman" w:hAnsi="Times New Roman" w:cs="Times New Roman"/>
          <w:b/>
        </w:rPr>
        <w:t>regression analyses.</w:t>
      </w:r>
      <w:r w:rsidR="005C7665">
        <w:rPr>
          <w:rFonts w:ascii="Times New Roman" w:hAnsi="Times New Roman" w:cs="Times New Roman"/>
          <w:b/>
        </w:rPr>
        <w:t xml:space="preserve"> </w:t>
      </w:r>
      <w:r w:rsidRPr="00FF2AEB">
        <w:rPr>
          <w:rFonts w:ascii="Times New Roman" w:hAnsi="Times New Roman" w:cs="Times New Roman"/>
        </w:rPr>
        <w:t xml:space="preserve">Contrary to specified, we did not adjust for research quality, because: a) it </w:t>
      </w:r>
      <w:r w:rsidR="005121F1">
        <w:rPr>
          <w:rFonts w:ascii="Times New Roman" w:hAnsi="Times New Roman" w:cs="Times New Roman"/>
        </w:rPr>
        <w:t>did</w:t>
      </w:r>
      <w:r w:rsidRPr="00FF2AEB">
        <w:rPr>
          <w:rFonts w:ascii="Times New Roman" w:hAnsi="Times New Roman" w:cs="Times New Roman"/>
        </w:rPr>
        <w:t xml:space="preserve"> not show an impact on citation; b) it was only scored for cross-sectional studies (not enough studies in cohort / experimental design to include quality scores in the analyses); c) after the scoring experience, we </w:t>
      </w:r>
      <w:r w:rsidR="005121F1">
        <w:rPr>
          <w:rFonts w:ascii="Times New Roman" w:hAnsi="Times New Roman" w:cs="Times New Roman"/>
        </w:rPr>
        <w:t>had</w:t>
      </w:r>
      <w:r w:rsidRPr="00FF2AEB">
        <w:rPr>
          <w:rFonts w:ascii="Times New Roman" w:hAnsi="Times New Roman" w:cs="Times New Roman"/>
        </w:rPr>
        <w:t xml:space="preserve"> doubts about the validity of of this measure; d) it </w:t>
      </w:r>
      <w:r w:rsidR="005121F1">
        <w:rPr>
          <w:rFonts w:ascii="Times New Roman" w:hAnsi="Times New Roman" w:cs="Times New Roman"/>
        </w:rPr>
        <w:t>did</w:t>
      </w:r>
      <w:r w:rsidRPr="00FF2AEB">
        <w:rPr>
          <w:rFonts w:ascii="Times New Roman" w:hAnsi="Times New Roman" w:cs="Times New Roman"/>
        </w:rPr>
        <w:t xml:space="preserve"> not yield a sum score and the variation between studies is low. Sensititivy analyses show</w:t>
      </w:r>
      <w:r w:rsidR="005121F1">
        <w:rPr>
          <w:rFonts w:ascii="Times New Roman" w:hAnsi="Times New Roman" w:cs="Times New Roman"/>
        </w:rPr>
        <w:t>ed</w:t>
      </w:r>
      <w:r w:rsidRPr="00FF2AEB">
        <w:rPr>
          <w:rFonts w:ascii="Times New Roman" w:hAnsi="Times New Roman" w:cs="Times New Roman"/>
        </w:rPr>
        <w:t xml:space="preserve"> that if we adjust for for research quality, the odds ratios </w:t>
      </w:r>
      <w:r w:rsidR="00D163DB">
        <w:rPr>
          <w:rFonts w:ascii="Times New Roman" w:hAnsi="Times New Roman" w:cs="Times New Roman"/>
        </w:rPr>
        <w:t>are</w:t>
      </w:r>
      <w:r w:rsidRPr="00FF2AEB">
        <w:rPr>
          <w:rFonts w:ascii="Times New Roman" w:hAnsi="Times New Roman" w:cs="Times New Roman"/>
        </w:rPr>
        <w:t xml:space="preserve"> very similar.</w:t>
      </w:r>
    </w:p>
    <w:p w14:paraId="1496A2FB" w14:textId="77777777" w:rsidR="00F70B38" w:rsidRDefault="00F70B38" w:rsidP="00870150">
      <w:pPr>
        <w:pStyle w:val="CommentText"/>
        <w:rPr>
          <w:rFonts w:ascii="Times New Roman" w:hAnsi="Times New Roman" w:cs="Times New Roman"/>
        </w:rPr>
      </w:pPr>
    </w:p>
    <w:p w14:paraId="14EA5117" w14:textId="564F6864" w:rsidR="00474ECE" w:rsidRDefault="005121F1" w:rsidP="00474ECE">
      <w:pPr>
        <w:pStyle w:val="CommentText"/>
        <w:rPr>
          <w:rFonts w:ascii="Times New Roman" w:hAnsi="Times New Roman" w:cs="Times New Roman"/>
        </w:rPr>
      </w:pPr>
      <w:r>
        <w:rPr>
          <w:rFonts w:ascii="Times New Roman" w:hAnsi="Times New Roman" w:cs="Times New Roman"/>
        </w:rPr>
        <w:t xml:space="preserve">In addition, </w:t>
      </w:r>
      <w:r w:rsidR="00F70B38">
        <w:rPr>
          <w:rFonts w:ascii="Times New Roman" w:hAnsi="Times New Roman" w:cs="Times New Roman"/>
        </w:rPr>
        <w:t>and contrary to specified, we did not adjust for s</w:t>
      </w:r>
      <w:r w:rsidR="00E82918">
        <w:rPr>
          <w:rFonts w:ascii="Times New Roman" w:hAnsi="Times New Roman" w:cs="Times New Roman"/>
        </w:rPr>
        <w:t>ample size in our main analyse</w:t>
      </w:r>
      <w:r w:rsidR="00F70B38">
        <w:rPr>
          <w:rFonts w:ascii="Times New Roman" w:hAnsi="Times New Roman" w:cs="Times New Roman"/>
        </w:rPr>
        <w:t xml:space="preserve">s (Table 3). Because non-empirical articles did not have a sample size, there was too much overlap between these variables to adjust for both </w:t>
      </w:r>
      <w:r w:rsidR="00E82918">
        <w:rPr>
          <w:rFonts w:ascii="Times New Roman" w:hAnsi="Times New Roman" w:cs="Times New Roman"/>
        </w:rPr>
        <w:t>simultaneously</w:t>
      </w:r>
      <w:r w:rsidR="00F70B38">
        <w:rPr>
          <w:rFonts w:ascii="Times New Roman" w:hAnsi="Times New Roman" w:cs="Times New Roman"/>
        </w:rPr>
        <w:t>. However, we ran some sensitivity tests on the empirical articles in which we adjust</w:t>
      </w:r>
      <w:r w:rsidR="008D2BA9">
        <w:rPr>
          <w:rFonts w:ascii="Times New Roman" w:hAnsi="Times New Roman" w:cs="Times New Roman"/>
        </w:rPr>
        <w:t>ed</w:t>
      </w:r>
      <w:r w:rsidR="00F70B38">
        <w:rPr>
          <w:rFonts w:ascii="Times New Roman" w:hAnsi="Times New Roman" w:cs="Times New Roman"/>
        </w:rPr>
        <w:t xml:space="preserve"> for both variables.</w:t>
      </w:r>
      <w:r w:rsidR="00474ECE">
        <w:rPr>
          <w:rFonts w:ascii="Times New Roman" w:hAnsi="Times New Roman" w:cs="Times New Roman"/>
        </w:rPr>
        <w:t xml:space="preserve"> In these sensitivity analyses we</w:t>
      </w:r>
      <w:r w:rsidR="00474ECE" w:rsidRPr="00FF2AEB">
        <w:rPr>
          <w:rFonts w:ascii="Times New Roman" w:hAnsi="Times New Roman" w:cs="Times New Roman"/>
        </w:rPr>
        <w:t xml:space="preserve"> excluded the narrative reviews and commentaries as (potentially) cited articles from the regression analyses. The narrative reviews are a) an odd kind of article; b) have no sample size, leading to odd behaviour in the analyses when adjusting for sample size and research design.</w:t>
      </w:r>
      <w:r w:rsidR="00474ECE">
        <w:rPr>
          <w:rFonts w:ascii="Times New Roman" w:hAnsi="Times New Roman" w:cs="Times New Roman"/>
        </w:rPr>
        <w:t>We also excluded the case study and the ecological study; of either type we only had 1 article, one with a sample size of 1 and the other with a sample size of almost 200,000. This would result in odd behaviour when it comes to the sample size adjusted analyses.</w:t>
      </w:r>
    </w:p>
    <w:p w14:paraId="7598382C" w14:textId="77777777" w:rsidR="00D464EF" w:rsidRDefault="00D464EF" w:rsidP="00474ECE">
      <w:pPr>
        <w:pStyle w:val="CommentText"/>
        <w:rPr>
          <w:rFonts w:ascii="Times New Roman" w:hAnsi="Times New Roman" w:cs="Times New Roman"/>
        </w:rPr>
      </w:pPr>
    </w:p>
    <w:p w14:paraId="7C359BBF" w14:textId="77777777" w:rsidR="00474ECE" w:rsidRPr="006A71BF" w:rsidRDefault="00474ECE" w:rsidP="00474ECE">
      <w:pPr>
        <w:tabs>
          <w:tab w:val="left" w:pos="5812"/>
        </w:tabs>
        <w:spacing w:line="360" w:lineRule="auto"/>
        <w:rPr>
          <w:rFonts w:ascii="Times New Roman" w:hAnsi="Times New Roman" w:cs="Times New Roman"/>
          <w:lang w:val="en-US"/>
        </w:rPr>
      </w:pPr>
      <w:r>
        <w:rPr>
          <w:rFonts w:ascii="Times New Roman" w:hAnsi="Times New Roman" w:cs="Times New Roman"/>
          <w:lang w:val="en-US"/>
        </w:rPr>
        <w:t>We did not exclude analyses based on less than 10 citation pathways.</w:t>
      </w:r>
    </w:p>
    <w:p w14:paraId="0666CBBB" w14:textId="5D9E1722" w:rsidR="005121F1" w:rsidRDefault="005121F1" w:rsidP="00870150">
      <w:pPr>
        <w:pStyle w:val="CommentText"/>
        <w:rPr>
          <w:rFonts w:ascii="Times New Roman" w:hAnsi="Times New Roman" w:cs="Times New Roman"/>
        </w:rPr>
      </w:pPr>
    </w:p>
    <w:p w14:paraId="06A5551C" w14:textId="65929483" w:rsidR="00564B2A" w:rsidRPr="008A24CE" w:rsidRDefault="00E030D4" w:rsidP="00564B2A">
      <w:pPr>
        <w:pStyle w:val="CommentText"/>
        <w:rPr>
          <w:rFonts w:ascii="Times New Roman" w:hAnsi="Times New Roman" w:cs="Times New Roman"/>
        </w:rPr>
      </w:pPr>
      <w:r>
        <w:rPr>
          <w:rFonts w:ascii="Times New Roman" w:hAnsi="Times New Roman" w:cs="Times New Roman"/>
          <w:b/>
        </w:rPr>
        <w:t>c</w:t>
      </w:r>
      <w:r w:rsidR="00564B2A" w:rsidRPr="00564B2A">
        <w:rPr>
          <w:rFonts w:ascii="Times New Roman" w:hAnsi="Times New Roman" w:cs="Times New Roman"/>
          <w:b/>
        </w:rPr>
        <w:t>iting bias.</w:t>
      </w:r>
      <w:r w:rsidR="00564B2A" w:rsidRPr="00564B2A">
        <w:rPr>
          <w:rFonts w:ascii="Times New Roman" w:hAnsi="Times New Roman" w:cs="Times New Roman"/>
        </w:rPr>
        <w:t xml:space="preserve"> We did not calculate citing bias for this network.</w:t>
      </w:r>
    </w:p>
    <w:p w14:paraId="7C629294" w14:textId="77777777" w:rsidR="00EB261C" w:rsidRPr="00FF2AEB" w:rsidRDefault="00EB261C" w:rsidP="00870150">
      <w:pPr>
        <w:pStyle w:val="CommentText"/>
        <w:rPr>
          <w:rFonts w:ascii="Times New Roman" w:hAnsi="Times New Roman" w:cs="Times New Roman"/>
        </w:rPr>
      </w:pPr>
    </w:p>
    <w:p w14:paraId="50E3E830" w14:textId="5B0BF339" w:rsidR="00C3521C" w:rsidRPr="00E030D4" w:rsidRDefault="00E030D4" w:rsidP="008B43CD">
      <w:pPr>
        <w:rPr>
          <w:rFonts w:ascii="Times New Roman" w:hAnsi="Times New Roman" w:cs="Times New Roman"/>
        </w:rPr>
      </w:pPr>
      <w:r>
        <w:rPr>
          <w:rFonts w:ascii="Times New Roman" w:hAnsi="Times New Roman" w:cs="Times New Roman"/>
          <w:b/>
        </w:rPr>
        <w:t>concordance.</w:t>
      </w:r>
      <w:r>
        <w:rPr>
          <w:rFonts w:ascii="Times New Roman" w:hAnsi="Times New Roman" w:cs="Times New Roman"/>
        </w:rPr>
        <w:t xml:space="preserve"> We did not conduct concordance analyses for the complete list of determinants.</w:t>
      </w:r>
    </w:p>
    <w:sectPr w:rsidR="00C3521C" w:rsidRPr="00E030D4" w:rsidSect="00872737">
      <w:footerReference w:type="even" r:id="rId8"/>
      <w:footerReference w:type="default" r:id="rId9"/>
      <w:pgSz w:w="11900" w:h="16840"/>
      <w:pgMar w:top="1417" w:right="112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EBE85F" w14:textId="77777777" w:rsidR="00FB777B" w:rsidRDefault="00FB777B" w:rsidP="0064410D">
      <w:r>
        <w:separator/>
      </w:r>
    </w:p>
  </w:endnote>
  <w:endnote w:type="continuationSeparator" w:id="0">
    <w:p w14:paraId="2E938F1F" w14:textId="77777777" w:rsidR="00FB777B" w:rsidRDefault="00FB777B" w:rsidP="006441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573E7A" w14:textId="77777777" w:rsidR="00FB777B" w:rsidRDefault="00FB777B" w:rsidP="002933E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95BBED" w14:textId="77777777" w:rsidR="00FB777B" w:rsidRDefault="00FB777B" w:rsidP="0064410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44C527" w14:textId="77777777" w:rsidR="00FB777B" w:rsidRDefault="00FB777B" w:rsidP="002933E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64712">
      <w:rPr>
        <w:rStyle w:val="PageNumber"/>
        <w:noProof/>
      </w:rPr>
      <w:t>1</w:t>
    </w:r>
    <w:r>
      <w:rPr>
        <w:rStyle w:val="PageNumber"/>
      </w:rPr>
      <w:fldChar w:fldCharType="end"/>
    </w:r>
  </w:p>
  <w:p w14:paraId="79275069" w14:textId="77777777" w:rsidR="00FB777B" w:rsidRDefault="00FB777B" w:rsidP="0064410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07975D" w14:textId="77777777" w:rsidR="00FB777B" w:rsidRDefault="00FB777B" w:rsidP="0064410D">
      <w:r>
        <w:separator/>
      </w:r>
    </w:p>
  </w:footnote>
  <w:footnote w:type="continuationSeparator" w:id="0">
    <w:p w14:paraId="64A2E8F4" w14:textId="77777777" w:rsidR="00FB777B" w:rsidRDefault="00FB777B" w:rsidP="0064410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28AD3FBF"/>
    <w:multiLevelType w:val="hybridMultilevel"/>
    <w:tmpl w:val="71204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B720A9"/>
    <w:multiLevelType w:val="hybridMultilevel"/>
    <w:tmpl w:val="6ABE56AC"/>
    <w:lvl w:ilvl="0" w:tplc="04090001">
      <w:start w:val="1"/>
      <w:numFmt w:val="bullet"/>
      <w:lvlText w:val=""/>
      <w:lvlJc w:val="left"/>
      <w:pPr>
        <w:ind w:left="907" w:hanging="360"/>
      </w:pPr>
      <w:rPr>
        <w:rFonts w:ascii="Symbol" w:hAnsi="Symbol" w:hint="default"/>
      </w:rPr>
    </w:lvl>
    <w:lvl w:ilvl="1" w:tplc="04090003" w:tentative="1">
      <w:start w:val="1"/>
      <w:numFmt w:val="bullet"/>
      <w:lvlText w:val="o"/>
      <w:lvlJc w:val="left"/>
      <w:pPr>
        <w:ind w:left="1627" w:hanging="360"/>
      </w:pPr>
      <w:rPr>
        <w:rFonts w:ascii="Courier New" w:hAnsi="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4">
    <w:nsid w:val="2FCB4D34"/>
    <w:multiLevelType w:val="hybridMultilevel"/>
    <w:tmpl w:val="B1F22E1E"/>
    <w:lvl w:ilvl="0" w:tplc="9EC4723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B961BEE"/>
    <w:multiLevelType w:val="hybridMultilevel"/>
    <w:tmpl w:val="9E8E414C"/>
    <w:lvl w:ilvl="0" w:tplc="A8C8A9FC">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0DB233A"/>
    <w:multiLevelType w:val="hybridMultilevel"/>
    <w:tmpl w:val="D9F4F91A"/>
    <w:lvl w:ilvl="0" w:tplc="04A80D0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F62152D"/>
    <w:multiLevelType w:val="multilevel"/>
    <w:tmpl w:val="B1F22E1E"/>
    <w:lvl w:ilvl="0">
      <w:numFmt w:val="bullet"/>
      <w:lvlText w:val="-"/>
      <w:lvlJc w:val="left"/>
      <w:pPr>
        <w:ind w:left="720" w:hanging="360"/>
      </w:pPr>
      <w:rPr>
        <w:rFonts w:ascii="Times New Roman" w:eastAsiaTheme="minorEastAsia" w:hAnsi="Times New Roman" w:cs="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3"/>
  </w:num>
  <w:num w:numId="4">
    <w:abstractNumId w:val="2"/>
  </w:num>
  <w:num w:numId="5">
    <w:abstractNumId w:val="7"/>
  </w:num>
  <w:num w:numId="6">
    <w:abstractNumId w:val="5"/>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vwex59pxesfx4edw29xvtrdwxsre20ftzds&quot;&gt;chlorinatedswimmingpool&lt;record-ids&gt;&lt;item&gt;1681&lt;/item&gt;&lt;item&gt;1703&lt;/item&gt;&lt;item&gt;1713&lt;/item&gt;&lt;item&gt;1741&lt;/item&gt;&lt;item&gt;1877&lt;/item&gt;&lt;item&gt;1878&lt;/item&gt;&lt;/record-ids&gt;&lt;/item&gt;&lt;/Libraries&gt;"/>
  </w:docVars>
  <w:rsids>
    <w:rsidRoot w:val="00BD4325"/>
    <w:rsid w:val="000011FA"/>
    <w:rsid w:val="0000124E"/>
    <w:rsid w:val="00001621"/>
    <w:rsid w:val="00005A93"/>
    <w:rsid w:val="0000696C"/>
    <w:rsid w:val="00006C08"/>
    <w:rsid w:val="00007457"/>
    <w:rsid w:val="000100FA"/>
    <w:rsid w:val="00010EE2"/>
    <w:rsid w:val="0001151B"/>
    <w:rsid w:val="0001199B"/>
    <w:rsid w:val="00012ECB"/>
    <w:rsid w:val="00013DBD"/>
    <w:rsid w:val="000175BA"/>
    <w:rsid w:val="00017A5E"/>
    <w:rsid w:val="00021374"/>
    <w:rsid w:val="0002245C"/>
    <w:rsid w:val="0002307E"/>
    <w:rsid w:val="00023336"/>
    <w:rsid w:val="00025F41"/>
    <w:rsid w:val="0002668A"/>
    <w:rsid w:val="000266AA"/>
    <w:rsid w:val="0003067D"/>
    <w:rsid w:val="0003191C"/>
    <w:rsid w:val="000320B0"/>
    <w:rsid w:val="00033233"/>
    <w:rsid w:val="00033466"/>
    <w:rsid w:val="000340FF"/>
    <w:rsid w:val="00037219"/>
    <w:rsid w:val="00037BF5"/>
    <w:rsid w:val="00037FED"/>
    <w:rsid w:val="000408B4"/>
    <w:rsid w:val="00042F89"/>
    <w:rsid w:val="00043AA4"/>
    <w:rsid w:val="00044F30"/>
    <w:rsid w:val="00046DC5"/>
    <w:rsid w:val="00046E1A"/>
    <w:rsid w:val="00050016"/>
    <w:rsid w:val="00050D52"/>
    <w:rsid w:val="00051021"/>
    <w:rsid w:val="00051D98"/>
    <w:rsid w:val="00052229"/>
    <w:rsid w:val="000524C5"/>
    <w:rsid w:val="0005605F"/>
    <w:rsid w:val="000573D2"/>
    <w:rsid w:val="00057C18"/>
    <w:rsid w:val="0006102A"/>
    <w:rsid w:val="00062400"/>
    <w:rsid w:val="000642F0"/>
    <w:rsid w:val="00064767"/>
    <w:rsid w:val="00064E6E"/>
    <w:rsid w:val="00065420"/>
    <w:rsid w:val="000655F8"/>
    <w:rsid w:val="000657A7"/>
    <w:rsid w:val="00067394"/>
    <w:rsid w:val="0007031E"/>
    <w:rsid w:val="00071ACC"/>
    <w:rsid w:val="0007350E"/>
    <w:rsid w:val="00075BB3"/>
    <w:rsid w:val="00076598"/>
    <w:rsid w:val="00076783"/>
    <w:rsid w:val="00076E6E"/>
    <w:rsid w:val="000804D9"/>
    <w:rsid w:val="00081FAC"/>
    <w:rsid w:val="00082086"/>
    <w:rsid w:val="00082637"/>
    <w:rsid w:val="00083DAF"/>
    <w:rsid w:val="00084B1B"/>
    <w:rsid w:val="00085113"/>
    <w:rsid w:val="00085E96"/>
    <w:rsid w:val="000867CC"/>
    <w:rsid w:val="00086B08"/>
    <w:rsid w:val="000918B6"/>
    <w:rsid w:val="000926A4"/>
    <w:rsid w:val="00097EE7"/>
    <w:rsid w:val="000A0E88"/>
    <w:rsid w:val="000A0F14"/>
    <w:rsid w:val="000A10E4"/>
    <w:rsid w:val="000A1179"/>
    <w:rsid w:val="000A1542"/>
    <w:rsid w:val="000A1C22"/>
    <w:rsid w:val="000A1C23"/>
    <w:rsid w:val="000A332A"/>
    <w:rsid w:val="000A39A1"/>
    <w:rsid w:val="000A5AC2"/>
    <w:rsid w:val="000A5C10"/>
    <w:rsid w:val="000A62D7"/>
    <w:rsid w:val="000B2D9C"/>
    <w:rsid w:val="000B2E57"/>
    <w:rsid w:val="000B34B8"/>
    <w:rsid w:val="000B70F2"/>
    <w:rsid w:val="000C0B76"/>
    <w:rsid w:val="000C2997"/>
    <w:rsid w:val="000C2BE3"/>
    <w:rsid w:val="000C2FD4"/>
    <w:rsid w:val="000C3AFB"/>
    <w:rsid w:val="000C3EC6"/>
    <w:rsid w:val="000C446C"/>
    <w:rsid w:val="000C62A3"/>
    <w:rsid w:val="000C719F"/>
    <w:rsid w:val="000C7427"/>
    <w:rsid w:val="000C7CE0"/>
    <w:rsid w:val="000C7D6E"/>
    <w:rsid w:val="000D1334"/>
    <w:rsid w:val="000D1EB7"/>
    <w:rsid w:val="000D2208"/>
    <w:rsid w:val="000D2510"/>
    <w:rsid w:val="000D6B76"/>
    <w:rsid w:val="000D79EF"/>
    <w:rsid w:val="000E0024"/>
    <w:rsid w:val="000E17C6"/>
    <w:rsid w:val="000E1DD8"/>
    <w:rsid w:val="000E2B08"/>
    <w:rsid w:val="000E3B6F"/>
    <w:rsid w:val="000E512B"/>
    <w:rsid w:val="000E51E8"/>
    <w:rsid w:val="000E7D8B"/>
    <w:rsid w:val="000F05B1"/>
    <w:rsid w:val="000F4398"/>
    <w:rsid w:val="000F4E94"/>
    <w:rsid w:val="000F629C"/>
    <w:rsid w:val="000F6DB9"/>
    <w:rsid w:val="000F7F90"/>
    <w:rsid w:val="00102011"/>
    <w:rsid w:val="001022F3"/>
    <w:rsid w:val="00102BD7"/>
    <w:rsid w:val="00102FE0"/>
    <w:rsid w:val="00103A26"/>
    <w:rsid w:val="001040F4"/>
    <w:rsid w:val="00104241"/>
    <w:rsid w:val="001046E9"/>
    <w:rsid w:val="001077C2"/>
    <w:rsid w:val="00107A14"/>
    <w:rsid w:val="00107DBE"/>
    <w:rsid w:val="00110D0A"/>
    <w:rsid w:val="0011252D"/>
    <w:rsid w:val="001130E7"/>
    <w:rsid w:val="00113C59"/>
    <w:rsid w:val="00113E5B"/>
    <w:rsid w:val="0011552F"/>
    <w:rsid w:val="00117C38"/>
    <w:rsid w:val="0012068E"/>
    <w:rsid w:val="00120915"/>
    <w:rsid w:val="001209B5"/>
    <w:rsid w:val="00120BE7"/>
    <w:rsid w:val="00121532"/>
    <w:rsid w:val="00123026"/>
    <w:rsid w:val="001251B0"/>
    <w:rsid w:val="00125669"/>
    <w:rsid w:val="001279F4"/>
    <w:rsid w:val="00130D19"/>
    <w:rsid w:val="0013148A"/>
    <w:rsid w:val="001333DC"/>
    <w:rsid w:val="00135E8A"/>
    <w:rsid w:val="001368CA"/>
    <w:rsid w:val="00136E62"/>
    <w:rsid w:val="00137514"/>
    <w:rsid w:val="00137C36"/>
    <w:rsid w:val="00140B36"/>
    <w:rsid w:val="001412CE"/>
    <w:rsid w:val="0014152E"/>
    <w:rsid w:val="00141FBC"/>
    <w:rsid w:val="00142A06"/>
    <w:rsid w:val="0014402C"/>
    <w:rsid w:val="00145221"/>
    <w:rsid w:val="00145EA9"/>
    <w:rsid w:val="001467D5"/>
    <w:rsid w:val="001472F1"/>
    <w:rsid w:val="00147C86"/>
    <w:rsid w:val="0015011D"/>
    <w:rsid w:val="001517A7"/>
    <w:rsid w:val="00152602"/>
    <w:rsid w:val="00154E7D"/>
    <w:rsid w:val="00154FE9"/>
    <w:rsid w:val="0015524C"/>
    <w:rsid w:val="0015558D"/>
    <w:rsid w:val="0015692A"/>
    <w:rsid w:val="00157532"/>
    <w:rsid w:val="001608AA"/>
    <w:rsid w:val="001608CB"/>
    <w:rsid w:val="00160CE8"/>
    <w:rsid w:val="00161290"/>
    <w:rsid w:val="001641B9"/>
    <w:rsid w:val="00165672"/>
    <w:rsid w:val="001664E4"/>
    <w:rsid w:val="00167058"/>
    <w:rsid w:val="00170F5B"/>
    <w:rsid w:val="0017265A"/>
    <w:rsid w:val="001749F2"/>
    <w:rsid w:val="001750BB"/>
    <w:rsid w:val="001751E1"/>
    <w:rsid w:val="00175C5E"/>
    <w:rsid w:val="0017612E"/>
    <w:rsid w:val="001764FB"/>
    <w:rsid w:val="00180A46"/>
    <w:rsid w:val="00180F21"/>
    <w:rsid w:val="00182296"/>
    <w:rsid w:val="0018237E"/>
    <w:rsid w:val="001828BA"/>
    <w:rsid w:val="0018305F"/>
    <w:rsid w:val="0018448F"/>
    <w:rsid w:val="00184B56"/>
    <w:rsid w:val="00185FC4"/>
    <w:rsid w:val="0018662B"/>
    <w:rsid w:val="00192A4C"/>
    <w:rsid w:val="001942B2"/>
    <w:rsid w:val="001963DD"/>
    <w:rsid w:val="00196552"/>
    <w:rsid w:val="00197783"/>
    <w:rsid w:val="001A0162"/>
    <w:rsid w:val="001A1089"/>
    <w:rsid w:val="001A1205"/>
    <w:rsid w:val="001A31A7"/>
    <w:rsid w:val="001A439A"/>
    <w:rsid w:val="001A6522"/>
    <w:rsid w:val="001B1350"/>
    <w:rsid w:val="001B289E"/>
    <w:rsid w:val="001B332C"/>
    <w:rsid w:val="001B3F37"/>
    <w:rsid w:val="001B5530"/>
    <w:rsid w:val="001B6D9F"/>
    <w:rsid w:val="001B6FF0"/>
    <w:rsid w:val="001B7D22"/>
    <w:rsid w:val="001B7D2C"/>
    <w:rsid w:val="001C22D9"/>
    <w:rsid w:val="001C36A4"/>
    <w:rsid w:val="001C4174"/>
    <w:rsid w:val="001C514F"/>
    <w:rsid w:val="001C526F"/>
    <w:rsid w:val="001C613B"/>
    <w:rsid w:val="001C6BFF"/>
    <w:rsid w:val="001D0A6F"/>
    <w:rsid w:val="001D2EB0"/>
    <w:rsid w:val="001D4A04"/>
    <w:rsid w:val="001D5C2C"/>
    <w:rsid w:val="001E06E3"/>
    <w:rsid w:val="001E0C0F"/>
    <w:rsid w:val="001E128C"/>
    <w:rsid w:val="001E15BB"/>
    <w:rsid w:val="001E2BCB"/>
    <w:rsid w:val="001E2E9F"/>
    <w:rsid w:val="001E342A"/>
    <w:rsid w:val="001E3B9C"/>
    <w:rsid w:val="001E3FE6"/>
    <w:rsid w:val="001E5E86"/>
    <w:rsid w:val="001F1B50"/>
    <w:rsid w:val="001F2E50"/>
    <w:rsid w:val="001F31F2"/>
    <w:rsid w:val="001F4249"/>
    <w:rsid w:val="001F5465"/>
    <w:rsid w:val="001F55DB"/>
    <w:rsid w:val="001F6420"/>
    <w:rsid w:val="001F683C"/>
    <w:rsid w:val="001F7913"/>
    <w:rsid w:val="001F7D00"/>
    <w:rsid w:val="001F7DA3"/>
    <w:rsid w:val="00200457"/>
    <w:rsid w:val="00200FB2"/>
    <w:rsid w:val="002039C5"/>
    <w:rsid w:val="002044CE"/>
    <w:rsid w:val="00205E57"/>
    <w:rsid w:val="00205FB0"/>
    <w:rsid w:val="00206CA7"/>
    <w:rsid w:val="00207016"/>
    <w:rsid w:val="00207B97"/>
    <w:rsid w:val="00207BC9"/>
    <w:rsid w:val="00210E4B"/>
    <w:rsid w:val="00210F47"/>
    <w:rsid w:val="0021189F"/>
    <w:rsid w:val="00211B2D"/>
    <w:rsid w:val="00211F19"/>
    <w:rsid w:val="002138CC"/>
    <w:rsid w:val="00213C2D"/>
    <w:rsid w:val="00214016"/>
    <w:rsid w:val="0021434E"/>
    <w:rsid w:val="00214659"/>
    <w:rsid w:val="00214895"/>
    <w:rsid w:val="002150B9"/>
    <w:rsid w:val="002154DA"/>
    <w:rsid w:val="00215602"/>
    <w:rsid w:val="002159C9"/>
    <w:rsid w:val="002169F7"/>
    <w:rsid w:val="00216BC6"/>
    <w:rsid w:val="00221C9E"/>
    <w:rsid w:val="00223C99"/>
    <w:rsid w:val="00224939"/>
    <w:rsid w:val="00224D3E"/>
    <w:rsid w:val="00225D19"/>
    <w:rsid w:val="00226BF1"/>
    <w:rsid w:val="00226C5B"/>
    <w:rsid w:val="002275EF"/>
    <w:rsid w:val="00227BC3"/>
    <w:rsid w:val="00230279"/>
    <w:rsid w:val="002307E3"/>
    <w:rsid w:val="002309CF"/>
    <w:rsid w:val="00230C98"/>
    <w:rsid w:val="00231266"/>
    <w:rsid w:val="00231D07"/>
    <w:rsid w:val="00231DA3"/>
    <w:rsid w:val="00232B68"/>
    <w:rsid w:val="00232CCC"/>
    <w:rsid w:val="00233AC9"/>
    <w:rsid w:val="00234CF8"/>
    <w:rsid w:val="0023669B"/>
    <w:rsid w:val="00237625"/>
    <w:rsid w:val="00237CAF"/>
    <w:rsid w:val="002419E8"/>
    <w:rsid w:val="00243581"/>
    <w:rsid w:val="002447B9"/>
    <w:rsid w:val="00244D3A"/>
    <w:rsid w:val="00245612"/>
    <w:rsid w:val="00246556"/>
    <w:rsid w:val="0024670B"/>
    <w:rsid w:val="002504DC"/>
    <w:rsid w:val="002526A4"/>
    <w:rsid w:val="002526C0"/>
    <w:rsid w:val="00254176"/>
    <w:rsid w:val="00255F53"/>
    <w:rsid w:val="002561A9"/>
    <w:rsid w:val="002575E0"/>
    <w:rsid w:val="00257E20"/>
    <w:rsid w:val="00262383"/>
    <w:rsid w:val="002633BB"/>
    <w:rsid w:val="00264C8B"/>
    <w:rsid w:val="00264CA8"/>
    <w:rsid w:val="0026756B"/>
    <w:rsid w:val="002676D7"/>
    <w:rsid w:val="00270DC6"/>
    <w:rsid w:val="00273779"/>
    <w:rsid w:val="002742C5"/>
    <w:rsid w:val="0027452D"/>
    <w:rsid w:val="00274BFC"/>
    <w:rsid w:val="002776BF"/>
    <w:rsid w:val="002777E9"/>
    <w:rsid w:val="00280038"/>
    <w:rsid w:val="0028005B"/>
    <w:rsid w:val="00280C93"/>
    <w:rsid w:val="00281148"/>
    <w:rsid w:val="002825F4"/>
    <w:rsid w:val="00282C97"/>
    <w:rsid w:val="00284210"/>
    <w:rsid w:val="00284C81"/>
    <w:rsid w:val="002859B6"/>
    <w:rsid w:val="00286146"/>
    <w:rsid w:val="002933E1"/>
    <w:rsid w:val="002934C7"/>
    <w:rsid w:val="002938F9"/>
    <w:rsid w:val="002944B8"/>
    <w:rsid w:val="002965E6"/>
    <w:rsid w:val="00296992"/>
    <w:rsid w:val="00297328"/>
    <w:rsid w:val="002A0354"/>
    <w:rsid w:val="002A04E7"/>
    <w:rsid w:val="002A089B"/>
    <w:rsid w:val="002A1B18"/>
    <w:rsid w:val="002A1B91"/>
    <w:rsid w:val="002A2314"/>
    <w:rsid w:val="002A2845"/>
    <w:rsid w:val="002A2AD2"/>
    <w:rsid w:val="002A30AA"/>
    <w:rsid w:val="002A3643"/>
    <w:rsid w:val="002A4F68"/>
    <w:rsid w:val="002A6BDC"/>
    <w:rsid w:val="002A7596"/>
    <w:rsid w:val="002A7EEB"/>
    <w:rsid w:val="002B1DBE"/>
    <w:rsid w:val="002B2DE6"/>
    <w:rsid w:val="002B311D"/>
    <w:rsid w:val="002B34AA"/>
    <w:rsid w:val="002B439A"/>
    <w:rsid w:val="002B565D"/>
    <w:rsid w:val="002B6998"/>
    <w:rsid w:val="002B73D3"/>
    <w:rsid w:val="002C03F4"/>
    <w:rsid w:val="002C0C60"/>
    <w:rsid w:val="002C0D8B"/>
    <w:rsid w:val="002C1331"/>
    <w:rsid w:val="002C257D"/>
    <w:rsid w:val="002C25B0"/>
    <w:rsid w:val="002C2904"/>
    <w:rsid w:val="002C3F7B"/>
    <w:rsid w:val="002C441F"/>
    <w:rsid w:val="002C459F"/>
    <w:rsid w:val="002C61CD"/>
    <w:rsid w:val="002C7A9D"/>
    <w:rsid w:val="002D037A"/>
    <w:rsid w:val="002D0EBE"/>
    <w:rsid w:val="002D10B9"/>
    <w:rsid w:val="002D227A"/>
    <w:rsid w:val="002D32A6"/>
    <w:rsid w:val="002D43C3"/>
    <w:rsid w:val="002D4F7A"/>
    <w:rsid w:val="002D6334"/>
    <w:rsid w:val="002D7B08"/>
    <w:rsid w:val="002E0C77"/>
    <w:rsid w:val="002E1721"/>
    <w:rsid w:val="002E225C"/>
    <w:rsid w:val="002E24C0"/>
    <w:rsid w:val="002E5934"/>
    <w:rsid w:val="002E6D08"/>
    <w:rsid w:val="002E77C4"/>
    <w:rsid w:val="002E7B70"/>
    <w:rsid w:val="002F026E"/>
    <w:rsid w:val="002F1AB7"/>
    <w:rsid w:val="002F2E6E"/>
    <w:rsid w:val="002F30DC"/>
    <w:rsid w:val="002F3AEB"/>
    <w:rsid w:val="002F4DEB"/>
    <w:rsid w:val="002F4FE3"/>
    <w:rsid w:val="002F5CE7"/>
    <w:rsid w:val="002F5D12"/>
    <w:rsid w:val="002F6830"/>
    <w:rsid w:val="002F683A"/>
    <w:rsid w:val="0030030E"/>
    <w:rsid w:val="003013BB"/>
    <w:rsid w:val="00301AF2"/>
    <w:rsid w:val="00302C23"/>
    <w:rsid w:val="00304144"/>
    <w:rsid w:val="00306222"/>
    <w:rsid w:val="0030669D"/>
    <w:rsid w:val="00306F16"/>
    <w:rsid w:val="00307928"/>
    <w:rsid w:val="00307E66"/>
    <w:rsid w:val="003103A9"/>
    <w:rsid w:val="003105F0"/>
    <w:rsid w:val="003135F8"/>
    <w:rsid w:val="00314012"/>
    <w:rsid w:val="00314552"/>
    <w:rsid w:val="00314710"/>
    <w:rsid w:val="003149CA"/>
    <w:rsid w:val="00316293"/>
    <w:rsid w:val="003177FF"/>
    <w:rsid w:val="003204AF"/>
    <w:rsid w:val="003223FF"/>
    <w:rsid w:val="00322FB3"/>
    <w:rsid w:val="00324C13"/>
    <w:rsid w:val="00325123"/>
    <w:rsid w:val="00330618"/>
    <w:rsid w:val="0033140B"/>
    <w:rsid w:val="00332858"/>
    <w:rsid w:val="00333293"/>
    <w:rsid w:val="003337F6"/>
    <w:rsid w:val="00333AEF"/>
    <w:rsid w:val="00335115"/>
    <w:rsid w:val="00336328"/>
    <w:rsid w:val="003401F7"/>
    <w:rsid w:val="0034094A"/>
    <w:rsid w:val="00341AA6"/>
    <w:rsid w:val="00342CEF"/>
    <w:rsid w:val="00343E96"/>
    <w:rsid w:val="00344DAC"/>
    <w:rsid w:val="00346D79"/>
    <w:rsid w:val="0034776A"/>
    <w:rsid w:val="00347DA7"/>
    <w:rsid w:val="00350478"/>
    <w:rsid w:val="00351521"/>
    <w:rsid w:val="00352B3B"/>
    <w:rsid w:val="003530A4"/>
    <w:rsid w:val="00354035"/>
    <w:rsid w:val="00354A4E"/>
    <w:rsid w:val="00357FB0"/>
    <w:rsid w:val="003600F7"/>
    <w:rsid w:val="00361726"/>
    <w:rsid w:val="003619F0"/>
    <w:rsid w:val="0036233F"/>
    <w:rsid w:val="00365816"/>
    <w:rsid w:val="00371442"/>
    <w:rsid w:val="00372E01"/>
    <w:rsid w:val="00372E59"/>
    <w:rsid w:val="003731DF"/>
    <w:rsid w:val="00374AE0"/>
    <w:rsid w:val="00376083"/>
    <w:rsid w:val="00376C8B"/>
    <w:rsid w:val="00376D19"/>
    <w:rsid w:val="003770E4"/>
    <w:rsid w:val="00377C7C"/>
    <w:rsid w:val="00380A9E"/>
    <w:rsid w:val="00382360"/>
    <w:rsid w:val="00382663"/>
    <w:rsid w:val="00382857"/>
    <w:rsid w:val="00384F50"/>
    <w:rsid w:val="003854B2"/>
    <w:rsid w:val="003856FC"/>
    <w:rsid w:val="00385AAD"/>
    <w:rsid w:val="00385D8A"/>
    <w:rsid w:val="00386331"/>
    <w:rsid w:val="00386F0E"/>
    <w:rsid w:val="00387329"/>
    <w:rsid w:val="003900C9"/>
    <w:rsid w:val="00390444"/>
    <w:rsid w:val="00391317"/>
    <w:rsid w:val="003913A1"/>
    <w:rsid w:val="0039163E"/>
    <w:rsid w:val="00391BD7"/>
    <w:rsid w:val="00393CDE"/>
    <w:rsid w:val="00394EA5"/>
    <w:rsid w:val="0039732B"/>
    <w:rsid w:val="003975ED"/>
    <w:rsid w:val="003A2B4A"/>
    <w:rsid w:val="003A31C7"/>
    <w:rsid w:val="003A471C"/>
    <w:rsid w:val="003A483A"/>
    <w:rsid w:val="003A6EC4"/>
    <w:rsid w:val="003A7194"/>
    <w:rsid w:val="003A71D9"/>
    <w:rsid w:val="003B0359"/>
    <w:rsid w:val="003B0D04"/>
    <w:rsid w:val="003B188D"/>
    <w:rsid w:val="003B1D62"/>
    <w:rsid w:val="003B3634"/>
    <w:rsid w:val="003B5217"/>
    <w:rsid w:val="003B523A"/>
    <w:rsid w:val="003B5635"/>
    <w:rsid w:val="003B59D5"/>
    <w:rsid w:val="003B5EE8"/>
    <w:rsid w:val="003B7665"/>
    <w:rsid w:val="003C13D0"/>
    <w:rsid w:val="003C1C0F"/>
    <w:rsid w:val="003C1D6F"/>
    <w:rsid w:val="003C22E6"/>
    <w:rsid w:val="003C2EE8"/>
    <w:rsid w:val="003C3F41"/>
    <w:rsid w:val="003C6728"/>
    <w:rsid w:val="003D0EEA"/>
    <w:rsid w:val="003D2591"/>
    <w:rsid w:val="003D3602"/>
    <w:rsid w:val="003D5336"/>
    <w:rsid w:val="003D6C10"/>
    <w:rsid w:val="003D6E3D"/>
    <w:rsid w:val="003D6FA0"/>
    <w:rsid w:val="003E03D4"/>
    <w:rsid w:val="003E1CE4"/>
    <w:rsid w:val="003E2913"/>
    <w:rsid w:val="003E2B10"/>
    <w:rsid w:val="003E3BE2"/>
    <w:rsid w:val="003E4A50"/>
    <w:rsid w:val="003E5A76"/>
    <w:rsid w:val="003E789E"/>
    <w:rsid w:val="003F1BBB"/>
    <w:rsid w:val="003F1E1A"/>
    <w:rsid w:val="003F3BCD"/>
    <w:rsid w:val="003F4739"/>
    <w:rsid w:val="003F4A61"/>
    <w:rsid w:val="003F4C42"/>
    <w:rsid w:val="003F5A83"/>
    <w:rsid w:val="003F5B64"/>
    <w:rsid w:val="003F5D75"/>
    <w:rsid w:val="003F5FDC"/>
    <w:rsid w:val="003F7AEC"/>
    <w:rsid w:val="00400557"/>
    <w:rsid w:val="004009AA"/>
    <w:rsid w:val="00400DC0"/>
    <w:rsid w:val="00401544"/>
    <w:rsid w:val="004032A9"/>
    <w:rsid w:val="00404ED9"/>
    <w:rsid w:val="00405C48"/>
    <w:rsid w:val="00406081"/>
    <w:rsid w:val="0040691D"/>
    <w:rsid w:val="00407D14"/>
    <w:rsid w:val="00407D71"/>
    <w:rsid w:val="004104D6"/>
    <w:rsid w:val="00410A9D"/>
    <w:rsid w:val="00410C70"/>
    <w:rsid w:val="004125B9"/>
    <w:rsid w:val="004127C3"/>
    <w:rsid w:val="00412BCA"/>
    <w:rsid w:val="00412DDF"/>
    <w:rsid w:val="0041512B"/>
    <w:rsid w:val="00415AD1"/>
    <w:rsid w:val="0041725D"/>
    <w:rsid w:val="00417422"/>
    <w:rsid w:val="00424B17"/>
    <w:rsid w:val="0042596D"/>
    <w:rsid w:val="00425B7F"/>
    <w:rsid w:val="004263A0"/>
    <w:rsid w:val="004269C9"/>
    <w:rsid w:val="00426CFB"/>
    <w:rsid w:val="004278D2"/>
    <w:rsid w:val="00431555"/>
    <w:rsid w:val="00431A85"/>
    <w:rsid w:val="0043218C"/>
    <w:rsid w:val="00436AB7"/>
    <w:rsid w:val="00436D24"/>
    <w:rsid w:val="00437C01"/>
    <w:rsid w:val="004408FB"/>
    <w:rsid w:val="004412D1"/>
    <w:rsid w:val="0044486E"/>
    <w:rsid w:val="00445102"/>
    <w:rsid w:val="00446AEE"/>
    <w:rsid w:val="00446F5B"/>
    <w:rsid w:val="00447160"/>
    <w:rsid w:val="0044730C"/>
    <w:rsid w:val="0044745F"/>
    <w:rsid w:val="004500DE"/>
    <w:rsid w:val="004506A2"/>
    <w:rsid w:val="00450AB5"/>
    <w:rsid w:val="00452204"/>
    <w:rsid w:val="0045294A"/>
    <w:rsid w:val="00453604"/>
    <w:rsid w:val="0045366B"/>
    <w:rsid w:val="00454660"/>
    <w:rsid w:val="004569DD"/>
    <w:rsid w:val="00456BBE"/>
    <w:rsid w:val="00456C41"/>
    <w:rsid w:val="00460D79"/>
    <w:rsid w:val="0046119F"/>
    <w:rsid w:val="004612B4"/>
    <w:rsid w:val="004616E2"/>
    <w:rsid w:val="0046171C"/>
    <w:rsid w:val="00461FEA"/>
    <w:rsid w:val="004635A3"/>
    <w:rsid w:val="00463639"/>
    <w:rsid w:val="00464084"/>
    <w:rsid w:val="00467208"/>
    <w:rsid w:val="00471785"/>
    <w:rsid w:val="00472AA9"/>
    <w:rsid w:val="00473949"/>
    <w:rsid w:val="00474ECE"/>
    <w:rsid w:val="00475140"/>
    <w:rsid w:val="00475163"/>
    <w:rsid w:val="00477066"/>
    <w:rsid w:val="00477CEE"/>
    <w:rsid w:val="00480630"/>
    <w:rsid w:val="00481BEB"/>
    <w:rsid w:val="004820D4"/>
    <w:rsid w:val="004837D6"/>
    <w:rsid w:val="00483B56"/>
    <w:rsid w:val="00483CC9"/>
    <w:rsid w:val="00483FE3"/>
    <w:rsid w:val="004845D2"/>
    <w:rsid w:val="00485D19"/>
    <w:rsid w:val="00487464"/>
    <w:rsid w:val="00487A96"/>
    <w:rsid w:val="00487AB1"/>
    <w:rsid w:val="004900EB"/>
    <w:rsid w:val="004904AB"/>
    <w:rsid w:val="00490685"/>
    <w:rsid w:val="00490E53"/>
    <w:rsid w:val="004919AA"/>
    <w:rsid w:val="00492B27"/>
    <w:rsid w:val="00493189"/>
    <w:rsid w:val="00494720"/>
    <w:rsid w:val="004968B6"/>
    <w:rsid w:val="004969B2"/>
    <w:rsid w:val="00496B9C"/>
    <w:rsid w:val="004A28B1"/>
    <w:rsid w:val="004A33FB"/>
    <w:rsid w:val="004A45DE"/>
    <w:rsid w:val="004A4DB1"/>
    <w:rsid w:val="004A674D"/>
    <w:rsid w:val="004A7A43"/>
    <w:rsid w:val="004B0B5A"/>
    <w:rsid w:val="004B10E9"/>
    <w:rsid w:val="004B1F4D"/>
    <w:rsid w:val="004B3088"/>
    <w:rsid w:val="004B43C3"/>
    <w:rsid w:val="004B44D8"/>
    <w:rsid w:val="004B6935"/>
    <w:rsid w:val="004B7F61"/>
    <w:rsid w:val="004C0AFF"/>
    <w:rsid w:val="004C15A0"/>
    <w:rsid w:val="004C2FC3"/>
    <w:rsid w:val="004C5F76"/>
    <w:rsid w:val="004C680B"/>
    <w:rsid w:val="004C721E"/>
    <w:rsid w:val="004C77FF"/>
    <w:rsid w:val="004D0816"/>
    <w:rsid w:val="004D1250"/>
    <w:rsid w:val="004D20A5"/>
    <w:rsid w:val="004D238B"/>
    <w:rsid w:val="004D287A"/>
    <w:rsid w:val="004D71B8"/>
    <w:rsid w:val="004D7427"/>
    <w:rsid w:val="004E0AE0"/>
    <w:rsid w:val="004E0C70"/>
    <w:rsid w:val="004E10C8"/>
    <w:rsid w:val="004E27A5"/>
    <w:rsid w:val="004E4425"/>
    <w:rsid w:val="004E4834"/>
    <w:rsid w:val="004E4FD6"/>
    <w:rsid w:val="004E72CD"/>
    <w:rsid w:val="004F25F2"/>
    <w:rsid w:val="004F34A3"/>
    <w:rsid w:val="004F3AB5"/>
    <w:rsid w:val="004F3ACC"/>
    <w:rsid w:val="004F3FA5"/>
    <w:rsid w:val="004F6E45"/>
    <w:rsid w:val="0050103E"/>
    <w:rsid w:val="00501080"/>
    <w:rsid w:val="00501C33"/>
    <w:rsid w:val="00501FFF"/>
    <w:rsid w:val="005037AE"/>
    <w:rsid w:val="0050470F"/>
    <w:rsid w:val="00505655"/>
    <w:rsid w:val="0050568F"/>
    <w:rsid w:val="005066BB"/>
    <w:rsid w:val="00507369"/>
    <w:rsid w:val="00507CF7"/>
    <w:rsid w:val="005121F1"/>
    <w:rsid w:val="005123A5"/>
    <w:rsid w:val="00513249"/>
    <w:rsid w:val="0051328F"/>
    <w:rsid w:val="00514254"/>
    <w:rsid w:val="00514CBB"/>
    <w:rsid w:val="00515627"/>
    <w:rsid w:val="00515E2D"/>
    <w:rsid w:val="00517423"/>
    <w:rsid w:val="00522110"/>
    <w:rsid w:val="00522D11"/>
    <w:rsid w:val="00523328"/>
    <w:rsid w:val="00524751"/>
    <w:rsid w:val="005256A0"/>
    <w:rsid w:val="0052596E"/>
    <w:rsid w:val="00527916"/>
    <w:rsid w:val="0053056F"/>
    <w:rsid w:val="00530791"/>
    <w:rsid w:val="00530868"/>
    <w:rsid w:val="0053228F"/>
    <w:rsid w:val="005322A5"/>
    <w:rsid w:val="00534AA3"/>
    <w:rsid w:val="005353DB"/>
    <w:rsid w:val="00535D72"/>
    <w:rsid w:val="00536001"/>
    <w:rsid w:val="00541942"/>
    <w:rsid w:val="005419B8"/>
    <w:rsid w:val="005421BA"/>
    <w:rsid w:val="0054366D"/>
    <w:rsid w:val="0054380A"/>
    <w:rsid w:val="00543968"/>
    <w:rsid w:val="00544B42"/>
    <w:rsid w:val="0054584C"/>
    <w:rsid w:val="005459E3"/>
    <w:rsid w:val="005467ED"/>
    <w:rsid w:val="00546BDD"/>
    <w:rsid w:val="00547338"/>
    <w:rsid w:val="00550762"/>
    <w:rsid w:val="0055084D"/>
    <w:rsid w:val="00550F97"/>
    <w:rsid w:val="00551199"/>
    <w:rsid w:val="00551C26"/>
    <w:rsid w:val="00551CC7"/>
    <w:rsid w:val="00552420"/>
    <w:rsid w:val="00553B91"/>
    <w:rsid w:val="00555057"/>
    <w:rsid w:val="00555C8F"/>
    <w:rsid w:val="005562B4"/>
    <w:rsid w:val="0056055D"/>
    <w:rsid w:val="00561426"/>
    <w:rsid w:val="00561ACB"/>
    <w:rsid w:val="00562CBE"/>
    <w:rsid w:val="0056352E"/>
    <w:rsid w:val="005635EA"/>
    <w:rsid w:val="00563DCB"/>
    <w:rsid w:val="00564569"/>
    <w:rsid w:val="00564B2A"/>
    <w:rsid w:val="00564DD9"/>
    <w:rsid w:val="00565795"/>
    <w:rsid w:val="0056723F"/>
    <w:rsid w:val="00567E68"/>
    <w:rsid w:val="0057001B"/>
    <w:rsid w:val="00571B84"/>
    <w:rsid w:val="005728DE"/>
    <w:rsid w:val="005737E1"/>
    <w:rsid w:val="00573C6D"/>
    <w:rsid w:val="00574EA1"/>
    <w:rsid w:val="005757D9"/>
    <w:rsid w:val="00576021"/>
    <w:rsid w:val="005806FC"/>
    <w:rsid w:val="005837DA"/>
    <w:rsid w:val="00590F56"/>
    <w:rsid w:val="0059108D"/>
    <w:rsid w:val="00592E1C"/>
    <w:rsid w:val="00592F6F"/>
    <w:rsid w:val="00593853"/>
    <w:rsid w:val="00593B25"/>
    <w:rsid w:val="00594C4B"/>
    <w:rsid w:val="0059577B"/>
    <w:rsid w:val="00595EDC"/>
    <w:rsid w:val="00595F89"/>
    <w:rsid w:val="005969B4"/>
    <w:rsid w:val="00597C02"/>
    <w:rsid w:val="005A03AB"/>
    <w:rsid w:val="005A1DB5"/>
    <w:rsid w:val="005A33D9"/>
    <w:rsid w:val="005A4A45"/>
    <w:rsid w:val="005A4D56"/>
    <w:rsid w:val="005A4F6B"/>
    <w:rsid w:val="005A5F61"/>
    <w:rsid w:val="005A6225"/>
    <w:rsid w:val="005A6F54"/>
    <w:rsid w:val="005A7DA0"/>
    <w:rsid w:val="005B0474"/>
    <w:rsid w:val="005B07FC"/>
    <w:rsid w:val="005B27B7"/>
    <w:rsid w:val="005B2982"/>
    <w:rsid w:val="005B2F26"/>
    <w:rsid w:val="005B342E"/>
    <w:rsid w:val="005B4D4E"/>
    <w:rsid w:val="005B5F2E"/>
    <w:rsid w:val="005B6D7C"/>
    <w:rsid w:val="005B7E26"/>
    <w:rsid w:val="005C0331"/>
    <w:rsid w:val="005C1871"/>
    <w:rsid w:val="005C1FC1"/>
    <w:rsid w:val="005C222C"/>
    <w:rsid w:val="005C4CA5"/>
    <w:rsid w:val="005C4F6B"/>
    <w:rsid w:val="005C5025"/>
    <w:rsid w:val="005C55F6"/>
    <w:rsid w:val="005C6217"/>
    <w:rsid w:val="005C6AEC"/>
    <w:rsid w:val="005C7665"/>
    <w:rsid w:val="005D009E"/>
    <w:rsid w:val="005D0251"/>
    <w:rsid w:val="005D1DE4"/>
    <w:rsid w:val="005D2970"/>
    <w:rsid w:val="005D36C1"/>
    <w:rsid w:val="005D401E"/>
    <w:rsid w:val="005D46FD"/>
    <w:rsid w:val="005D48B4"/>
    <w:rsid w:val="005D5C27"/>
    <w:rsid w:val="005D5E4D"/>
    <w:rsid w:val="005D797A"/>
    <w:rsid w:val="005E2423"/>
    <w:rsid w:val="005E254B"/>
    <w:rsid w:val="005E6CF8"/>
    <w:rsid w:val="005E7065"/>
    <w:rsid w:val="005E7108"/>
    <w:rsid w:val="005E75FE"/>
    <w:rsid w:val="005E77DC"/>
    <w:rsid w:val="005E7B7A"/>
    <w:rsid w:val="005E7F44"/>
    <w:rsid w:val="005F009E"/>
    <w:rsid w:val="005F0B68"/>
    <w:rsid w:val="005F25CB"/>
    <w:rsid w:val="005F4DE4"/>
    <w:rsid w:val="005F53BD"/>
    <w:rsid w:val="005F64B5"/>
    <w:rsid w:val="005F657C"/>
    <w:rsid w:val="00600908"/>
    <w:rsid w:val="0060222B"/>
    <w:rsid w:val="006029A8"/>
    <w:rsid w:val="0060352C"/>
    <w:rsid w:val="00604AB6"/>
    <w:rsid w:val="00605D63"/>
    <w:rsid w:val="00607A94"/>
    <w:rsid w:val="006112DA"/>
    <w:rsid w:val="00612284"/>
    <w:rsid w:val="006122A9"/>
    <w:rsid w:val="00612471"/>
    <w:rsid w:val="00612690"/>
    <w:rsid w:val="006127C8"/>
    <w:rsid w:val="00612D5B"/>
    <w:rsid w:val="00612E6C"/>
    <w:rsid w:val="00613015"/>
    <w:rsid w:val="00613B45"/>
    <w:rsid w:val="00614890"/>
    <w:rsid w:val="006169F0"/>
    <w:rsid w:val="00616B40"/>
    <w:rsid w:val="0061710E"/>
    <w:rsid w:val="006174CA"/>
    <w:rsid w:val="006175AA"/>
    <w:rsid w:val="00617BF2"/>
    <w:rsid w:val="00617CCF"/>
    <w:rsid w:val="00621A45"/>
    <w:rsid w:val="0062255F"/>
    <w:rsid w:val="0062429C"/>
    <w:rsid w:val="00624BD5"/>
    <w:rsid w:val="00625351"/>
    <w:rsid w:val="006264FD"/>
    <w:rsid w:val="006268A5"/>
    <w:rsid w:val="006268F8"/>
    <w:rsid w:val="00627EDF"/>
    <w:rsid w:val="00630906"/>
    <w:rsid w:val="00633582"/>
    <w:rsid w:val="00633D6F"/>
    <w:rsid w:val="00635040"/>
    <w:rsid w:val="006367D7"/>
    <w:rsid w:val="00636942"/>
    <w:rsid w:val="00640F89"/>
    <w:rsid w:val="00641051"/>
    <w:rsid w:val="00641E05"/>
    <w:rsid w:val="006422F2"/>
    <w:rsid w:val="006426B7"/>
    <w:rsid w:val="006439AF"/>
    <w:rsid w:val="00643FE5"/>
    <w:rsid w:val="0064410D"/>
    <w:rsid w:val="00646795"/>
    <w:rsid w:val="00646AAD"/>
    <w:rsid w:val="0064733D"/>
    <w:rsid w:val="00647D69"/>
    <w:rsid w:val="00647E8A"/>
    <w:rsid w:val="00647F81"/>
    <w:rsid w:val="006502CA"/>
    <w:rsid w:val="006509AF"/>
    <w:rsid w:val="006542CF"/>
    <w:rsid w:val="00657599"/>
    <w:rsid w:val="00661B5C"/>
    <w:rsid w:val="00661CA6"/>
    <w:rsid w:val="00662802"/>
    <w:rsid w:val="00663B1C"/>
    <w:rsid w:val="00664712"/>
    <w:rsid w:val="006657F5"/>
    <w:rsid w:val="00666014"/>
    <w:rsid w:val="006676BB"/>
    <w:rsid w:val="006704ED"/>
    <w:rsid w:val="00671C97"/>
    <w:rsid w:val="00672159"/>
    <w:rsid w:val="0067272C"/>
    <w:rsid w:val="00672849"/>
    <w:rsid w:val="00674679"/>
    <w:rsid w:val="00675FFB"/>
    <w:rsid w:val="00676657"/>
    <w:rsid w:val="00676B4D"/>
    <w:rsid w:val="00681A3F"/>
    <w:rsid w:val="006821B5"/>
    <w:rsid w:val="00682592"/>
    <w:rsid w:val="00683228"/>
    <w:rsid w:val="00685114"/>
    <w:rsid w:val="00685675"/>
    <w:rsid w:val="00686D07"/>
    <w:rsid w:val="00686F6A"/>
    <w:rsid w:val="006915AD"/>
    <w:rsid w:val="00691C3F"/>
    <w:rsid w:val="00692DE1"/>
    <w:rsid w:val="0069374B"/>
    <w:rsid w:val="006946A6"/>
    <w:rsid w:val="00697743"/>
    <w:rsid w:val="006A12CF"/>
    <w:rsid w:val="006A1B4C"/>
    <w:rsid w:val="006A3682"/>
    <w:rsid w:val="006A4320"/>
    <w:rsid w:val="006A57ED"/>
    <w:rsid w:val="006A5BBE"/>
    <w:rsid w:val="006A6935"/>
    <w:rsid w:val="006A6B32"/>
    <w:rsid w:val="006A70F4"/>
    <w:rsid w:val="006A7146"/>
    <w:rsid w:val="006A71BF"/>
    <w:rsid w:val="006B063F"/>
    <w:rsid w:val="006B0D49"/>
    <w:rsid w:val="006B230E"/>
    <w:rsid w:val="006B2502"/>
    <w:rsid w:val="006C5A95"/>
    <w:rsid w:val="006C7533"/>
    <w:rsid w:val="006C7580"/>
    <w:rsid w:val="006C7CB0"/>
    <w:rsid w:val="006C7EC0"/>
    <w:rsid w:val="006D04E9"/>
    <w:rsid w:val="006D0E26"/>
    <w:rsid w:val="006D4F98"/>
    <w:rsid w:val="006D5F70"/>
    <w:rsid w:val="006E0006"/>
    <w:rsid w:val="006E0BED"/>
    <w:rsid w:val="006E464C"/>
    <w:rsid w:val="006E52D4"/>
    <w:rsid w:val="006E6192"/>
    <w:rsid w:val="006E7708"/>
    <w:rsid w:val="006E773A"/>
    <w:rsid w:val="006E7A7A"/>
    <w:rsid w:val="006F0885"/>
    <w:rsid w:val="006F0B04"/>
    <w:rsid w:val="006F1C67"/>
    <w:rsid w:val="006F1E03"/>
    <w:rsid w:val="0070125B"/>
    <w:rsid w:val="00701F9A"/>
    <w:rsid w:val="00702B84"/>
    <w:rsid w:val="007034AE"/>
    <w:rsid w:val="00704E45"/>
    <w:rsid w:val="00705360"/>
    <w:rsid w:val="00711D99"/>
    <w:rsid w:val="00712353"/>
    <w:rsid w:val="0071270E"/>
    <w:rsid w:val="00713408"/>
    <w:rsid w:val="00716E5D"/>
    <w:rsid w:val="00717BB4"/>
    <w:rsid w:val="007206E0"/>
    <w:rsid w:val="0072071F"/>
    <w:rsid w:val="0072089E"/>
    <w:rsid w:val="007221DE"/>
    <w:rsid w:val="007226A8"/>
    <w:rsid w:val="007239DF"/>
    <w:rsid w:val="007259E2"/>
    <w:rsid w:val="00725A03"/>
    <w:rsid w:val="007264AC"/>
    <w:rsid w:val="00726572"/>
    <w:rsid w:val="00726A10"/>
    <w:rsid w:val="00726DE7"/>
    <w:rsid w:val="00726FBB"/>
    <w:rsid w:val="007270DE"/>
    <w:rsid w:val="00727301"/>
    <w:rsid w:val="00730864"/>
    <w:rsid w:val="00730B82"/>
    <w:rsid w:val="00731782"/>
    <w:rsid w:val="00733D1A"/>
    <w:rsid w:val="00734724"/>
    <w:rsid w:val="007357CA"/>
    <w:rsid w:val="00735C94"/>
    <w:rsid w:val="007403B3"/>
    <w:rsid w:val="007408CB"/>
    <w:rsid w:val="00740D74"/>
    <w:rsid w:val="00745716"/>
    <w:rsid w:val="007468D4"/>
    <w:rsid w:val="00746ABD"/>
    <w:rsid w:val="00747ECC"/>
    <w:rsid w:val="00753881"/>
    <w:rsid w:val="00753F8E"/>
    <w:rsid w:val="007561B3"/>
    <w:rsid w:val="00757735"/>
    <w:rsid w:val="00757CCD"/>
    <w:rsid w:val="0076012B"/>
    <w:rsid w:val="007617CF"/>
    <w:rsid w:val="00762E5B"/>
    <w:rsid w:val="00763A1C"/>
    <w:rsid w:val="00766CF3"/>
    <w:rsid w:val="007718A7"/>
    <w:rsid w:val="00771E8F"/>
    <w:rsid w:val="007733EB"/>
    <w:rsid w:val="00775E04"/>
    <w:rsid w:val="0077701E"/>
    <w:rsid w:val="00780851"/>
    <w:rsid w:val="00780E60"/>
    <w:rsid w:val="007810EE"/>
    <w:rsid w:val="00782D23"/>
    <w:rsid w:val="007843A8"/>
    <w:rsid w:val="00785A5D"/>
    <w:rsid w:val="00785E41"/>
    <w:rsid w:val="0078711B"/>
    <w:rsid w:val="00787191"/>
    <w:rsid w:val="00787494"/>
    <w:rsid w:val="007874C8"/>
    <w:rsid w:val="00790D1C"/>
    <w:rsid w:val="0079113B"/>
    <w:rsid w:val="007932B2"/>
    <w:rsid w:val="00793442"/>
    <w:rsid w:val="00793D06"/>
    <w:rsid w:val="007949F5"/>
    <w:rsid w:val="007A050A"/>
    <w:rsid w:val="007A0CDF"/>
    <w:rsid w:val="007A0F1C"/>
    <w:rsid w:val="007A48CE"/>
    <w:rsid w:val="007A7E4C"/>
    <w:rsid w:val="007B054E"/>
    <w:rsid w:val="007B1C99"/>
    <w:rsid w:val="007B252B"/>
    <w:rsid w:val="007B28F9"/>
    <w:rsid w:val="007B2A4D"/>
    <w:rsid w:val="007B386A"/>
    <w:rsid w:val="007B57FE"/>
    <w:rsid w:val="007B6E37"/>
    <w:rsid w:val="007B78D4"/>
    <w:rsid w:val="007B7DCD"/>
    <w:rsid w:val="007C0289"/>
    <w:rsid w:val="007C075A"/>
    <w:rsid w:val="007C0C14"/>
    <w:rsid w:val="007C1688"/>
    <w:rsid w:val="007C2131"/>
    <w:rsid w:val="007C2B31"/>
    <w:rsid w:val="007C2C5A"/>
    <w:rsid w:val="007C44D4"/>
    <w:rsid w:val="007C5D2E"/>
    <w:rsid w:val="007C7286"/>
    <w:rsid w:val="007D048D"/>
    <w:rsid w:val="007D0499"/>
    <w:rsid w:val="007D1D63"/>
    <w:rsid w:val="007D36AB"/>
    <w:rsid w:val="007D373F"/>
    <w:rsid w:val="007D490D"/>
    <w:rsid w:val="007D4CA2"/>
    <w:rsid w:val="007E03A3"/>
    <w:rsid w:val="007E13B4"/>
    <w:rsid w:val="007E2151"/>
    <w:rsid w:val="007E30D5"/>
    <w:rsid w:val="007E4247"/>
    <w:rsid w:val="007E48C4"/>
    <w:rsid w:val="007E56C9"/>
    <w:rsid w:val="007E5799"/>
    <w:rsid w:val="007E6C66"/>
    <w:rsid w:val="007E75D0"/>
    <w:rsid w:val="007F10B7"/>
    <w:rsid w:val="007F18C5"/>
    <w:rsid w:val="007F1DA8"/>
    <w:rsid w:val="007F23BC"/>
    <w:rsid w:val="007F4453"/>
    <w:rsid w:val="007F4A68"/>
    <w:rsid w:val="007F6B9B"/>
    <w:rsid w:val="007F6D0F"/>
    <w:rsid w:val="007F7515"/>
    <w:rsid w:val="008003A3"/>
    <w:rsid w:val="00800821"/>
    <w:rsid w:val="00800D9A"/>
    <w:rsid w:val="00800F42"/>
    <w:rsid w:val="00802D27"/>
    <w:rsid w:val="008033D3"/>
    <w:rsid w:val="00804746"/>
    <w:rsid w:val="008055DA"/>
    <w:rsid w:val="00805A07"/>
    <w:rsid w:val="00805F35"/>
    <w:rsid w:val="0080622F"/>
    <w:rsid w:val="00806580"/>
    <w:rsid w:val="008078CD"/>
    <w:rsid w:val="00807F87"/>
    <w:rsid w:val="008115FA"/>
    <w:rsid w:val="00811829"/>
    <w:rsid w:val="008121D1"/>
    <w:rsid w:val="0081329B"/>
    <w:rsid w:val="00813D12"/>
    <w:rsid w:val="00814AD6"/>
    <w:rsid w:val="008153D4"/>
    <w:rsid w:val="0081549A"/>
    <w:rsid w:val="00816D4E"/>
    <w:rsid w:val="00821200"/>
    <w:rsid w:val="008231F6"/>
    <w:rsid w:val="0082327D"/>
    <w:rsid w:val="00823368"/>
    <w:rsid w:val="0082337D"/>
    <w:rsid w:val="0082398F"/>
    <w:rsid w:val="00823E7A"/>
    <w:rsid w:val="00825C9F"/>
    <w:rsid w:val="00825E71"/>
    <w:rsid w:val="008264EB"/>
    <w:rsid w:val="00826571"/>
    <w:rsid w:val="00827C28"/>
    <w:rsid w:val="00827ECE"/>
    <w:rsid w:val="00830799"/>
    <w:rsid w:val="00831BEA"/>
    <w:rsid w:val="008346F0"/>
    <w:rsid w:val="00834D47"/>
    <w:rsid w:val="0083644C"/>
    <w:rsid w:val="0083745B"/>
    <w:rsid w:val="00837E72"/>
    <w:rsid w:val="0084131B"/>
    <w:rsid w:val="00842CEE"/>
    <w:rsid w:val="008448FB"/>
    <w:rsid w:val="00844F14"/>
    <w:rsid w:val="00845BB6"/>
    <w:rsid w:val="00845F1F"/>
    <w:rsid w:val="00845F72"/>
    <w:rsid w:val="0084651D"/>
    <w:rsid w:val="00846D72"/>
    <w:rsid w:val="00846FFF"/>
    <w:rsid w:val="00847278"/>
    <w:rsid w:val="00850889"/>
    <w:rsid w:val="00850FB0"/>
    <w:rsid w:val="008537F8"/>
    <w:rsid w:val="00854EBA"/>
    <w:rsid w:val="00857037"/>
    <w:rsid w:val="008573A9"/>
    <w:rsid w:val="00857B69"/>
    <w:rsid w:val="00860CD9"/>
    <w:rsid w:val="0086174A"/>
    <w:rsid w:val="008623F6"/>
    <w:rsid w:val="00862800"/>
    <w:rsid w:val="00862ADC"/>
    <w:rsid w:val="00864804"/>
    <w:rsid w:val="00864B3C"/>
    <w:rsid w:val="008653C9"/>
    <w:rsid w:val="00865990"/>
    <w:rsid w:val="008679F4"/>
    <w:rsid w:val="00870150"/>
    <w:rsid w:val="00870820"/>
    <w:rsid w:val="00870B5B"/>
    <w:rsid w:val="00870F22"/>
    <w:rsid w:val="00871D51"/>
    <w:rsid w:val="00872737"/>
    <w:rsid w:val="008735A7"/>
    <w:rsid w:val="0087628B"/>
    <w:rsid w:val="00876434"/>
    <w:rsid w:val="00881B84"/>
    <w:rsid w:val="00882A05"/>
    <w:rsid w:val="00883A34"/>
    <w:rsid w:val="00883E7D"/>
    <w:rsid w:val="008844F0"/>
    <w:rsid w:val="0088453B"/>
    <w:rsid w:val="00887863"/>
    <w:rsid w:val="00893B4B"/>
    <w:rsid w:val="00893E91"/>
    <w:rsid w:val="00894E2D"/>
    <w:rsid w:val="0089658C"/>
    <w:rsid w:val="008967E4"/>
    <w:rsid w:val="008975AC"/>
    <w:rsid w:val="008A1E9D"/>
    <w:rsid w:val="008A24CE"/>
    <w:rsid w:val="008A3C38"/>
    <w:rsid w:val="008A49A0"/>
    <w:rsid w:val="008A4A11"/>
    <w:rsid w:val="008A4ACD"/>
    <w:rsid w:val="008A4D09"/>
    <w:rsid w:val="008A5137"/>
    <w:rsid w:val="008A56A9"/>
    <w:rsid w:val="008A6E53"/>
    <w:rsid w:val="008A6FC7"/>
    <w:rsid w:val="008A753B"/>
    <w:rsid w:val="008B2CDA"/>
    <w:rsid w:val="008B2D6C"/>
    <w:rsid w:val="008B383E"/>
    <w:rsid w:val="008B43CD"/>
    <w:rsid w:val="008B5193"/>
    <w:rsid w:val="008B5AB4"/>
    <w:rsid w:val="008B5B26"/>
    <w:rsid w:val="008B6548"/>
    <w:rsid w:val="008B7E15"/>
    <w:rsid w:val="008B7E2F"/>
    <w:rsid w:val="008C098A"/>
    <w:rsid w:val="008C15C1"/>
    <w:rsid w:val="008C272E"/>
    <w:rsid w:val="008C2BDE"/>
    <w:rsid w:val="008C41E8"/>
    <w:rsid w:val="008C6131"/>
    <w:rsid w:val="008C6EDD"/>
    <w:rsid w:val="008C7F8F"/>
    <w:rsid w:val="008D0679"/>
    <w:rsid w:val="008D1904"/>
    <w:rsid w:val="008D26F8"/>
    <w:rsid w:val="008D2BA9"/>
    <w:rsid w:val="008D2D42"/>
    <w:rsid w:val="008D4B5D"/>
    <w:rsid w:val="008D4EAE"/>
    <w:rsid w:val="008D58B4"/>
    <w:rsid w:val="008E1448"/>
    <w:rsid w:val="008E2A67"/>
    <w:rsid w:val="008E37B1"/>
    <w:rsid w:val="008E424D"/>
    <w:rsid w:val="008E5725"/>
    <w:rsid w:val="008E7152"/>
    <w:rsid w:val="008E7BFE"/>
    <w:rsid w:val="008F1984"/>
    <w:rsid w:val="008F39CB"/>
    <w:rsid w:val="008F56C8"/>
    <w:rsid w:val="008F5769"/>
    <w:rsid w:val="008F641D"/>
    <w:rsid w:val="008F7D7F"/>
    <w:rsid w:val="0090000C"/>
    <w:rsid w:val="0090020A"/>
    <w:rsid w:val="00900A24"/>
    <w:rsid w:val="00900B90"/>
    <w:rsid w:val="00900E0D"/>
    <w:rsid w:val="00901295"/>
    <w:rsid w:val="00901A94"/>
    <w:rsid w:val="00902547"/>
    <w:rsid w:val="00902A57"/>
    <w:rsid w:val="0090519C"/>
    <w:rsid w:val="00906CD1"/>
    <w:rsid w:val="00907043"/>
    <w:rsid w:val="009078F1"/>
    <w:rsid w:val="00907E7B"/>
    <w:rsid w:val="00910BF6"/>
    <w:rsid w:val="00911206"/>
    <w:rsid w:val="00914686"/>
    <w:rsid w:val="009147B1"/>
    <w:rsid w:val="00914C2E"/>
    <w:rsid w:val="00916307"/>
    <w:rsid w:val="00920105"/>
    <w:rsid w:val="009210FC"/>
    <w:rsid w:val="009216A5"/>
    <w:rsid w:val="0092289B"/>
    <w:rsid w:val="00922DE9"/>
    <w:rsid w:val="00923E72"/>
    <w:rsid w:val="00924AD4"/>
    <w:rsid w:val="00924AF9"/>
    <w:rsid w:val="009255E8"/>
    <w:rsid w:val="00930F74"/>
    <w:rsid w:val="0093325E"/>
    <w:rsid w:val="00933794"/>
    <w:rsid w:val="00934C2A"/>
    <w:rsid w:val="009357F5"/>
    <w:rsid w:val="00935AED"/>
    <w:rsid w:val="0093618A"/>
    <w:rsid w:val="009362B9"/>
    <w:rsid w:val="0093671E"/>
    <w:rsid w:val="0093775B"/>
    <w:rsid w:val="0093777B"/>
    <w:rsid w:val="009404F1"/>
    <w:rsid w:val="00940905"/>
    <w:rsid w:val="009412FA"/>
    <w:rsid w:val="00941D87"/>
    <w:rsid w:val="0094267D"/>
    <w:rsid w:val="00942AE1"/>
    <w:rsid w:val="00943B0B"/>
    <w:rsid w:val="00944289"/>
    <w:rsid w:val="00944B56"/>
    <w:rsid w:val="00945231"/>
    <w:rsid w:val="00945D0A"/>
    <w:rsid w:val="009460AE"/>
    <w:rsid w:val="009469A4"/>
    <w:rsid w:val="00947A10"/>
    <w:rsid w:val="00947B37"/>
    <w:rsid w:val="00953DB1"/>
    <w:rsid w:val="00953F5F"/>
    <w:rsid w:val="0095481D"/>
    <w:rsid w:val="009550DF"/>
    <w:rsid w:val="009551BD"/>
    <w:rsid w:val="0095640B"/>
    <w:rsid w:val="009567F2"/>
    <w:rsid w:val="00957121"/>
    <w:rsid w:val="00957459"/>
    <w:rsid w:val="00960E32"/>
    <w:rsid w:val="0096109A"/>
    <w:rsid w:val="0096139B"/>
    <w:rsid w:val="00961513"/>
    <w:rsid w:val="00962046"/>
    <w:rsid w:val="0096230F"/>
    <w:rsid w:val="009630A3"/>
    <w:rsid w:val="00964D4C"/>
    <w:rsid w:val="009676D4"/>
    <w:rsid w:val="00967E05"/>
    <w:rsid w:val="009709E4"/>
    <w:rsid w:val="00970CF1"/>
    <w:rsid w:val="00970FD4"/>
    <w:rsid w:val="00971C48"/>
    <w:rsid w:val="00972E78"/>
    <w:rsid w:val="00973A15"/>
    <w:rsid w:val="00975147"/>
    <w:rsid w:val="009762FA"/>
    <w:rsid w:val="00980358"/>
    <w:rsid w:val="00981B1D"/>
    <w:rsid w:val="00981F61"/>
    <w:rsid w:val="0098278B"/>
    <w:rsid w:val="009827BC"/>
    <w:rsid w:val="00982D3D"/>
    <w:rsid w:val="0098555A"/>
    <w:rsid w:val="00986095"/>
    <w:rsid w:val="00987041"/>
    <w:rsid w:val="0099088E"/>
    <w:rsid w:val="00991A27"/>
    <w:rsid w:val="0099252C"/>
    <w:rsid w:val="0099434A"/>
    <w:rsid w:val="009958C6"/>
    <w:rsid w:val="00995A0E"/>
    <w:rsid w:val="00995C51"/>
    <w:rsid w:val="009A05E9"/>
    <w:rsid w:val="009A28A9"/>
    <w:rsid w:val="009A3CFD"/>
    <w:rsid w:val="009A4725"/>
    <w:rsid w:val="009A4817"/>
    <w:rsid w:val="009A4D28"/>
    <w:rsid w:val="009A5098"/>
    <w:rsid w:val="009A50B9"/>
    <w:rsid w:val="009A5677"/>
    <w:rsid w:val="009A60E6"/>
    <w:rsid w:val="009A675B"/>
    <w:rsid w:val="009B457F"/>
    <w:rsid w:val="009B4E2C"/>
    <w:rsid w:val="009B5EDD"/>
    <w:rsid w:val="009B6106"/>
    <w:rsid w:val="009B786B"/>
    <w:rsid w:val="009C070F"/>
    <w:rsid w:val="009C0897"/>
    <w:rsid w:val="009C10D4"/>
    <w:rsid w:val="009C1602"/>
    <w:rsid w:val="009C1995"/>
    <w:rsid w:val="009C232F"/>
    <w:rsid w:val="009C2435"/>
    <w:rsid w:val="009C2C54"/>
    <w:rsid w:val="009C3A76"/>
    <w:rsid w:val="009C7149"/>
    <w:rsid w:val="009C757A"/>
    <w:rsid w:val="009C7B02"/>
    <w:rsid w:val="009D1C0A"/>
    <w:rsid w:val="009D2D80"/>
    <w:rsid w:val="009D2DA7"/>
    <w:rsid w:val="009D3E90"/>
    <w:rsid w:val="009D5537"/>
    <w:rsid w:val="009D6403"/>
    <w:rsid w:val="009D6908"/>
    <w:rsid w:val="009D7785"/>
    <w:rsid w:val="009D78E0"/>
    <w:rsid w:val="009D7A77"/>
    <w:rsid w:val="009E05E5"/>
    <w:rsid w:val="009E0D07"/>
    <w:rsid w:val="009E230E"/>
    <w:rsid w:val="009E292E"/>
    <w:rsid w:val="009E2B83"/>
    <w:rsid w:val="009E3841"/>
    <w:rsid w:val="009E384C"/>
    <w:rsid w:val="009E450F"/>
    <w:rsid w:val="009E477A"/>
    <w:rsid w:val="009E5FF8"/>
    <w:rsid w:val="009E60E0"/>
    <w:rsid w:val="009E660C"/>
    <w:rsid w:val="009F17AE"/>
    <w:rsid w:val="009F3FCE"/>
    <w:rsid w:val="009F4434"/>
    <w:rsid w:val="009F5A30"/>
    <w:rsid w:val="009F6019"/>
    <w:rsid w:val="009F6DD8"/>
    <w:rsid w:val="009F782D"/>
    <w:rsid w:val="009F7CEA"/>
    <w:rsid w:val="00A00B7F"/>
    <w:rsid w:val="00A02BE3"/>
    <w:rsid w:val="00A030FD"/>
    <w:rsid w:val="00A03C7F"/>
    <w:rsid w:val="00A0510C"/>
    <w:rsid w:val="00A0560C"/>
    <w:rsid w:val="00A05D3E"/>
    <w:rsid w:val="00A0631C"/>
    <w:rsid w:val="00A076A6"/>
    <w:rsid w:val="00A104C4"/>
    <w:rsid w:val="00A1091F"/>
    <w:rsid w:val="00A12914"/>
    <w:rsid w:val="00A1308B"/>
    <w:rsid w:val="00A132A2"/>
    <w:rsid w:val="00A16B45"/>
    <w:rsid w:val="00A173E7"/>
    <w:rsid w:val="00A20BFF"/>
    <w:rsid w:val="00A21065"/>
    <w:rsid w:val="00A2177A"/>
    <w:rsid w:val="00A23086"/>
    <w:rsid w:val="00A2355B"/>
    <w:rsid w:val="00A24A6F"/>
    <w:rsid w:val="00A25A43"/>
    <w:rsid w:val="00A25AE9"/>
    <w:rsid w:val="00A25DC9"/>
    <w:rsid w:val="00A26614"/>
    <w:rsid w:val="00A271B9"/>
    <w:rsid w:val="00A3074C"/>
    <w:rsid w:val="00A337A9"/>
    <w:rsid w:val="00A348F8"/>
    <w:rsid w:val="00A353F1"/>
    <w:rsid w:val="00A37981"/>
    <w:rsid w:val="00A37C7C"/>
    <w:rsid w:val="00A37FE4"/>
    <w:rsid w:val="00A4145D"/>
    <w:rsid w:val="00A41D50"/>
    <w:rsid w:val="00A42B61"/>
    <w:rsid w:val="00A45CF6"/>
    <w:rsid w:val="00A50570"/>
    <w:rsid w:val="00A507F4"/>
    <w:rsid w:val="00A50BB7"/>
    <w:rsid w:val="00A51875"/>
    <w:rsid w:val="00A51AC4"/>
    <w:rsid w:val="00A52B2C"/>
    <w:rsid w:val="00A5304C"/>
    <w:rsid w:val="00A5366F"/>
    <w:rsid w:val="00A55E81"/>
    <w:rsid w:val="00A571ED"/>
    <w:rsid w:val="00A578C6"/>
    <w:rsid w:val="00A607B2"/>
    <w:rsid w:val="00A60C8B"/>
    <w:rsid w:val="00A62762"/>
    <w:rsid w:val="00A62B01"/>
    <w:rsid w:val="00A6411C"/>
    <w:rsid w:val="00A6776D"/>
    <w:rsid w:val="00A71999"/>
    <w:rsid w:val="00A721A2"/>
    <w:rsid w:val="00A72888"/>
    <w:rsid w:val="00A729BD"/>
    <w:rsid w:val="00A7375B"/>
    <w:rsid w:val="00A743A4"/>
    <w:rsid w:val="00A74523"/>
    <w:rsid w:val="00A7473A"/>
    <w:rsid w:val="00A752C0"/>
    <w:rsid w:val="00A75461"/>
    <w:rsid w:val="00A754CE"/>
    <w:rsid w:val="00A75879"/>
    <w:rsid w:val="00A75924"/>
    <w:rsid w:val="00A773DA"/>
    <w:rsid w:val="00A7775A"/>
    <w:rsid w:val="00A77A87"/>
    <w:rsid w:val="00A81CC8"/>
    <w:rsid w:val="00A84922"/>
    <w:rsid w:val="00A84975"/>
    <w:rsid w:val="00A84C89"/>
    <w:rsid w:val="00A84CF1"/>
    <w:rsid w:val="00A86017"/>
    <w:rsid w:val="00A86B83"/>
    <w:rsid w:val="00A86D3F"/>
    <w:rsid w:val="00A874F9"/>
    <w:rsid w:val="00A90DD0"/>
    <w:rsid w:val="00A91C5A"/>
    <w:rsid w:val="00A921A8"/>
    <w:rsid w:val="00A978D3"/>
    <w:rsid w:val="00AA2CEC"/>
    <w:rsid w:val="00AA4140"/>
    <w:rsid w:val="00AA5D64"/>
    <w:rsid w:val="00AA6794"/>
    <w:rsid w:val="00AA6BAB"/>
    <w:rsid w:val="00AB167D"/>
    <w:rsid w:val="00AB1A08"/>
    <w:rsid w:val="00AB3402"/>
    <w:rsid w:val="00AB5188"/>
    <w:rsid w:val="00AB55F9"/>
    <w:rsid w:val="00AB5EA5"/>
    <w:rsid w:val="00AB620E"/>
    <w:rsid w:val="00AB66A5"/>
    <w:rsid w:val="00AB68AA"/>
    <w:rsid w:val="00AB6A17"/>
    <w:rsid w:val="00AC054C"/>
    <w:rsid w:val="00AC1297"/>
    <w:rsid w:val="00AC181B"/>
    <w:rsid w:val="00AC1A21"/>
    <w:rsid w:val="00AC1FB4"/>
    <w:rsid w:val="00AC3AA0"/>
    <w:rsid w:val="00AC514E"/>
    <w:rsid w:val="00AC68D9"/>
    <w:rsid w:val="00AC727D"/>
    <w:rsid w:val="00AC77E3"/>
    <w:rsid w:val="00AD02C0"/>
    <w:rsid w:val="00AD0606"/>
    <w:rsid w:val="00AD07F8"/>
    <w:rsid w:val="00AD0E63"/>
    <w:rsid w:val="00AD198C"/>
    <w:rsid w:val="00AD2308"/>
    <w:rsid w:val="00AD3040"/>
    <w:rsid w:val="00AD3747"/>
    <w:rsid w:val="00AD3EE5"/>
    <w:rsid w:val="00AD4A09"/>
    <w:rsid w:val="00AD5A6B"/>
    <w:rsid w:val="00AD6FB1"/>
    <w:rsid w:val="00AD73CF"/>
    <w:rsid w:val="00AD742D"/>
    <w:rsid w:val="00AE0168"/>
    <w:rsid w:val="00AE017A"/>
    <w:rsid w:val="00AE1BB7"/>
    <w:rsid w:val="00AE3038"/>
    <w:rsid w:val="00AE5CC4"/>
    <w:rsid w:val="00AE62BB"/>
    <w:rsid w:val="00AE6B92"/>
    <w:rsid w:val="00AE7F3E"/>
    <w:rsid w:val="00AF0079"/>
    <w:rsid w:val="00AF0BC0"/>
    <w:rsid w:val="00AF0E74"/>
    <w:rsid w:val="00AF1CEC"/>
    <w:rsid w:val="00AF2119"/>
    <w:rsid w:val="00AF2286"/>
    <w:rsid w:val="00AF32C1"/>
    <w:rsid w:val="00AF40BA"/>
    <w:rsid w:val="00AF41B9"/>
    <w:rsid w:val="00AF463E"/>
    <w:rsid w:val="00AF4712"/>
    <w:rsid w:val="00AF4D81"/>
    <w:rsid w:val="00AF50B8"/>
    <w:rsid w:val="00AF5791"/>
    <w:rsid w:val="00AF5B2B"/>
    <w:rsid w:val="00AF6367"/>
    <w:rsid w:val="00AF7FFA"/>
    <w:rsid w:val="00B00063"/>
    <w:rsid w:val="00B004CD"/>
    <w:rsid w:val="00B00D39"/>
    <w:rsid w:val="00B017A8"/>
    <w:rsid w:val="00B018C0"/>
    <w:rsid w:val="00B02522"/>
    <w:rsid w:val="00B025BD"/>
    <w:rsid w:val="00B02B07"/>
    <w:rsid w:val="00B0419E"/>
    <w:rsid w:val="00B07785"/>
    <w:rsid w:val="00B1000E"/>
    <w:rsid w:val="00B108EA"/>
    <w:rsid w:val="00B10B3E"/>
    <w:rsid w:val="00B11322"/>
    <w:rsid w:val="00B11A76"/>
    <w:rsid w:val="00B12D11"/>
    <w:rsid w:val="00B131D8"/>
    <w:rsid w:val="00B1384A"/>
    <w:rsid w:val="00B13E31"/>
    <w:rsid w:val="00B14202"/>
    <w:rsid w:val="00B1458E"/>
    <w:rsid w:val="00B14982"/>
    <w:rsid w:val="00B157A4"/>
    <w:rsid w:val="00B20175"/>
    <w:rsid w:val="00B20DD4"/>
    <w:rsid w:val="00B22CB9"/>
    <w:rsid w:val="00B23042"/>
    <w:rsid w:val="00B23249"/>
    <w:rsid w:val="00B238EE"/>
    <w:rsid w:val="00B24F05"/>
    <w:rsid w:val="00B255FC"/>
    <w:rsid w:val="00B308EF"/>
    <w:rsid w:val="00B3091C"/>
    <w:rsid w:val="00B319BF"/>
    <w:rsid w:val="00B31FBD"/>
    <w:rsid w:val="00B32427"/>
    <w:rsid w:val="00B33194"/>
    <w:rsid w:val="00B33780"/>
    <w:rsid w:val="00B34097"/>
    <w:rsid w:val="00B35EB6"/>
    <w:rsid w:val="00B3662C"/>
    <w:rsid w:val="00B4039D"/>
    <w:rsid w:val="00B414A7"/>
    <w:rsid w:val="00B4311E"/>
    <w:rsid w:val="00B45106"/>
    <w:rsid w:val="00B46008"/>
    <w:rsid w:val="00B461DF"/>
    <w:rsid w:val="00B50B2D"/>
    <w:rsid w:val="00B51CE3"/>
    <w:rsid w:val="00B52854"/>
    <w:rsid w:val="00B52DFC"/>
    <w:rsid w:val="00B54256"/>
    <w:rsid w:val="00B554AD"/>
    <w:rsid w:val="00B56411"/>
    <w:rsid w:val="00B56DF5"/>
    <w:rsid w:val="00B56FC5"/>
    <w:rsid w:val="00B57BA7"/>
    <w:rsid w:val="00B6078D"/>
    <w:rsid w:val="00B62666"/>
    <w:rsid w:val="00B62750"/>
    <w:rsid w:val="00B62AEC"/>
    <w:rsid w:val="00B63748"/>
    <w:rsid w:val="00B63D83"/>
    <w:rsid w:val="00B6571B"/>
    <w:rsid w:val="00B67643"/>
    <w:rsid w:val="00B67E51"/>
    <w:rsid w:val="00B70719"/>
    <w:rsid w:val="00B707E9"/>
    <w:rsid w:val="00B71AA2"/>
    <w:rsid w:val="00B72056"/>
    <w:rsid w:val="00B72360"/>
    <w:rsid w:val="00B7286B"/>
    <w:rsid w:val="00B73156"/>
    <w:rsid w:val="00B738C9"/>
    <w:rsid w:val="00B73D34"/>
    <w:rsid w:val="00B73EA7"/>
    <w:rsid w:val="00B754EE"/>
    <w:rsid w:val="00B75623"/>
    <w:rsid w:val="00B75CE3"/>
    <w:rsid w:val="00B76E6A"/>
    <w:rsid w:val="00B808A6"/>
    <w:rsid w:val="00B816B3"/>
    <w:rsid w:val="00B8253E"/>
    <w:rsid w:val="00B82D66"/>
    <w:rsid w:val="00B835A4"/>
    <w:rsid w:val="00B84866"/>
    <w:rsid w:val="00B86BD4"/>
    <w:rsid w:val="00B86C4F"/>
    <w:rsid w:val="00B87B17"/>
    <w:rsid w:val="00B900EA"/>
    <w:rsid w:val="00B90608"/>
    <w:rsid w:val="00B9079B"/>
    <w:rsid w:val="00B90ADA"/>
    <w:rsid w:val="00B91206"/>
    <w:rsid w:val="00B92260"/>
    <w:rsid w:val="00B92687"/>
    <w:rsid w:val="00B92CF0"/>
    <w:rsid w:val="00B94B2F"/>
    <w:rsid w:val="00B9697B"/>
    <w:rsid w:val="00B974D7"/>
    <w:rsid w:val="00B97AA8"/>
    <w:rsid w:val="00BA0619"/>
    <w:rsid w:val="00BA45F5"/>
    <w:rsid w:val="00BA65FB"/>
    <w:rsid w:val="00BA763B"/>
    <w:rsid w:val="00BB04C7"/>
    <w:rsid w:val="00BB159D"/>
    <w:rsid w:val="00BB23C6"/>
    <w:rsid w:val="00BB2BB5"/>
    <w:rsid w:val="00BB3700"/>
    <w:rsid w:val="00BB49D0"/>
    <w:rsid w:val="00BB4DAC"/>
    <w:rsid w:val="00BB6233"/>
    <w:rsid w:val="00BB6444"/>
    <w:rsid w:val="00BB6B54"/>
    <w:rsid w:val="00BC1038"/>
    <w:rsid w:val="00BC103E"/>
    <w:rsid w:val="00BC1964"/>
    <w:rsid w:val="00BC19AE"/>
    <w:rsid w:val="00BC29CF"/>
    <w:rsid w:val="00BC3583"/>
    <w:rsid w:val="00BC3BEE"/>
    <w:rsid w:val="00BC4C16"/>
    <w:rsid w:val="00BC4F71"/>
    <w:rsid w:val="00BC5AF4"/>
    <w:rsid w:val="00BC6F86"/>
    <w:rsid w:val="00BD1D95"/>
    <w:rsid w:val="00BD263C"/>
    <w:rsid w:val="00BD2AC7"/>
    <w:rsid w:val="00BD4325"/>
    <w:rsid w:val="00BD6CE4"/>
    <w:rsid w:val="00BD7C24"/>
    <w:rsid w:val="00BE2586"/>
    <w:rsid w:val="00BE35E5"/>
    <w:rsid w:val="00BE5247"/>
    <w:rsid w:val="00BE52B3"/>
    <w:rsid w:val="00BE5838"/>
    <w:rsid w:val="00BE77D1"/>
    <w:rsid w:val="00BE7BBB"/>
    <w:rsid w:val="00BF2140"/>
    <w:rsid w:val="00BF28D8"/>
    <w:rsid w:val="00BF3031"/>
    <w:rsid w:val="00BF32E8"/>
    <w:rsid w:val="00BF4CE5"/>
    <w:rsid w:val="00BF5152"/>
    <w:rsid w:val="00BF51DA"/>
    <w:rsid w:val="00BF67A1"/>
    <w:rsid w:val="00BF7A28"/>
    <w:rsid w:val="00C01B3F"/>
    <w:rsid w:val="00C02592"/>
    <w:rsid w:val="00C02FAA"/>
    <w:rsid w:val="00C032D6"/>
    <w:rsid w:val="00C035D4"/>
    <w:rsid w:val="00C03A46"/>
    <w:rsid w:val="00C03F56"/>
    <w:rsid w:val="00C048F4"/>
    <w:rsid w:val="00C04B99"/>
    <w:rsid w:val="00C068B6"/>
    <w:rsid w:val="00C07612"/>
    <w:rsid w:val="00C076F5"/>
    <w:rsid w:val="00C10063"/>
    <w:rsid w:val="00C100A6"/>
    <w:rsid w:val="00C121F4"/>
    <w:rsid w:val="00C13489"/>
    <w:rsid w:val="00C13B75"/>
    <w:rsid w:val="00C14BB2"/>
    <w:rsid w:val="00C1629D"/>
    <w:rsid w:val="00C16A94"/>
    <w:rsid w:val="00C17BBB"/>
    <w:rsid w:val="00C207FF"/>
    <w:rsid w:val="00C21C2D"/>
    <w:rsid w:val="00C21D6E"/>
    <w:rsid w:val="00C229A2"/>
    <w:rsid w:val="00C22D0A"/>
    <w:rsid w:val="00C22FA5"/>
    <w:rsid w:val="00C23033"/>
    <w:rsid w:val="00C23489"/>
    <w:rsid w:val="00C24645"/>
    <w:rsid w:val="00C24EC7"/>
    <w:rsid w:val="00C257D3"/>
    <w:rsid w:val="00C2605D"/>
    <w:rsid w:val="00C26D9B"/>
    <w:rsid w:val="00C27672"/>
    <w:rsid w:val="00C307F1"/>
    <w:rsid w:val="00C3101B"/>
    <w:rsid w:val="00C319A4"/>
    <w:rsid w:val="00C31A79"/>
    <w:rsid w:val="00C324FE"/>
    <w:rsid w:val="00C338CD"/>
    <w:rsid w:val="00C341A4"/>
    <w:rsid w:val="00C3521C"/>
    <w:rsid w:val="00C363DE"/>
    <w:rsid w:val="00C40113"/>
    <w:rsid w:val="00C40D3A"/>
    <w:rsid w:val="00C40FC5"/>
    <w:rsid w:val="00C41882"/>
    <w:rsid w:val="00C4239D"/>
    <w:rsid w:val="00C426DF"/>
    <w:rsid w:val="00C43202"/>
    <w:rsid w:val="00C45A30"/>
    <w:rsid w:val="00C45C1B"/>
    <w:rsid w:val="00C46321"/>
    <w:rsid w:val="00C46D15"/>
    <w:rsid w:val="00C51F73"/>
    <w:rsid w:val="00C527AB"/>
    <w:rsid w:val="00C5303E"/>
    <w:rsid w:val="00C53675"/>
    <w:rsid w:val="00C55C19"/>
    <w:rsid w:val="00C56432"/>
    <w:rsid w:val="00C56999"/>
    <w:rsid w:val="00C575D0"/>
    <w:rsid w:val="00C57EDD"/>
    <w:rsid w:val="00C60175"/>
    <w:rsid w:val="00C61093"/>
    <w:rsid w:val="00C6442E"/>
    <w:rsid w:val="00C65E41"/>
    <w:rsid w:val="00C6624C"/>
    <w:rsid w:val="00C67CDD"/>
    <w:rsid w:val="00C70659"/>
    <w:rsid w:val="00C70785"/>
    <w:rsid w:val="00C70DA9"/>
    <w:rsid w:val="00C72030"/>
    <w:rsid w:val="00C73F15"/>
    <w:rsid w:val="00C7422C"/>
    <w:rsid w:val="00C7555D"/>
    <w:rsid w:val="00C76D4B"/>
    <w:rsid w:val="00C76FD9"/>
    <w:rsid w:val="00C77AB4"/>
    <w:rsid w:val="00C77B93"/>
    <w:rsid w:val="00C8031E"/>
    <w:rsid w:val="00C80FF8"/>
    <w:rsid w:val="00C82BE9"/>
    <w:rsid w:val="00C82C50"/>
    <w:rsid w:val="00C83227"/>
    <w:rsid w:val="00C83EE5"/>
    <w:rsid w:val="00C851E1"/>
    <w:rsid w:val="00C858B8"/>
    <w:rsid w:val="00C87F28"/>
    <w:rsid w:val="00C87FDC"/>
    <w:rsid w:val="00C90580"/>
    <w:rsid w:val="00C90F84"/>
    <w:rsid w:val="00C91024"/>
    <w:rsid w:val="00C91FCC"/>
    <w:rsid w:val="00C923CC"/>
    <w:rsid w:val="00C937AE"/>
    <w:rsid w:val="00C93E6C"/>
    <w:rsid w:val="00C944EB"/>
    <w:rsid w:val="00C9773E"/>
    <w:rsid w:val="00C97DF3"/>
    <w:rsid w:val="00CA0139"/>
    <w:rsid w:val="00CA0F21"/>
    <w:rsid w:val="00CA155F"/>
    <w:rsid w:val="00CA2950"/>
    <w:rsid w:val="00CA29DA"/>
    <w:rsid w:val="00CA2D34"/>
    <w:rsid w:val="00CA30A7"/>
    <w:rsid w:val="00CA41C9"/>
    <w:rsid w:val="00CA54E3"/>
    <w:rsid w:val="00CA7708"/>
    <w:rsid w:val="00CA7BD0"/>
    <w:rsid w:val="00CB2839"/>
    <w:rsid w:val="00CB2BD5"/>
    <w:rsid w:val="00CB39BE"/>
    <w:rsid w:val="00CB6CF7"/>
    <w:rsid w:val="00CC079C"/>
    <w:rsid w:val="00CC34B4"/>
    <w:rsid w:val="00CC792E"/>
    <w:rsid w:val="00CC7B4A"/>
    <w:rsid w:val="00CC7C93"/>
    <w:rsid w:val="00CD01F4"/>
    <w:rsid w:val="00CD1898"/>
    <w:rsid w:val="00CD2F12"/>
    <w:rsid w:val="00CD3412"/>
    <w:rsid w:val="00CD3977"/>
    <w:rsid w:val="00CD4E0B"/>
    <w:rsid w:val="00CD56DE"/>
    <w:rsid w:val="00CD5845"/>
    <w:rsid w:val="00CD61C7"/>
    <w:rsid w:val="00CD6F0E"/>
    <w:rsid w:val="00CD712C"/>
    <w:rsid w:val="00CD7C49"/>
    <w:rsid w:val="00CE1C0B"/>
    <w:rsid w:val="00CE1C3E"/>
    <w:rsid w:val="00CE1D5E"/>
    <w:rsid w:val="00CE2087"/>
    <w:rsid w:val="00CE26D6"/>
    <w:rsid w:val="00CE27B2"/>
    <w:rsid w:val="00CE3379"/>
    <w:rsid w:val="00CE43FB"/>
    <w:rsid w:val="00CE54FB"/>
    <w:rsid w:val="00CE6829"/>
    <w:rsid w:val="00CF0256"/>
    <w:rsid w:val="00CF0D0E"/>
    <w:rsid w:val="00CF3E53"/>
    <w:rsid w:val="00CF7354"/>
    <w:rsid w:val="00CF7DFA"/>
    <w:rsid w:val="00CF7EAF"/>
    <w:rsid w:val="00D027BD"/>
    <w:rsid w:val="00D0287F"/>
    <w:rsid w:val="00D0348A"/>
    <w:rsid w:val="00D03DEB"/>
    <w:rsid w:val="00D045E6"/>
    <w:rsid w:val="00D0596E"/>
    <w:rsid w:val="00D06622"/>
    <w:rsid w:val="00D06760"/>
    <w:rsid w:val="00D06AD4"/>
    <w:rsid w:val="00D077FC"/>
    <w:rsid w:val="00D10440"/>
    <w:rsid w:val="00D10DD6"/>
    <w:rsid w:val="00D123C8"/>
    <w:rsid w:val="00D12DC4"/>
    <w:rsid w:val="00D14228"/>
    <w:rsid w:val="00D14D12"/>
    <w:rsid w:val="00D156B3"/>
    <w:rsid w:val="00D163DB"/>
    <w:rsid w:val="00D21AA0"/>
    <w:rsid w:val="00D21C20"/>
    <w:rsid w:val="00D252EA"/>
    <w:rsid w:val="00D26EDB"/>
    <w:rsid w:val="00D277A4"/>
    <w:rsid w:val="00D3020A"/>
    <w:rsid w:val="00D30489"/>
    <w:rsid w:val="00D31939"/>
    <w:rsid w:val="00D33A61"/>
    <w:rsid w:val="00D34795"/>
    <w:rsid w:val="00D34901"/>
    <w:rsid w:val="00D35AF3"/>
    <w:rsid w:val="00D3671F"/>
    <w:rsid w:val="00D378A1"/>
    <w:rsid w:val="00D3793C"/>
    <w:rsid w:val="00D40F1D"/>
    <w:rsid w:val="00D423F9"/>
    <w:rsid w:val="00D43A67"/>
    <w:rsid w:val="00D4595E"/>
    <w:rsid w:val="00D45CB1"/>
    <w:rsid w:val="00D464EF"/>
    <w:rsid w:val="00D46685"/>
    <w:rsid w:val="00D47076"/>
    <w:rsid w:val="00D501DE"/>
    <w:rsid w:val="00D508DC"/>
    <w:rsid w:val="00D52620"/>
    <w:rsid w:val="00D5324F"/>
    <w:rsid w:val="00D5343C"/>
    <w:rsid w:val="00D53967"/>
    <w:rsid w:val="00D53D7D"/>
    <w:rsid w:val="00D57DB5"/>
    <w:rsid w:val="00D60489"/>
    <w:rsid w:val="00D6242C"/>
    <w:rsid w:val="00D62A6C"/>
    <w:rsid w:val="00D62B3D"/>
    <w:rsid w:val="00D642DE"/>
    <w:rsid w:val="00D6629E"/>
    <w:rsid w:val="00D67A26"/>
    <w:rsid w:val="00D7140A"/>
    <w:rsid w:val="00D7162D"/>
    <w:rsid w:val="00D72473"/>
    <w:rsid w:val="00D74E97"/>
    <w:rsid w:val="00D76068"/>
    <w:rsid w:val="00D768F5"/>
    <w:rsid w:val="00D833DA"/>
    <w:rsid w:val="00D83DF2"/>
    <w:rsid w:val="00D84891"/>
    <w:rsid w:val="00D849E2"/>
    <w:rsid w:val="00D85E7E"/>
    <w:rsid w:val="00D86E5A"/>
    <w:rsid w:val="00D8795B"/>
    <w:rsid w:val="00D87DAF"/>
    <w:rsid w:val="00D87F58"/>
    <w:rsid w:val="00D90BEF"/>
    <w:rsid w:val="00D90F02"/>
    <w:rsid w:val="00D9149F"/>
    <w:rsid w:val="00D92934"/>
    <w:rsid w:val="00D93FBA"/>
    <w:rsid w:val="00D958D1"/>
    <w:rsid w:val="00D95EE6"/>
    <w:rsid w:val="00DA6B3E"/>
    <w:rsid w:val="00DA7F0D"/>
    <w:rsid w:val="00DB0FE6"/>
    <w:rsid w:val="00DB23A7"/>
    <w:rsid w:val="00DB2A2A"/>
    <w:rsid w:val="00DB3A57"/>
    <w:rsid w:val="00DB4706"/>
    <w:rsid w:val="00DB4897"/>
    <w:rsid w:val="00DB4B53"/>
    <w:rsid w:val="00DB578D"/>
    <w:rsid w:val="00DB5EC0"/>
    <w:rsid w:val="00DB63FE"/>
    <w:rsid w:val="00DB6791"/>
    <w:rsid w:val="00DB685F"/>
    <w:rsid w:val="00DB7A09"/>
    <w:rsid w:val="00DC0C87"/>
    <w:rsid w:val="00DC30AC"/>
    <w:rsid w:val="00DC6F68"/>
    <w:rsid w:val="00DC78EC"/>
    <w:rsid w:val="00DC79E0"/>
    <w:rsid w:val="00DD0F4E"/>
    <w:rsid w:val="00DD2850"/>
    <w:rsid w:val="00DD6C14"/>
    <w:rsid w:val="00DD7396"/>
    <w:rsid w:val="00DD7A11"/>
    <w:rsid w:val="00DE0C39"/>
    <w:rsid w:val="00DE193C"/>
    <w:rsid w:val="00DE320F"/>
    <w:rsid w:val="00DE3E02"/>
    <w:rsid w:val="00DE433A"/>
    <w:rsid w:val="00DE4B6D"/>
    <w:rsid w:val="00DE4BDD"/>
    <w:rsid w:val="00DE583B"/>
    <w:rsid w:val="00DE5867"/>
    <w:rsid w:val="00DE69E1"/>
    <w:rsid w:val="00DE6D71"/>
    <w:rsid w:val="00DE757A"/>
    <w:rsid w:val="00DF0D9E"/>
    <w:rsid w:val="00DF1B6A"/>
    <w:rsid w:val="00DF21E8"/>
    <w:rsid w:val="00DF2532"/>
    <w:rsid w:val="00DF27DD"/>
    <w:rsid w:val="00DF39F9"/>
    <w:rsid w:val="00DF3ED7"/>
    <w:rsid w:val="00DF4136"/>
    <w:rsid w:val="00DF4362"/>
    <w:rsid w:val="00DF54D9"/>
    <w:rsid w:val="00DF610E"/>
    <w:rsid w:val="00DF7DFD"/>
    <w:rsid w:val="00E00DB0"/>
    <w:rsid w:val="00E01981"/>
    <w:rsid w:val="00E02C00"/>
    <w:rsid w:val="00E02F75"/>
    <w:rsid w:val="00E030D4"/>
    <w:rsid w:val="00E03203"/>
    <w:rsid w:val="00E038AC"/>
    <w:rsid w:val="00E047EA"/>
    <w:rsid w:val="00E04F31"/>
    <w:rsid w:val="00E051A5"/>
    <w:rsid w:val="00E05818"/>
    <w:rsid w:val="00E073D6"/>
    <w:rsid w:val="00E076F5"/>
    <w:rsid w:val="00E07DFA"/>
    <w:rsid w:val="00E10AD5"/>
    <w:rsid w:val="00E11F32"/>
    <w:rsid w:val="00E12785"/>
    <w:rsid w:val="00E13488"/>
    <w:rsid w:val="00E141A0"/>
    <w:rsid w:val="00E15309"/>
    <w:rsid w:val="00E16C1D"/>
    <w:rsid w:val="00E20150"/>
    <w:rsid w:val="00E20221"/>
    <w:rsid w:val="00E2041B"/>
    <w:rsid w:val="00E20BEF"/>
    <w:rsid w:val="00E20E94"/>
    <w:rsid w:val="00E2239B"/>
    <w:rsid w:val="00E22C2D"/>
    <w:rsid w:val="00E2394D"/>
    <w:rsid w:val="00E24000"/>
    <w:rsid w:val="00E2503F"/>
    <w:rsid w:val="00E25FFF"/>
    <w:rsid w:val="00E26EF6"/>
    <w:rsid w:val="00E27018"/>
    <w:rsid w:val="00E27658"/>
    <w:rsid w:val="00E279CD"/>
    <w:rsid w:val="00E30698"/>
    <w:rsid w:val="00E31705"/>
    <w:rsid w:val="00E32C63"/>
    <w:rsid w:val="00E3389B"/>
    <w:rsid w:val="00E345F7"/>
    <w:rsid w:val="00E349D6"/>
    <w:rsid w:val="00E34BEC"/>
    <w:rsid w:val="00E35AAF"/>
    <w:rsid w:val="00E375AD"/>
    <w:rsid w:val="00E4021C"/>
    <w:rsid w:val="00E42AE3"/>
    <w:rsid w:val="00E439FB"/>
    <w:rsid w:val="00E43B24"/>
    <w:rsid w:val="00E44117"/>
    <w:rsid w:val="00E452FF"/>
    <w:rsid w:val="00E465D7"/>
    <w:rsid w:val="00E47547"/>
    <w:rsid w:val="00E515DC"/>
    <w:rsid w:val="00E54DC2"/>
    <w:rsid w:val="00E5541C"/>
    <w:rsid w:val="00E55484"/>
    <w:rsid w:val="00E57511"/>
    <w:rsid w:val="00E57D90"/>
    <w:rsid w:val="00E60A0F"/>
    <w:rsid w:val="00E61264"/>
    <w:rsid w:val="00E62315"/>
    <w:rsid w:val="00E62EA0"/>
    <w:rsid w:val="00E63A7C"/>
    <w:rsid w:val="00E647F1"/>
    <w:rsid w:val="00E6532E"/>
    <w:rsid w:val="00E665B1"/>
    <w:rsid w:val="00E667F6"/>
    <w:rsid w:val="00E66A27"/>
    <w:rsid w:val="00E66C6A"/>
    <w:rsid w:val="00E6714F"/>
    <w:rsid w:val="00E67459"/>
    <w:rsid w:val="00E6746D"/>
    <w:rsid w:val="00E67B84"/>
    <w:rsid w:val="00E715D4"/>
    <w:rsid w:val="00E7224D"/>
    <w:rsid w:val="00E72589"/>
    <w:rsid w:val="00E72714"/>
    <w:rsid w:val="00E7329A"/>
    <w:rsid w:val="00E73F13"/>
    <w:rsid w:val="00E74B6B"/>
    <w:rsid w:val="00E7712C"/>
    <w:rsid w:val="00E80008"/>
    <w:rsid w:val="00E802A6"/>
    <w:rsid w:val="00E81C47"/>
    <w:rsid w:val="00E81C71"/>
    <w:rsid w:val="00E82918"/>
    <w:rsid w:val="00E83741"/>
    <w:rsid w:val="00E83744"/>
    <w:rsid w:val="00E841B4"/>
    <w:rsid w:val="00E84EAB"/>
    <w:rsid w:val="00E86E65"/>
    <w:rsid w:val="00E87185"/>
    <w:rsid w:val="00E906E0"/>
    <w:rsid w:val="00E91091"/>
    <w:rsid w:val="00E92511"/>
    <w:rsid w:val="00E92DC9"/>
    <w:rsid w:val="00E92EA2"/>
    <w:rsid w:val="00E93509"/>
    <w:rsid w:val="00E94141"/>
    <w:rsid w:val="00E9485F"/>
    <w:rsid w:val="00E9677C"/>
    <w:rsid w:val="00E97818"/>
    <w:rsid w:val="00E97B5D"/>
    <w:rsid w:val="00EA0DDA"/>
    <w:rsid w:val="00EA1243"/>
    <w:rsid w:val="00EA13A3"/>
    <w:rsid w:val="00EA318C"/>
    <w:rsid w:val="00EA326E"/>
    <w:rsid w:val="00EA39A7"/>
    <w:rsid w:val="00EA3FB8"/>
    <w:rsid w:val="00EA78CF"/>
    <w:rsid w:val="00EA7C8E"/>
    <w:rsid w:val="00EB0FBC"/>
    <w:rsid w:val="00EB1CA3"/>
    <w:rsid w:val="00EB25CC"/>
    <w:rsid w:val="00EB261C"/>
    <w:rsid w:val="00EB369A"/>
    <w:rsid w:val="00EB4D2E"/>
    <w:rsid w:val="00EB564F"/>
    <w:rsid w:val="00EB5F2F"/>
    <w:rsid w:val="00EB765B"/>
    <w:rsid w:val="00EC0184"/>
    <w:rsid w:val="00EC1B75"/>
    <w:rsid w:val="00EC46D4"/>
    <w:rsid w:val="00EC4D77"/>
    <w:rsid w:val="00EC65BE"/>
    <w:rsid w:val="00EC65C3"/>
    <w:rsid w:val="00EC6BFA"/>
    <w:rsid w:val="00ED15FF"/>
    <w:rsid w:val="00ED20EE"/>
    <w:rsid w:val="00ED35E2"/>
    <w:rsid w:val="00EE12CE"/>
    <w:rsid w:val="00EE2573"/>
    <w:rsid w:val="00EE3831"/>
    <w:rsid w:val="00EE3D00"/>
    <w:rsid w:val="00EE5DAF"/>
    <w:rsid w:val="00EE67FD"/>
    <w:rsid w:val="00EE722D"/>
    <w:rsid w:val="00EE72E6"/>
    <w:rsid w:val="00EF1007"/>
    <w:rsid w:val="00EF1B3D"/>
    <w:rsid w:val="00EF34DC"/>
    <w:rsid w:val="00EF423B"/>
    <w:rsid w:val="00EF4B21"/>
    <w:rsid w:val="00EF5B58"/>
    <w:rsid w:val="00EF721B"/>
    <w:rsid w:val="00F0144B"/>
    <w:rsid w:val="00F0506F"/>
    <w:rsid w:val="00F05C1D"/>
    <w:rsid w:val="00F0623F"/>
    <w:rsid w:val="00F07423"/>
    <w:rsid w:val="00F1227B"/>
    <w:rsid w:val="00F12336"/>
    <w:rsid w:val="00F12C72"/>
    <w:rsid w:val="00F14D0B"/>
    <w:rsid w:val="00F14F46"/>
    <w:rsid w:val="00F15290"/>
    <w:rsid w:val="00F15B28"/>
    <w:rsid w:val="00F16637"/>
    <w:rsid w:val="00F16888"/>
    <w:rsid w:val="00F20428"/>
    <w:rsid w:val="00F20E42"/>
    <w:rsid w:val="00F20EC9"/>
    <w:rsid w:val="00F218D9"/>
    <w:rsid w:val="00F220A8"/>
    <w:rsid w:val="00F223FB"/>
    <w:rsid w:val="00F223FC"/>
    <w:rsid w:val="00F2282E"/>
    <w:rsid w:val="00F22E56"/>
    <w:rsid w:val="00F230F3"/>
    <w:rsid w:val="00F23C9B"/>
    <w:rsid w:val="00F241B3"/>
    <w:rsid w:val="00F244B8"/>
    <w:rsid w:val="00F25558"/>
    <w:rsid w:val="00F26DE8"/>
    <w:rsid w:val="00F27248"/>
    <w:rsid w:val="00F279DC"/>
    <w:rsid w:val="00F3207A"/>
    <w:rsid w:val="00F32D31"/>
    <w:rsid w:val="00F330E0"/>
    <w:rsid w:val="00F345D9"/>
    <w:rsid w:val="00F34F1F"/>
    <w:rsid w:val="00F35E6D"/>
    <w:rsid w:val="00F3682B"/>
    <w:rsid w:val="00F37E37"/>
    <w:rsid w:val="00F40F85"/>
    <w:rsid w:val="00F41053"/>
    <w:rsid w:val="00F43544"/>
    <w:rsid w:val="00F459CD"/>
    <w:rsid w:val="00F45E9C"/>
    <w:rsid w:val="00F4735A"/>
    <w:rsid w:val="00F476CB"/>
    <w:rsid w:val="00F50501"/>
    <w:rsid w:val="00F50829"/>
    <w:rsid w:val="00F5117D"/>
    <w:rsid w:val="00F51E53"/>
    <w:rsid w:val="00F52833"/>
    <w:rsid w:val="00F529BC"/>
    <w:rsid w:val="00F568FB"/>
    <w:rsid w:val="00F576D5"/>
    <w:rsid w:val="00F603B3"/>
    <w:rsid w:val="00F6173C"/>
    <w:rsid w:val="00F61761"/>
    <w:rsid w:val="00F63695"/>
    <w:rsid w:val="00F639F1"/>
    <w:rsid w:val="00F63B69"/>
    <w:rsid w:val="00F645E2"/>
    <w:rsid w:val="00F647EA"/>
    <w:rsid w:val="00F6587A"/>
    <w:rsid w:val="00F659B1"/>
    <w:rsid w:val="00F66DB6"/>
    <w:rsid w:val="00F67224"/>
    <w:rsid w:val="00F70B38"/>
    <w:rsid w:val="00F713DE"/>
    <w:rsid w:val="00F714BA"/>
    <w:rsid w:val="00F71C86"/>
    <w:rsid w:val="00F729B8"/>
    <w:rsid w:val="00F7342E"/>
    <w:rsid w:val="00F73546"/>
    <w:rsid w:val="00F767CB"/>
    <w:rsid w:val="00F76B72"/>
    <w:rsid w:val="00F81F41"/>
    <w:rsid w:val="00F82E8F"/>
    <w:rsid w:val="00F830FE"/>
    <w:rsid w:val="00F83E10"/>
    <w:rsid w:val="00F84491"/>
    <w:rsid w:val="00F8517B"/>
    <w:rsid w:val="00F856A2"/>
    <w:rsid w:val="00F8673C"/>
    <w:rsid w:val="00F8718F"/>
    <w:rsid w:val="00F9037A"/>
    <w:rsid w:val="00F904EA"/>
    <w:rsid w:val="00F906A9"/>
    <w:rsid w:val="00F93A9F"/>
    <w:rsid w:val="00F93BBF"/>
    <w:rsid w:val="00F940A3"/>
    <w:rsid w:val="00F961BE"/>
    <w:rsid w:val="00FA04A1"/>
    <w:rsid w:val="00FA0AEF"/>
    <w:rsid w:val="00FA6E75"/>
    <w:rsid w:val="00FA715C"/>
    <w:rsid w:val="00FB0679"/>
    <w:rsid w:val="00FB0E06"/>
    <w:rsid w:val="00FB1A5A"/>
    <w:rsid w:val="00FB3798"/>
    <w:rsid w:val="00FB386D"/>
    <w:rsid w:val="00FB3C7F"/>
    <w:rsid w:val="00FB4314"/>
    <w:rsid w:val="00FB4776"/>
    <w:rsid w:val="00FB4970"/>
    <w:rsid w:val="00FB5787"/>
    <w:rsid w:val="00FB777B"/>
    <w:rsid w:val="00FC299B"/>
    <w:rsid w:val="00FC3A73"/>
    <w:rsid w:val="00FC4347"/>
    <w:rsid w:val="00FC441E"/>
    <w:rsid w:val="00FC4B8E"/>
    <w:rsid w:val="00FC5165"/>
    <w:rsid w:val="00FC53FA"/>
    <w:rsid w:val="00FC5669"/>
    <w:rsid w:val="00FC56F5"/>
    <w:rsid w:val="00FC5E68"/>
    <w:rsid w:val="00FC7859"/>
    <w:rsid w:val="00FD0D4F"/>
    <w:rsid w:val="00FD29FE"/>
    <w:rsid w:val="00FD3071"/>
    <w:rsid w:val="00FD4250"/>
    <w:rsid w:val="00FD4435"/>
    <w:rsid w:val="00FD54F4"/>
    <w:rsid w:val="00FD589A"/>
    <w:rsid w:val="00FD6023"/>
    <w:rsid w:val="00FE1140"/>
    <w:rsid w:val="00FE12DF"/>
    <w:rsid w:val="00FE29FC"/>
    <w:rsid w:val="00FE4C9E"/>
    <w:rsid w:val="00FE504F"/>
    <w:rsid w:val="00FE6DDD"/>
    <w:rsid w:val="00FF0AC8"/>
    <w:rsid w:val="00FF2AEB"/>
    <w:rsid w:val="00FF2E1D"/>
    <w:rsid w:val="00FF4479"/>
    <w:rsid w:val="00FF502A"/>
    <w:rsid w:val="00FF5C27"/>
    <w:rsid w:val="00FF7FB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7B6EAF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4410D"/>
    <w:pPr>
      <w:tabs>
        <w:tab w:val="center" w:pos="4536"/>
        <w:tab w:val="right" w:pos="9072"/>
      </w:tabs>
    </w:pPr>
  </w:style>
  <w:style w:type="character" w:customStyle="1" w:styleId="FooterChar">
    <w:name w:val="Footer Char"/>
    <w:basedOn w:val="DefaultParagraphFont"/>
    <w:link w:val="Footer"/>
    <w:uiPriority w:val="99"/>
    <w:rsid w:val="0064410D"/>
  </w:style>
  <w:style w:type="character" w:styleId="PageNumber">
    <w:name w:val="page number"/>
    <w:basedOn w:val="DefaultParagraphFont"/>
    <w:uiPriority w:val="99"/>
    <w:semiHidden/>
    <w:unhideWhenUsed/>
    <w:rsid w:val="0064410D"/>
  </w:style>
  <w:style w:type="paragraph" w:styleId="BalloonText">
    <w:name w:val="Balloon Text"/>
    <w:basedOn w:val="Normal"/>
    <w:link w:val="BalloonTextChar"/>
    <w:uiPriority w:val="99"/>
    <w:semiHidden/>
    <w:unhideWhenUsed/>
    <w:rsid w:val="00B62A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2AEC"/>
    <w:rPr>
      <w:rFonts w:ascii="Lucida Grande" w:hAnsi="Lucida Grande" w:cs="Lucida Grande"/>
      <w:sz w:val="18"/>
      <w:szCs w:val="18"/>
    </w:rPr>
  </w:style>
  <w:style w:type="table" w:styleId="LightShading-Accent1">
    <w:name w:val="Light Shading Accent 1"/>
    <w:basedOn w:val="TableNormal"/>
    <w:uiPriority w:val="60"/>
    <w:rsid w:val="00B00D39"/>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B00D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00D3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B00D39"/>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B00D39"/>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B00D39"/>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List1-Accent1">
    <w:name w:val="Medium List 1 Accent 1"/>
    <w:basedOn w:val="TableNormal"/>
    <w:uiPriority w:val="65"/>
    <w:rsid w:val="00B00D39"/>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2-Accent1">
    <w:name w:val="Medium List 2 Accent 1"/>
    <w:basedOn w:val="TableNormal"/>
    <w:uiPriority w:val="66"/>
    <w:rsid w:val="00B00D39"/>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1">
    <w:name w:val="Medium Grid 1 Accent 1"/>
    <w:basedOn w:val="TableNormal"/>
    <w:uiPriority w:val="67"/>
    <w:rsid w:val="00B00D39"/>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2-Accent1">
    <w:name w:val="Medium Grid 2 Accent 1"/>
    <w:basedOn w:val="TableNormal"/>
    <w:uiPriority w:val="68"/>
    <w:rsid w:val="00B00D39"/>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B00D3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ListParagraph">
    <w:name w:val="List Paragraph"/>
    <w:basedOn w:val="Normal"/>
    <w:uiPriority w:val="34"/>
    <w:qFormat/>
    <w:rsid w:val="001F683C"/>
    <w:pPr>
      <w:ind w:left="720"/>
      <w:contextualSpacing/>
    </w:pPr>
  </w:style>
  <w:style w:type="character" w:styleId="Hyperlink">
    <w:name w:val="Hyperlink"/>
    <w:basedOn w:val="DefaultParagraphFont"/>
    <w:uiPriority w:val="99"/>
    <w:unhideWhenUsed/>
    <w:rsid w:val="008C7F8F"/>
    <w:rPr>
      <w:color w:val="0000FF" w:themeColor="hyperlink"/>
      <w:u w:val="single"/>
    </w:rPr>
  </w:style>
  <w:style w:type="character" w:styleId="CommentReference">
    <w:name w:val="annotation reference"/>
    <w:basedOn w:val="DefaultParagraphFont"/>
    <w:uiPriority w:val="99"/>
    <w:semiHidden/>
    <w:unhideWhenUsed/>
    <w:rsid w:val="002A2AD2"/>
    <w:rPr>
      <w:sz w:val="18"/>
      <w:szCs w:val="18"/>
    </w:rPr>
  </w:style>
  <w:style w:type="paragraph" w:styleId="CommentText">
    <w:name w:val="annotation text"/>
    <w:basedOn w:val="Normal"/>
    <w:link w:val="CommentTextChar"/>
    <w:uiPriority w:val="99"/>
    <w:unhideWhenUsed/>
    <w:rsid w:val="002A2AD2"/>
  </w:style>
  <w:style w:type="character" w:customStyle="1" w:styleId="CommentTextChar">
    <w:name w:val="Comment Text Char"/>
    <w:basedOn w:val="DefaultParagraphFont"/>
    <w:link w:val="CommentText"/>
    <w:uiPriority w:val="99"/>
    <w:rsid w:val="002A2AD2"/>
  </w:style>
  <w:style w:type="paragraph" w:styleId="CommentSubject">
    <w:name w:val="annotation subject"/>
    <w:basedOn w:val="CommentText"/>
    <w:next w:val="CommentText"/>
    <w:link w:val="CommentSubjectChar"/>
    <w:uiPriority w:val="99"/>
    <w:semiHidden/>
    <w:unhideWhenUsed/>
    <w:rsid w:val="002A2AD2"/>
    <w:rPr>
      <w:b/>
      <w:bCs/>
      <w:sz w:val="20"/>
      <w:szCs w:val="20"/>
    </w:rPr>
  </w:style>
  <w:style w:type="character" w:customStyle="1" w:styleId="CommentSubjectChar">
    <w:name w:val="Comment Subject Char"/>
    <w:basedOn w:val="CommentTextChar"/>
    <w:link w:val="CommentSubject"/>
    <w:uiPriority w:val="99"/>
    <w:semiHidden/>
    <w:rsid w:val="002A2AD2"/>
    <w:rPr>
      <w:b/>
      <w:bCs/>
      <w:sz w:val="20"/>
      <w:szCs w:val="20"/>
    </w:rPr>
  </w:style>
  <w:style w:type="paragraph" w:customStyle="1" w:styleId="EndNoteBibliographyTitle">
    <w:name w:val="EndNote Bibliography Title"/>
    <w:basedOn w:val="Normal"/>
    <w:rsid w:val="00975147"/>
    <w:pPr>
      <w:jc w:val="center"/>
    </w:pPr>
    <w:rPr>
      <w:rFonts w:ascii="Cambria" w:hAnsi="Cambria"/>
    </w:rPr>
  </w:style>
  <w:style w:type="paragraph" w:customStyle="1" w:styleId="EndNoteBibliography">
    <w:name w:val="EndNote Bibliography"/>
    <w:basedOn w:val="Normal"/>
    <w:rsid w:val="00975147"/>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4410D"/>
    <w:pPr>
      <w:tabs>
        <w:tab w:val="center" w:pos="4536"/>
        <w:tab w:val="right" w:pos="9072"/>
      </w:tabs>
    </w:pPr>
  </w:style>
  <w:style w:type="character" w:customStyle="1" w:styleId="FooterChar">
    <w:name w:val="Footer Char"/>
    <w:basedOn w:val="DefaultParagraphFont"/>
    <w:link w:val="Footer"/>
    <w:uiPriority w:val="99"/>
    <w:rsid w:val="0064410D"/>
  </w:style>
  <w:style w:type="character" w:styleId="PageNumber">
    <w:name w:val="page number"/>
    <w:basedOn w:val="DefaultParagraphFont"/>
    <w:uiPriority w:val="99"/>
    <w:semiHidden/>
    <w:unhideWhenUsed/>
    <w:rsid w:val="0064410D"/>
  </w:style>
  <w:style w:type="paragraph" w:styleId="BalloonText">
    <w:name w:val="Balloon Text"/>
    <w:basedOn w:val="Normal"/>
    <w:link w:val="BalloonTextChar"/>
    <w:uiPriority w:val="99"/>
    <w:semiHidden/>
    <w:unhideWhenUsed/>
    <w:rsid w:val="00B62A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2AEC"/>
    <w:rPr>
      <w:rFonts w:ascii="Lucida Grande" w:hAnsi="Lucida Grande" w:cs="Lucida Grande"/>
      <w:sz w:val="18"/>
      <w:szCs w:val="18"/>
    </w:rPr>
  </w:style>
  <w:style w:type="table" w:styleId="LightShading-Accent1">
    <w:name w:val="Light Shading Accent 1"/>
    <w:basedOn w:val="TableNormal"/>
    <w:uiPriority w:val="60"/>
    <w:rsid w:val="00B00D39"/>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B00D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00D3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B00D39"/>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B00D39"/>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B00D39"/>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List1-Accent1">
    <w:name w:val="Medium List 1 Accent 1"/>
    <w:basedOn w:val="TableNormal"/>
    <w:uiPriority w:val="65"/>
    <w:rsid w:val="00B00D39"/>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2-Accent1">
    <w:name w:val="Medium List 2 Accent 1"/>
    <w:basedOn w:val="TableNormal"/>
    <w:uiPriority w:val="66"/>
    <w:rsid w:val="00B00D39"/>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1">
    <w:name w:val="Medium Grid 1 Accent 1"/>
    <w:basedOn w:val="TableNormal"/>
    <w:uiPriority w:val="67"/>
    <w:rsid w:val="00B00D39"/>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2-Accent1">
    <w:name w:val="Medium Grid 2 Accent 1"/>
    <w:basedOn w:val="TableNormal"/>
    <w:uiPriority w:val="68"/>
    <w:rsid w:val="00B00D39"/>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B00D39"/>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paragraph" w:styleId="ListParagraph">
    <w:name w:val="List Paragraph"/>
    <w:basedOn w:val="Normal"/>
    <w:uiPriority w:val="34"/>
    <w:qFormat/>
    <w:rsid w:val="001F683C"/>
    <w:pPr>
      <w:ind w:left="720"/>
      <w:contextualSpacing/>
    </w:pPr>
  </w:style>
  <w:style w:type="character" w:styleId="Hyperlink">
    <w:name w:val="Hyperlink"/>
    <w:basedOn w:val="DefaultParagraphFont"/>
    <w:uiPriority w:val="99"/>
    <w:unhideWhenUsed/>
    <w:rsid w:val="008C7F8F"/>
    <w:rPr>
      <w:color w:val="0000FF" w:themeColor="hyperlink"/>
      <w:u w:val="single"/>
    </w:rPr>
  </w:style>
  <w:style w:type="character" w:styleId="CommentReference">
    <w:name w:val="annotation reference"/>
    <w:basedOn w:val="DefaultParagraphFont"/>
    <w:uiPriority w:val="99"/>
    <w:semiHidden/>
    <w:unhideWhenUsed/>
    <w:rsid w:val="002A2AD2"/>
    <w:rPr>
      <w:sz w:val="18"/>
      <w:szCs w:val="18"/>
    </w:rPr>
  </w:style>
  <w:style w:type="paragraph" w:styleId="CommentText">
    <w:name w:val="annotation text"/>
    <w:basedOn w:val="Normal"/>
    <w:link w:val="CommentTextChar"/>
    <w:uiPriority w:val="99"/>
    <w:unhideWhenUsed/>
    <w:rsid w:val="002A2AD2"/>
  </w:style>
  <w:style w:type="character" w:customStyle="1" w:styleId="CommentTextChar">
    <w:name w:val="Comment Text Char"/>
    <w:basedOn w:val="DefaultParagraphFont"/>
    <w:link w:val="CommentText"/>
    <w:uiPriority w:val="99"/>
    <w:rsid w:val="002A2AD2"/>
  </w:style>
  <w:style w:type="paragraph" w:styleId="CommentSubject">
    <w:name w:val="annotation subject"/>
    <w:basedOn w:val="CommentText"/>
    <w:next w:val="CommentText"/>
    <w:link w:val="CommentSubjectChar"/>
    <w:uiPriority w:val="99"/>
    <w:semiHidden/>
    <w:unhideWhenUsed/>
    <w:rsid w:val="002A2AD2"/>
    <w:rPr>
      <w:b/>
      <w:bCs/>
      <w:sz w:val="20"/>
      <w:szCs w:val="20"/>
    </w:rPr>
  </w:style>
  <w:style w:type="character" w:customStyle="1" w:styleId="CommentSubjectChar">
    <w:name w:val="Comment Subject Char"/>
    <w:basedOn w:val="CommentTextChar"/>
    <w:link w:val="CommentSubject"/>
    <w:uiPriority w:val="99"/>
    <w:semiHidden/>
    <w:rsid w:val="002A2AD2"/>
    <w:rPr>
      <w:b/>
      <w:bCs/>
      <w:sz w:val="20"/>
      <w:szCs w:val="20"/>
    </w:rPr>
  </w:style>
  <w:style w:type="paragraph" w:customStyle="1" w:styleId="EndNoteBibliographyTitle">
    <w:name w:val="EndNote Bibliography Title"/>
    <w:basedOn w:val="Normal"/>
    <w:rsid w:val="00975147"/>
    <w:pPr>
      <w:jc w:val="center"/>
    </w:pPr>
    <w:rPr>
      <w:rFonts w:ascii="Cambria" w:hAnsi="Cambria"/>
    </w:rPr>
  </w:style>
  <w:style w:type="paragraph" w:customStyle="1" w:styleId="EndNoteBibliography">
    <w:name w:val="EndNote Bibliography"/>
    <w:basedOn w:val="Normal"/>
    <w:rsid w:val="00975147"/>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395062">
      <w:bodyDiv w:val="1"/>
      <w:marLeft w:val="0"/>
      <w:marRight w:val="0"/>
      <w:marTop w:val="0"/>
      <w:marBottom w:val="0"/>
      <w:divBdr>
        <w:top w:val="none" w:sz="0" w:space="0" w:color="auto"/>
        <w:left w:val="none" w:sz="0" w:space="0" w:color="auto"/>
        <w:bottom w:val="none" w:sz="0" w:space="0" w:color="auto"/>
        <w:right w:val="none" w:sz="0" w:space="0" w:color="auto"/>
      </w:divBdr>
    </w:div>
    <w:div w:id="184904818">
      <w:bodyDiv w:val="1"/>
      <w:marLeft w:val="0"/>
      <w:marRight w:val="0"/>
      <w:marTop w:val="0"/>
      <w:marBottom w:val="0"/>
      <w:divBdr>
        <w:top w:val="none" w:sz="0" w:space="0" w:color="auto"/>
        <w:left w:val="none" w:sz="0" w:space="0" w:color="auto"/>
        <w:bottom w:val="none" w:sz="0" w:space="0" w:color="auto"/>
        <w:right w:val="none" w:sz="0" w:space="0" w:color="auto"/>
      </w:divBdr>
    </w:div>
    <w:div w:id="246156750">
      <w:bodyDiv w:val="1"/>
      <w:marLeft w:val="0"/>
      <w:marRight w:val="0"/>
      <w:marTop w:val="0"/>
      <w:marBottom w:val="0"/>
      <w:divBdr>
        <w:top w:val="none" w:sz="0" w:space="0" w:color="auto"/>
        <w:left w:val="none" w:sz="0" w:space="0" w:color="auto"/>
        <w:bottom w:val="none" w:sz="0" w:space="0" w:color="auto"/>
        <w:right w:val="none" w:sz="0" w:space="0" w:color="auto"/>
      </w:divBdr>
    </w:div>
    <w:div w:id="293760106">
      <w:bodyDiv w:val="1"/>
      <w:marLeft w:val="0"/>
      <w:marRight w:val="0"/>
      <w:marTop w:val="0"/>
      <w:marBottom w:val="0"/>
      <w:divBdr>
        <w:top w:val="none" w:sz="0" w:space="0" w:color="auto"/>
        <w:left w:val="none" w:sz="0" w:space="0" w:color="auto"/>
        <w:bottom w:val="none" w:sz="0" w:space="0" w:color="auto"/>
        <w:right w:val="none" w:sz="0" w:space="0" w:color="auto"/>
      </w:divBdr>
    </w:div>
    <w:div w:id="784883421">
      <w:bodyDiv w:val="1"/>
      <w:marLeft w:val="0"/>
      <w:marRight w:val="0"/>
      <w:marTop w:val="0"/>
      <w:marBottom w:val="0"/>
      <w:divBdr>
        <w:top w:val="none" w:sz="0" w:space="0" w:color="auto"/>
        <w:left w:val="none" w:sz="0" w:space="0" w:color="auto"/>
        <w:bottom w:val="none" w:sz="0" w:space="0" w:color="auto"/>
        <w:right w:val="none" w:sz="0" w:space="0" w:color="auto"/>
      </w:divBdr>
    </w:div>
    <w:div w:id="941763125">
      <w:bodyDiv w:val="1"/>
      <w:marLeft w:val="0"/>
      <w:marRight w:val="0"/>
      <w:marTop w:val="0"/>
      <w:marBottom w:val="0"/>
      <w:divBdr>
        <w:top w:val="none" w:sz="0" w:space="0" w:color="auto"/>
        <w:left w:val="none" w:sz="0" w:space="0" w:color="auto"/>
        <w:bottom w:val="none" w:sz="0" w:space="0" w:color="auto"/>
        <w:right w:val="none" w:sz="0" w:space="0" w:color="auto"/>
      </w:divBdr>
    </w:div>
    <w:div w:id="953632443">
      <w:bodyDiv w:val="1"/>
      <w:marLeft w:val="0"/>
      <w:marRight w:val="0"/>
      <w:marTop w:val="0"/>
      <w:marBottom w:val="0"/>
      <w:divBdr>
        <w:top w:val="none" w:sz="0" w:space="0" w:color="auto"/>
        <w:left w:val="none" w:sz="0" w:space="0" w:color="auto"/>
        <w:bottom w:val="none" w:sz="0" w:space="0" w:color="auto"/>
        <w:right w:val="none" w:sz="0" w:space="0" w:color="auto"/>
      </w:divBdr>
    </w:div>
    <w:div w:id="964046824">
      <w:bodyDiv w:val="1"/>
      <w:marLeft w:val="0"/>
      <w:marRight w:val="0"/>
      <w:marTop w:val="0"/>
      <w:marBottom w:val="0"/>
      <w:divBdr>
        <w:top w:val="none" w:sz="0" w:space="0" w:color="auto"/>
        <w:left w:val="none" w:sz="0" w:space="0" w:color="auto"/>
        <w:bottom w:val="none" w:sz="0" w:space="0" w:color="auto"/>
        <w:right w:val="none" w:sz="0" w:space="0" w:color="auto"/>
      </w:divBdr>
    </w:div>
    <w:div w:id="1110735775">
      <w:bodyDiv w:val="1"/>
      <w:marLeft w:val="0"/>
      <w:marRight w:val="0"/>
      <w:marTop w:val="0"/>
      <w:marBottom w:val="0"/>
      <w:divBdr>
        <w:top w:val="none" w:sz="0" w:space="0" w:color="auto"/>
        <w:left w:val="none" w:sz="0" w:space="0" w:color="auto"/>
        <w:bottom w:val="none" w:sz="0" w:space="0" w:color="auto"/>
        <w:right w:val="none" w:sz="0" w:space="0" w:color="auto"/>
      </w:divBdr>
    </w:div>
    <w:div w:id="1129515018">
      <w:bodyDiv w:val="1"/>
      <w:marLeft w:val="0"/>
      <w:marRight w:val="0"/>
      <w:marTop w:val="0"/>
      <w:marBottom w:val="0"/>
      <w:divBdr>
        <w:top w:val="none" w:sz="0" w:space="0" w:color="auto"/>
        <w:left w:val="none" w:sz="0" w:space="0" w:color="auto"/>
        <w:bottom w:val="none" w:sz="0" w:space="0" w:color="auto"/>
        <w:right w:val="none" w:sz="0" w:space="0" w:color="auto"/>
      </w:divBdr>
    </w:div>
    <w:div w:id="1195774534">
      <w:bodyDiv w:val="1"/>
      <w:marLeft w:val="0"/>
      <w:marRight w:val="0"/>
      <w:marTop w:val="0"/>
      <w:marBottom w:val="0"/>
      <w:divBdr>
        <w:top w:val="none" w:sz="0" w:space="0" w:color="auto"/>
        <w:left w:val="none" w:sz="0" w:space="0" w:color="auto"/>
        <w:bottom w:val="none" w:sz="0" w:space="0" w:color="auto"/>
        <w:right w:val="none" w:sz="0" w:space="0" w:color="auto"/>
      </w:divBdr>
    </w:div>
    <w:div w:id="1364749440">
      <w:bodyDiv w:val="1"/>
      <w:marLeft w:val="0"/>
      <w:marRight w:val="0"/>
      <w:marTop w:val="0"/>
      <w:marBottom w:val="0"/>
      <w:divBdr>
        <w:top w:val="none" w:sz="0" w:space="0" w:color="auto"/>
        <w:left w:val="none" w:sz="0" w:space="0" w:color="auto"/>
        <w:bottom w:val="none" w:sz="0" w:space="0" w:color="auto"/>
        <w:right w:val="none" w:sz="0" w:space="0" w:color="auto"/>
      </w:divBdr>
    </w:div>
    <w:div w:id="1393505107">
      <w:bodyDiv w:val="1"/>
      <w:marLeft w:val="0"/>
      <w:marRight w:val="0"/>
      <w:marTop w:val="0"/>
      <w:marBottom w:val="0"/>
      <w:divBdr>
        <w:top w:val="none" w:sz="0" w:space="0" w:color="auto"/>
        <w:left w:val="none" w:sz="0" w:space="0" w:color="auto"/>
        <w:bottom w:val="none" w:sz="0" w:space="0" w:color="auto"/>
        <w:right w:val="none" w:sz="0" w:space="0" w:color="auto"/>
      </w:divBdr>
      <w:divsChild>
        <w:div w:id="139543419">
          <w:marLeft w:val="547"/>
          <w:marRight w:val="0"/>
          <w:marTop w:val="0"/>
          <w:marBottom w:val="0"/>
          <w:divBdr>
            <w:top w:val="none" w:sz="0" w:space="0" w:color="auto"/>
            <w:left w:val="none" w:sz="0" w:space="0" w:color="auto"/>
            <w:bottom w:val="none" w:sz="0" w:space="0" w:color="auto"/>
            <w:right w:val="none" w:sz="0" w:space="0" w:color="auto"/>
          </w:divBdr>
        </w:div>
        <w:div w:id="751658136">
          <w:marLeft w:val="547"/>
          <w:marRight w:val="0"/>
          <w:marTop w:val="0"/>
          <w:marBottom w:val="0"/>
          <w:divBdr>
            <w:top w:val="none" w:sz="0" w:space="0" w:color="auto"/>
            <w:left w:val="none" w:sz="0" w:space="0" w:color="auto"/>
            <w:bottom w:val="none" w:sz="0" w:space="0" w:color="auto"/>
            <w:right w:val="none" w:sz="0" w:space="0" w:color="auto"/>
          </w:divBdr>
        </w:div>
      </w:divsChild>
    </w:div>
    <w:div w:id="1399130458">
      <w:bodyDiv w:val="1"/>
      <w:marLeft w:val="0"/>
      <w:marRight w:val="0"/>
      <w:marTop w:val="0"/>
      <w:marBottom w:val="0"/>
      <w:divBdr>
        <w:top w:val="none" w:sz="0" w:space="0" w:color="auto"/>
        <w:left w:val="none" w:sz="0" w:space="0" w:color="auto"/>
        <w:bottom w:val="none" w:sz="0" w:space="0" w:color="auto"/>
        <w:right w:val="none" w:sz="0" w:space="0" w:color="auto"/>
      </w:divBdr>
    </w:div>
    <w:div w:id="1420716018">
      <w:bodyDiv w:val="1"/>
      <w:marLeft w:val="0"/>
      <w:marRight w:val="0"/>
      <w:marTop w:val="0"/>
      <w:marBottom w:val="0"/>
      <w:divBdr>
        <w:top w:val="none" w:sz="0" w:space="0" w:color="auto"/>
        <w:left w:val="none" w:sz="0" w:space="0" w:color="auto"/>
        <w:bottom w:val="none" w:sz="0" w:space="0" w:color="auto"/>
        <w:right w:val="none" w:sz="0" w:space="0" w:color="auto"/>
      </w:divBdr>
    </w:div>
    <w:div w:id="1439762978">
      <w:bodyDiv w:val="1"/>
      <w:marLeft w:val="0"/>
      <w:marRight w:val="0"/>
      <w:marTop w:val="0"/>
      <w:marBottom w:val="0"/>
      <w:divBdr>
        <w:top w:val="none" w:sz="0" w:space="0" w:color="auto"/>
        <w:left w:val="none" w:sz="0" w:space="0" w:color="auto"/>
        <w:bottom w:val="none" w:sz="0" w:space="0" w:color="auto"/>
        <w:right w:val="none" w:sz="0" w:space="0" w:color="auto"/>
      </w:divBdr>
    </w:div>
    <w:div w:id="1526553682">
      <w:bodyDiv w:val="1"/>
      <w:marLeft w:val="0"/>
      <w:marRight w:val="0"/>
      <w:marTop w:val="0"/>
      <w:marBottom w:val="0"/>
      <w:divBdr>
        <w:top w:val="none" w:sz="0" w:space="0" w:color="auto"/>
        <w:left w:val="none" w:sz="0" w:space="0" w:color="auto"/>
        <w:bottom w:val="none" w:sz="0" w:space="0" w:color="auto"/>
        <w:right w:val="none" w:sz="0" w:space="0" w:color="auto"/>
      </w:divBdr>
    </w:div>
    <w:div w:id="1566838800">
      <w:bodyDiv w:val="1"/>
      <w:marLeft w:val="0"/>
      <w:marRight w:val="0"/>
      <w:marTop w:val="0"/>
      <w:marBottom w:val="0"/>
      <w:divBdr>
        <w:top w:val="none" w:sz="0" w:space="0" w:color="auto"/>
        <w:left w:val="none" w:sz="0" w:space="0" w:color="auto"/>
        <w:bottom w:val="none" w:sz="0" w:space="0" w:color="auto"/>
        <w:right w:val="none" w:sz="0" w:space="0" w:color="auto"/>
      </w:divBdr>
    </w:div>
    <w:div w:id="1644654159">
      <w:bodyDiv w:val="1"/>
      <w:marLeft w:val="0"/>
      <w:marRight w:val="0"/>
      <w:marTop w:val="0"/>
      <w:marBottom w:val="0"/>
      <w:divBdr>
        <w:top w:val="none" w:sz="0" w:space="0" w:color="auto"/>
        <w:left w:val="none" w:sz="0" w:space="0" w:color="auto"/>
        <w:bottom w:val="none" w:sz="0" w:space="0" w:color="auto"/>
        <w:right w:val="none" w:sz="0" w:space="0" w:color="auto"/>
      </w:divBdr>
    </w:div>
    <w:div w:id="1848860949">
      <w:bodyDiv w:val="1"/>
      <w:marLeft w:val="0"/>
      <w:marRight w:val="0"/>
      <w:marTop w:val="0"/>
      <w:marBottom w:val="0"/>
      <w:divBdr>
        <w:top w:val="none" w:sz="0" w:space="0" w:color="auto"/>
        <w:left w:val="none" w:sz="0" w:space="0" w:color="auto"/>
        <w:bottom w:val="none" w:sz="0" w:space="0" w:color="auto"/>
        <w:right w:val="none" w:sz="0" w:space="0" w:color="auto"/>
      </w:divBdr>
    </w:div>
    <w:div w:id="1850292312">
      <w:bodyDiv w:val="1"/>
      <w:marLeft w:val="0"/>
      <w:marRight w:val="0"/>
      <w:marTop w:val="0"/>
      <w:marBottom w:val="0"/>
      <w:divBdr>
        <w:top w:val="none" w:sz="0" w:space="0" w:color="auto"/>
        <w:left w:val="none" w:sz="0" w:space="0" w:color="auto"/>
        <w:bottom w:val="none" w:sz="0" w:space="0" w:color="auto"/>
        <w:right w:val="none" w:sz="0" w:space="0" w:color="auto"/>
      </w:divBdr>
    </w:div>
    <w:div w:id="1955555580">
      <w:bodyDiv w:val="1"/>
      <w:marLeft w:val="0"/>
      <w:marRight w:val="0"/>
      <w:marTop w:val="0"/>
      <w:marBottom w:val="0"/>
      <w:divBdr>
        <w:top w:val="none" w:sz="0" w:space="0" w:color="auto"/>
        <w:left w:val="none" w:sz="0" w:space="0" w:color="auto"/>
        <w:bottom w:val="none" w:sz="0" w:space="0" w:color="auto"/>
        <w:right w:val="none" w:sz="0" w:space="0" w:color="auto"/>
      </w:divBdr>
    </w:div>
    <w:div w:id="196237427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96</Words>
  <Characters>6823</Characters>
  <Application>Microsoft Macintosh Word</Application>
  <DocSecurity>0</DocSecurity>
  <Lines>56</Lines>
  <Paragraphs>16</Paragraphs>
  <ScaleCrop>false</ScaleCrop>
  <Company>Universiteit Maastricht</Company>
  <LinksUpToDate>false</LinksUpToDate>
  <CharactersWithSpaces>8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Urlings</dc:creator>
  <cp:keywords/>
  <dc:description/>
  <cp:lastModifiedBy>Bram Duyx</cp:lastModifiedBy>
  <cp:revision>5</cp:revision>
  <cp:lastPrinted>2016-09-14T11:15:00Z</cp:lastPrinted>
  <dcterms:created xsi:type="dcterms:W3CDTF">2017-08-09T10:42:00Z</dcterms:created>
  <dcterms:modified xsi:type="dcterms:W3CDTF">2017-08-09T10:59:00Z</dcterms:modified>
</cp:coreProperties>
</file>